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4A98" w:rsidRPr="004F3B8B" w:rsidRDefault="00357873" w:rsidP="003D1F6E">
      <w:pPr>
        <w:pStyle w:val="Heading1"/>
        <w:spacing w:line="276" w:lineRule="auto"/>
      </w:pPr>
      <w:r>
        <w:t xml:space="preserve">Table S4. </w:t>
      </w:r>
      <w:r w:rsidR="00544A98" w:rsidRPr="004F3B8B">
        <w:t xml:space="preserve">Detailed results of the mixed </w:t>
      </w:r>
      <w:r w:rsidR="00671B5F" w:rsidRPr="004F3B8B">
        <w:t xml:space="preserve">(random effects) </w:t>
      </w:r>
      <w:r w:rsidR="00544A98" w:rsidRPr="004F3B8B">
        <w:t xml:space="preserve">logit models with </w:t>
      </w:r>
      <w:r w:rsidR="00671B5F" w:rsidRPr="004F3B8B">
        <w:t>correlated coefficients.</w:t>
      </w:r>
    </w:p>
    <w:p w:rsidR="00671B5F" w:rsidRPr="004F3B8B" w:rsidRDefault="00B41AE6" w:rsidP="00671B5F">
      <w:pPr>
        <w:pStyle w:val="Heading2"/>
      </w:pPr>
      <w:r w:rsidRPr="004F3B8B">
        <w:t>DCE re</w:t>
      </w:r>
      <w:r w:rsidR="00671B5F" w:rsidRPr="004F3B8B">
        <w:t>sults for the PLWH</w:t>
      </w:r>
      <w:r w:rsidR="00BB277C">
        <w:t xml:space="preserve"> (n=</w:t>
      </w:r>
      <w:bookmarkStart w:id="0" w:name="_GoBack"/>
      <w:bookmarkEnd w:id="0"/>
      <w:r w:rsidR="00216C58">
        <w:t>195</w:t>
      </w:r>
      <w:r w:rsidR="00BB277C">
        <w:t>)</w:t>
      </w:r>
    </w:p>
    <w:tbl>
      <w:tblPr>
        <w:tblW w:w="897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4678"/>
        <w:gridCol w:w="1418"/>
        <w:gridCol w:w="850"/>
        <w:gridCol w:w="1323"/>
        <w:gridCol w:w="662"/>
        <w:gridCol w:w="48"/>
      </w:tblGrid>
      <w:tr w:rsidR="00B41AE6" w:rsidRPr="004F3B8B" w:rsidTr="003D019C">
        <w:trPr>
          <w:gridAfter w:val="1"/>
          <w:wAfter w:w="48" w:type="dxa"/>
          <w:trHeight w:val="20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AE6" w:rsidRPr="004F3B8B" w:rsidRDefault="00B41AE6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Attribute/Lev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AE6" w:rsidRPr="004F3B8B" w:rsidRDefault="00B41AE6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Mean (S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AE6" w:rsidRPr="004F3B8B" w:rsidRDefault="00B41AE6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i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i/>
                <w:color w:val="000000"/>
                <w:lang w:eastAsia="fr-FR"/>
              </w:rPr>
              <w:t>p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B41AE6" w:rsidRPr="004F3B8B" w:rsidRDefault="00B41AE6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SD</w:t>
            </w:r>
            <w:r w:rsidR="00C94D3A" w:rsidRPr="00566BEB">
              <w:rPr>
                <w:rStyle w:val="FootnoteReference"/>
              </w:rPr>
              <w:footnoteReference w:id="1"/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(SE)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</w:tcPr>
          <w:p w:rsidR="00B41AE6" w:rsidRPr="004F3B8B" w:rsidRDefault="00B41AE6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i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i/>
                <w:color w:val="000000"/>
                <w:lang w:eastAsia="fr-FR"/>
              </w:rPr>
              <w:t>p</w:t>
            </w:r>
          </w:p>
        </w:tc>
      </w:tr>
      <w:tr w:rsidR="00B41AE6" w:rsidRPr="004F3B8B" w:rsidTr="003D019C">
        <w:trPr>
          <w:gridAfter w:val="1"/>
          <w:wAfter w:w="48" w:type="dxa"/>
          <w:trHeight w:val="20"/>
        </w:trPr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AE6" w:rsidRPr="004F3B8B" w:rsidRDefault="00B41AE6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011CBD">
              <w:rPr>
                <w:rFonts w:asciiTheme="majorHAnsi" w:hAnsiTheme="majorHAnsi" w:cstheme="majorHAnsi"/>
                <w:color w:val="000000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41AE6" w:rsidRPr="004F3B8B" w:rsidRDefault="00B41AE6" w:rsidP="00C94D3A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,16 (0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1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41AE6" w:rsidRPr="004F3B8B" w:rsidRDefault="00B41AE6" w:rsidP="00C94D3A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1</w:t>
            </w:r>
            <w:r w:rsidR="003D019C" w:rsidRPr="004F3B8B">
              <w:rPr>
                <w:rFonts w:asciiTheme="majorHAnsi" w:hAnsiTheme="majorHAnsi" w:cstheme="majorHAnsi"/>
                <w:color w:val="000000"/>
              </w:rPr>
              <w:t>07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:rsidR="00B41AE6" w:rsidRPr="004F3B8B" w:rsidRDefault="00B41AE6" w:rsidP="00C94D3A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08 (0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13)</w:t>
            </w:r>
          </w:p>
        </w:tc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:rsidR="00B41AE6" w:rsidRPr="004F3B8B" w:rsidRDefault="00B41AE6" w:rsidP="00C94D3A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58</w:t>
            </w:r>
          </w:p>
        </w:tc>
      </w:tr>
      <w:tr w:rsidR="00B41AE6" w:rsidRPr="004F3B8B" w:rsidTr="003D019C">
        <w:trPr>
          <w:gridAfter w:val="1"/>
          <w:wAfter w:w="48" w:type="dxa"/>
          <w:trHeight w:val="20"/>
        </w:trPr>
        <w:tc>
          <w:tcPr>
            <w:tcW w:w="8931" w:type="dxa"/>
            <w:gridSpan w:val="5"/>
            <w:shd w:val="clear" w:color="auto" w:fill="auto"/>
            <w:noWrap/>
            <w:vAlign w:val="center"/>
            <w:hideMark/>
          </w:tcPr>
          <w:p w:rsidR="00B41AE6" w:rsidRPr="004F3B8B" w:rsidRDefault="003F15D9" w:rsidP="003F15D9">
            <w:pPr>
              <w:spacing w:after="0" w:line="276" w:lineRule="auto"/>
              <w:jc w:val="left"/>
              <w:rPr>
                <w:rFonts w:asciiTheme="majorHAnsi" w:hAnsiTheme="majorHAnsi" w:cstheme="majorHAnsi"/>
              </w:rPr>
            </w:pPr>
            <w:r w:rsidRPr="00011CBD">
              <w:rPr>
                <w:rFonts w:asciiTheme="majorHAnsi" w:hAnsiTheme="majorHAnsi" w:cstheme="majorHAnsi"/>
                <w:b/>
                <w:bCs/>
                <w:color w:val="000000"/>
              </w:rPr>
              <w:t xml:space="preserve">Trial </w:t>
            </w:r>
            <w:r w:rsidR="00B41AE6" w:rsidRPr="00011CBD">
              <w:rPr>
                <w:rFonts w:asciiTheme="majorHAnsi" w:hAnsiTheme="majorHAnsi" w:cstheme="majorHAnsi"/>
                <w:b/>
                <w:bCs/>
                <w:color w:val="000000"/>
              </w:rPr>
              <w:t xml:space="preserve">Duration </w:t>
            </w:r>
            <w:r w:rsidR="00B41AE6" w:rsidRPr="00011CBD">
              <w:rPr>
                <w:rFonts w:asciiTheme="majorHAnsi" w:hAnsiTheme="majorHAnsi" w:cstheme="majorHAnsi"/>
                <w:color w:val="000000"/>
              </w:rPr>
              <w:t>(ref. 15-18 months)</w:t>
            </w:r>
          </w:p>
        </w:tc>
      </w:tr>
      <w:tr w:rsidR="00B41AE6" w:rsidRPr="004F3B8B" w:rsidTr="003D019C">
        <w:trPr>
          <w:gridAfter w:val="1"/>
          <w:wAfter w:w="48" w:type="dxa"/>
          <w:trHeight w:val="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B41AE6" w:rsidRPr="004F3B8B" w:rsidRDefault="00B41AE6" w:rsidP="00C94D3A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011CBD">
              <w:rPr>
                <w:rFonts w:asciiTheme="majorHAnsi" w:hAnsiTheme="majorHAnsi" w:cstheme="majorHAnsi"/>
                <w:color w:val="000000"/>
              </w:rPr>
              <w:t>6-9 month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41AE6" w:rsidRPr="004F3B8B" w:rsidRDefault="00B41AE6" w:rsidP="00C94D3A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79 (0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16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41AE6" w:rsidRPr="004F3B8B" w:rsidRDefault="00B41AE6" w:rsidP="00C94D3A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  <w:tc>
          <w:tcPr>
            <w:tcW w:w="1323" w:type="dxa"/>
            <w:vAlign w:val="center"/>
          </w:tcPr>
          <w:p w:rsidR="00B41AE6" w:rsidRPr="004F3B8B" w:rsidRDefault="00B41AE6" w:rsidP="00C94D3A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96 (0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18)</w:t>
            </w:r>
          </w:p>
        </w:tc>
        <w:tc>
          <w:tcPr>
            <w:tcW w:w="662" w:type="dxa"/>
            <w:vAlign w:val="center"/>
          </w:tcPr>
          <w:p w:rsidR="00B41AE6" w:rsidRPr="004F3B8B" w:rsidRDefault="00B41AE6" w:rsidP="00C94D3A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</w:tr>
      <w:tr w:rsidR="00B41AE6" w:rsidRPr="004F3B8B" w:rsidTr="003D019C">
        <w:trPr>
          <w:gridAfter w:val="1"/>
          <w:wAfter w:w="48" w:type="dxa"/>
          <w:trHeight w:val="20"/>
        </w:trPr>
        <w:tc>
          <w:tcPr>
            <w:tcW w:w="8931" w:type="dxa"/>
            <w:gridSpan w:val="5"/>
            <w:shd w:val="clear" w:color="auto" w:fill="auto"/>
            <w:noWrap/>
            <w:vAlign w:val="center"/>
            <w:hideMark/>
          </w:tcPr>
          <w:p w:rsidR="00B41AE6" w:rsidRPr="004F3B8B" w:rsidRDefault="00B41AE6" w:rsidP="003F15D9">
            <w:pPr>
              <w:spacing w:after="0" w:line="276" w:lineRule="auto"/>
              <w:jc w:val="left"/>
              <w:rPr>
                <w:rFonts w:asciiTheme="majorHAnsi" w:hAnsiTheme="majorHAnsi" w:cstheme="majorHAnsi"/>
              </w:rPr>
            </w:pPr>
            <w:r w:rsidRPr="00011CBD">
              <w:rPr>
                <w:rFonts w:asciiTheme="majorHAnsi" w:hAnsiTheme="majorHAnsi" w:cstheme="majorHAnsi"/>
                <w:b/>
                <w:bCs/>
                <w:color w:val="000000"/>
              </w:rPr>
              <w:t>Consultation frequency</w:t>
            </w:r>
            <w:r w:rsidRPr="00011CBD">
              <w:rPr>
                <w:rFonts w:asciiTheme="majorHAnsi" w:hAnsiTheme="majorHAnsi" w:cstheme="majorHAnsi"/>
                <w:color w:val="000000"/>
              </w:rPr>
              <w:t xml:space="preserve"> (ref. weekly)</w:t>
            </w:r>
          </w:p>
        </w:tc>
      </w:tr>
      <w:tr w:rsidR="00B41AE6" w:rsidRPr="004F3B8B" w:rsidTr="003D019C">
        <w:trPr>
          <w:gridAfter w:val="1"/>
          <w:wAfter w:w="48" w:type="dxa"/>
          <w:trHeight w:val="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B41AE6" w:rsidRPr="004F3B8B" w:rsidRDefault="00B41AE6" w:rsidP="00C94D3A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011CBD">
              <w:rPr>
                <w:rFonts w:asciiTheme="majorHAnsi" w:hAnsiTheme="majorHAnsi" w:cstheme="majorHAnsi"/>
                <w:color w:val="000000"/>
              </w:rPr>
              <w:t>Monthly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41AE6" w:rsidRPr="004F3B8B" w:rsidRDefault="00B41AE6" w:rsidP="00C94D3A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2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50 (0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29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41AE6" w:rsidRPr="004F3B8B" w:rsidRDefault="00B41AE6" w:rsidP="00C94D3A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  <w:tc>
          <w:tcPr>
            <w:tcW w:w="1323" w:type="dxa"/>
            <w:vAlign w:val="center"/>
          </w:tcPr>
          <w:p w:rsidR="00B41AE6" w:rsidRPr="004F3B8B" w:rsidRDefault="00B41AE6" w:rsidP="00C94D3A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2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79 (0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30)</w:t>
            </w:r>
          </w:p>
        </w:tc>
        <w:tc>
          <w:tcPr>
            <w:tcW w:w="662" w:type="dxa"/>
            <w:vAlign w:val="center"/>
          </w:tcPr>
          <w:p w:rsidR="00B41AE6" w:rsidRPr="004F3B8B" w:rsidRDefault="00B41AE6" w:rsidP="00C94D3A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</w:tr>
      <w:tr w:rsidR="00B41AE6" w:rsidRPr="004F3B8B" w:rsidTr="003D019C">
        <w:trPr>
          <w:gridAfter w:val="1"/>
          <w:wAfter w:w="48" w:type="dxa"/>
          <w:trHeight w:val="20"/>
        </w:trPr>
        <w:tc>
          <w:tcPr>
            <w:tcW w:w="8931" w:type="dxa"/>
            <w:gridSpan w:val="5"/>
            <w:shd w:val="clear" w:color="auto" w:fill="auto"/>
            <w:noWrap/>
            <w:vAlign w:val="center"/>
            <w:hideMark/>
          </w:tcPr>
          <w:p w:rsidR="00B41AE6" w:rsidRPr="004F3B8B" w:rsidRDefault="00B41AE6" w:rsidP="00BD086A">
            <w:pPr>
              <w:spacing w:after="0" w:line="276" w:lineRule="auto"/>
              <w:jc w:val="left"/>
              <w:rPr>
                <w:rFonts w:asciiTheme="majorHAnsi" w:hAnsiTheme="majorHAnsi" w:cstheme="majorHAnsi"/>
              </w:rPr>
            </w:pPr>
            <w:r w:rsidRPr="009573B8">
              <w:rPr>
                <w:rFonts w:asciiTheme="majorHAnsi" w:hAnsiTheme="majorHAnsi" w:cstheme="majorHAnsi"/>
                <w:b/>
                <w:bCs/>
                <w:color w:val="000000"/>
              </w:rPr>
              <w:t>Moderate side effects</w:t>
            </w:r>
            <w:r w:rsidRPr="009573B8">
              <w:rPr>
                <w:rFonts w:asciiTheme="majorHAnsi" w:hAnsiTheme="majorHAnsi" w:cstheme="majorHAnsi"/>
                <w:color w:val="000000"/>
              </w:rPr>
              <w:t xml:space="preserve"> (ref. Flu</w:t>
            </w:r>
            <w:r w:rsidR="003F15D9" w:rsidRPr="009573B8">
              <w:rPr>
                <w:rFonts w:asciiTheme="majorHAnsi" w:hAnsiTheme="majorHAnsi" w:cstheme="majorHAnsi"/>
                <w:color w:val="000000"/>
              </w:rPr>
              <w:t>-type</w:t>
            </w:r>
            <w:r w:rsidRPr="009573B8">
              <w:rPr>
                <w:rFonts w:asciiTheme="majorHAnsi" w:hAnsiTheme="majorHAnsi" w:cstheme="majorHAnsi"/>
                <w:color w:val="000000"/>
              </w:rPr>
              <w:t xml:space="preserve"> syndrome</w:t>
            </w:r>
            <w:r w:rsidR="00BD086A" w:rsidRPr="009573B8">
              <w:rPr>
                <w:rFonts w:asciiTheme="majorHAnsi" w:hAnsiTheme="majorHAnsi" w:cstheme="majorHAnsi"/>
                <w:color w:val="000000"/>
              </w:rPr>
              <w:t>,</w:t>
            </w:r>
            <w:r w:rsidRPr="009573B8">
              <w:rPr>
                <w:rFonts w:asciiTheme="majorHAnsi" w:hAnsiTheme="majorHAnsi" w:cstheme="majorHAnsi"/>
                <w:color w:val="000000"/>
              </w:rPr>
              <w:t xml:space="preserve"> digestive disorders, fatigue)</w:t>
            </w:r>
          </w:p>
        </w:tc>
      </w:tr>
      <w:tr w:rsidR="00B41AE6" w:rsidRPr="004F3B8B" w:rsidTr="003D019C">
        <w:trPr>
          <w:gridAfter w:val="1"/>
          <w:wAfter w:w="48" w:type="dxa"/>
          <w:trHeight w:val="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B41AE6" w:rsidRPr="004F3B8B" w:rsidRDefault="00B41AE6" w:rsidP="00C94D3A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573B8">
              <w:rPr>
                <w:rFonts w:asciiTheme="majorHAnsi" w:hAnsiTheme="majorHAnsi" w:cstheme="majorHAnsi"/>
                <w:color w:val="000000"/>
              </w:rPr>
              <w:t>Digestive disorder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41AE6" w:rsidRPr="004F3B8B" w:rsidRDefault="00B41AE6" w:rsidP="00C94D3A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1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90 (0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3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41AE6" w:rsidRPr="004F3B8B" w:rsidRDefault="00B41AE6" w:rsidP="00C94D3A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  <w:tc>
          <w:tcPr>
            <w:tcW w:w="1323" w:type="dxa"/>
            <w:vAlign w:val="center"/>
          </w:tcPr>
          <w:p w:rsidR="00B41AE6" w:rsidRPr="004F3B8B" w:rsidRDefault="00B41AE6" w:rsidP="00C94D3A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1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49 (0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26)</w:t>
            </w:r>
          </w:p>
        </w:tc>
        <w:tc>
          <w:tcPr>
            <w:tcW w:w="662" w:type="dxa"/>
            <w:vAlign w:val="center"/>
          </w:tcPr>
          <w:p w:rsidR="00B41AE6" w:rsidRPr="004F3B8B" w:rsidRDefault="00B41AE6" w:rsidP="00C94D3A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</w:tr>
      <w:tr w:rsidR="00B41AE6" w:rsidRPr="004F3B8B" w:rsidTr="003D019C">
        <w:trPr>
          <w:gridAfter w:val="1"/>
          <w:wAfter w:w="48" w:type="dxa"/>
          <w:trHeight w:val="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B41AE6" w:rsidRPr="004F3B8B" w:rsidRDefault="00B41AE6" w:rsidP="00C94D3A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573B8">
              <w:rPr>
                <w:rFonts w:asciiTheme="majorHAnsi" w:hAnsiTheme="majorHAnsi" w:cstheme="majorHAnsi"/>
                <w:color w:val="000000"/>
              </w:rPr>
              <w:t>Flu</w:t>
            </w:r>
            <w:r w:rsidR="003F15D9" w:rsidRPr="009573B8">
              <w:rPr>
                <w:rFonts w:asciiTheme="majorHAnsi" w:hAnsiTheme="majorHAnsi" w:cstheme="majorHAnsi"/>
                <w:color w:val="000000"/>
              </w:rPr>
              <w:t>-type</w:t>
            </w:r>
            <w:r w:rsidRPr="009573B8">
              <w:rPr>
                <w:rFonts w:asciiTheme="majorHAnsi" w:hAnsiTheme="majorHAnsi" w:cstheme="majorHAnsi"/>
                <w:color w:val="000000"/>
              </w:rPr>
              <w:t xml:space="preserve"> syndrom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41AE6" w:rsidRPr="004F3B8B" w:rsidRDefault="00B41AE6" w:rsidP="00C94D3A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1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34 (0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29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41AE6" w:rsidRPr="004F3B8B" w:rsidRDefault="00B41AE6" w:rsidP="00C94D3A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  <w:tc>
          <w:tcPr>
            <w:tcW w:w="1323" w:type="dxa"/>
            <w:vAlign w:val="center"/>
          </w:tcPr>
          <w:p w:rsidR="00B41AE6" w:rsidRPr="004F3B8B" w:rsidRDefault="00B41AE6" w:rsidP="00C94D3A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1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52 (0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32)</w:t>
            </w:r>
          </w:p>
        </w:tc>
        <w:tc>
          <w:tcPr>
            <w:tcW w:w="662" w:type="dxa"/>
            <w:vAlign w:val="center"/>
          </w:tcPr>
          <w:p w:rsidR="00B41AE6" w:rsidRPr="004F3B8B" w:rsidRDefault="00B41AE6" w:rsidP="00C94D3A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</w:tr>
      <w:tr w:rsidR="00B41AE6" w:rsidRPr="004F3B8B" w:rsidTr="003D019C">
        <w:trPr>
          <w:gridAfter w:val="1"/>
          <w:wAfter w:w="48" w:type="dxa"/>
          <w:trHeight w:val="20"/>
        </w:trPr>
        <w:tc>
          <w:tcPr>
            <w:tcW w:w="8931" w:type="dxa"/>
            <w:gridSpan w:val="5"/>
            <w:shd w:val="clear" w:color="auto" w:fill="auto"/>
            <w:noWrap/>
            <w:vAlign w:val="center"/>
            <w:hideMark/>
          </w:tcPr>
          <w:p w:rsidR="00B41AE6" w:rsidRPr="004F3B8B" w:rsidRDefault="00B41AE6" w:rsidP="00C94D3A">
            <w:pPr>
              <w:spacing w:after="0" w:line="276" w:lineRule="auto"/>
              <w:jc w:val="left"/>
              <w:rPr>
                <w:rFonts w:asciiTheme="majorHAnsi" w:hAnsiTheme="majorHAnsi" w:cstheme="majorHAnsi"/>
              </w:rPr>
            </w:pPr>
            <w:r w:rsidRPr="009573B8">
              <w:rPr>
                <w:rFonts w:asciiTheme="majorHAnsi" w:hAnsiTheme="majorHAnsi" w:cstheme="majorHAnsi"/>
                <w:b/>
                <w:bCs/>
                <w:color w:val="000000"/>
              </w:rPr>
              <w:t>Severe side effects</w:t>
            </w:r>
            <w:r w:rsidRPr="009573B8">
              <w:rPr>
                <w:rFonts w:asciiTheme="majorHAnsi" w:hAnsiTheme="majorHAnsi" w:cstheme="majorHAnsi"/>
                <w:color w:val="000000"/>
              </w:rPr>
              <w:t xml:space="preserve"> (ref. Allergy, infections, risk of cancer )</w:t>
            </w:r>
          </w:p>
        </w:tc>
      </w:tr>
      <w:tr w:rsidR="00B41AE6" w:rsidRPr="004F3B8B" w:rsidTr="003D019C">
        <w:trPr>
          <w:gridAfter w:val="1"/>
          <w:wAfter w:w="48" w:type="dxa"/>
          <w:trHeight w:val="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B41AE6" w:rsidRPr="004F3B8B" w:rsidRDefault="00B41AE6" w:rsidP="00C94D3A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573B8">
              <w:rPr>
                <w:rFonts w:asciiTheme="majorHAnsi" w:hAnsiTheme="majorHAnsi" w:cstheme="majorHAnsi"/>
                <w:color w:val="000000"/>
              </w:rPr>
              <w:t>Allergy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41AE6" w:rsidRPr="004F3B8B" w:rsidRDefault="00B41AE6" w:rsidP="00C94D3A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4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52 (0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5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41AE6" w:rsidRPr="004F3B8B" w:rsidRDefault="00B41AE6" w:rsidP="00C94D3A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  <w:tc>
          <w:tcPr>
            <w:tcW w:w="1323" w:type="dxa"/>
            <w:vAlign w:val="center"/>
          </w:tcPr>
          <w:p w:rsidR="00B41AE6" w:rsidRPr="004F3B8B" w:rsidRDefault="00B41AE6" w:rsidP="00C94D3A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3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84 (0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42)</w:t>
            </w:r>
          </w:p>
        </w:tc>
        <w:tc>
          <w:tcPr>
            <w:tcW w:w="662" w:type="dxa"/>
            <w:vAlign w:val="center"/>
          </w:tcPr>
          <w:p w:rsidR="00B41AE6" w:rsidRPr="004F3B8B" w:rsidRDefault="00B41AE6" w:rsidP="00C94D3A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</w:tr>
      <w:tr w:rsidR="00B41AE6" w:rsidRPr="004F3B8B" w:rsidTr="003D019C">
        <w:trPr>
          <w:gridAfter w:val="1"/>
          <w:wAfter w:w="48" w:type="dxa"/>
          <w:trHeight w:val="2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B41AE6" w:rsidRPr="004F3B8B" w:rsidRDefault="00B41AE6" w:rsidP="00C94D3A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573B8">
              <w:rPr>
                <w:rFonts w:asciiTheme="majorHAnsi" w:hAnsiTheme="majorHAnsi" w:cstheme="majorHAnsi"/>
                <w:color w:val="000000"/>
              </w:rPr>
              <w:t>Allergy, infection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41AE6" w:rsidRPr="004F3B8B" w:rsidRDefault="00B41AE6" w:rsidP="00C94D3A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3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87 (0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4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41AE6" w:rsidRPr="004F3B8B" w:rsidRDefault="00B41AE6" w:rsidP="00C94D3A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  <w:tc>
          <w:tcPr>
            <w:tcW w:w="1323" w:type="dxa"/>
            <w:vAlign w:val="center"/>
          </w:tcPr>
          <w:p w:rsidR="00B41AE6" w:rsidRPr="004F3B8B" w:rsidRDefault="00B41AE6" w:rsidP="00C94D3A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2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72 (0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36)</w:t>
            </w:r>
          </w:p>
        </w:tc>
        <w:tc>
          <w:tcPr>
            <w:tcW w:w="662" w:type="dxa"/>
            <w:vAlign w:val="center"/>
          </w:tcPr>
          <w:p w:rsidR="00B41AE6" w:rsidRPr="004F3B8B" w:rsidRDefault="00B41AE6" w:rsidP="00C94D3A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</w:tr>
      <w:tr w:rsidR="00B41AE6" w:rsidRPr="004F3B8B" w:rsidTr="003D019C">
        <w:trPr>
          <w:gridAfter w:val="1"/>
          <w:wAfter w:w="48" w:type="dxa"/>
          <w:trHeight w:val="20"/>
        </w:trPr>
        <w:tc>
          <w:tcPr>
            <w:tcW w:w="8931" w:type="dxa"/>
            <w:gridSpan w:val="5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41AE6" w:rsidRPr="004F3B8B" w:rsidRDefault="00B41AE6" w:rsidP="00C94D3A">
            <w:pPr>
              <w:spacing w:after="0" w:line="276" w:lineRule="auto"/>
              <w:jc w:val="left"/>
              <w:rPr>
                <w:rFonts w:asciiTheme="majorHAnsi" w:hAnsiTheme="majorHAnsi" w:cstheme="majorHAnsi"/>
              </w:rPr>
            </w:pPr>
            <w:r w:rsidRPr="009573B8">
              <w:rPr>
                <w:rFonts w:asciiTheme="majorHAnsi" w:hAnsiTheme="majorHAnsi" w:cstheme="majorHAnsi"/>
                <w:b/>
                <w:bCs/>
                <w:color w:val="000000"/>
              </w:rPr>
              <w:t>Outcomes</w:t>
            </w:r>
            <w:r w:rsidRPr="009573B8">
              <w:rPr>
                <w:rFonts w:asciiTheme="majorHAnsi" w:hAnsiTheme="majorHAnsi" w:cstheme="majorHAnsi"/>
                <w:color w:val="000000"/>
              </w:rPr>
              <w:t xml:space="preserve"> (ref. 3-6 months, 5%)</w:t>
            </w:r>
          </w:p>
        </w:tc>
      </w:tr>
      <w:tr w:rsidR="00B41AE6" w:rsidRPr="004F3B8B" w:rsidTr="003D019C">
        <w:trPr>
          <w:gridAfter w:val="1"/>
          <w:wAfter w:w="48" w:type="dxa"/>
          <w:trHeight w:val="20"/>
        </w:trPr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AE6" w:rsidRPr="004F3B8B" w:rsidRDefault="00B41AE6" w:rsidP="00C94D3A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9573B8">
              <w:rPr>
                <w:rFonts w:asciiTheme="majorHAnsi" w:hAnsiTheme="majorHAnsi" w:cstheme="majorHAnsi"/>
                <w:color w:val="000000"/>
              </w:rPr>
              <w:t>6-12 months, 10%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41AE6" w:rsidRPr="004F3B8B" w:rsidRDefault="00B41AE6" w:rsidP="00C94D3A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1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14 (0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22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41AE6" w:rsidRPr="004F3B8B" w:rsidRDefault="00B41AE6" w:rsidP="00C94D3A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vAlign w:val="center"/>
          </w:tcPr>
          <w:p w:rsidR="00B41AE6" w:rsidRPr="004F3B8B" w:rsidRDefault="00B41AE6" w:rsidP="00C94D3A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1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59 (0</w:t>
            </w:r>
            <w:r w:rsidR="00BD086A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24)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vAlign w:val="center"/>
          </w:tcPr>
          <w:p w:rsidR="00B41AE6" w:rsidRPr="004F3B8B" w:rsidRDefault="00B41AE6" w:rsidP="00C94D3A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</w:tr>
      <w:tr w:rsidR="003D019C" w:rsidRPr="004F3B8B" w:rsidTr="003D019C">
        <w:trPr>
          <w:gridAfter w:val="1"/>
          <w:wAfter w:w="48" w:type="dxa"/>
          <w:trHeight w:val="20"/>
        </w:trPr>
        <w:tc>
          <w:tcPr>
            <w:tcW w:w="8931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019C" w:rsidRPr="004F3B8B" w:rsidRDefault="003D019C" w:rsidP="00C94D3A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Log-likelihood = -1084.5; AIC = 2257.0</w:t>
            </w:r>
          </w:p>
        </w:tc>
      </w:tr>
      <w:tr w:rsidR="003D019C" w:rsidRPr="004F3B8B" w:rsidTr="003D019C">
        <w:trPr>
          <w:trHeight w:val="20"/>
        </w:trPr>
        <w:tc>
          <w:tcPr>
            <w:tcW w:w="8979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D019C" w:rsidRPr="004F3B8B" w:rsidRDefault="003D019C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E656E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Abbreviations: SD=standard deviation; SE= standard error. 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 xml:space="preserve">* </w:t>
            </w:r>
            <w:r w:rsidRPr="004F3B8B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fr-FR"/>
              </w:rPr>
              <w:t>p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 xml:space="preserve">≤0.05; ** </w:t>
            </w:r>
            <w:r w:rsidRPr="004F3B8B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fr-FR"/>
              </w:rPr>
              <w:t>p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 xml:space="preserve">≤0.01; *** </w:t>
            </w:r>
            <w:r w:rsidRPr="004F3B8B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fr-FR"/>
              </w:rPr>
              <w:t>p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≤0.001</w:t>
            </w:r>
          </w:p>
        </w:tc>
      </w:tr>
    </w:tbl>
    <w:p w:rsidR="003D1F6E" w:rsidRPr="004F3B8B" w:rsidRDefault="003D1F6E" w:rsidP="003D1F6E"/>
    <w:p w:rsidR="00B41AE6" w:rsidRPr="004F3B8B" w:rsidRDefault="003D1F6E" w:rsidP="003D1F6E">
      <w:pPr>
        <w:pStyle w:val="Heading2"/>
      </w:pPr>
      <w:r w:rsidRPr="004F3B8B">
        <w:t>DCE results for the physicians</w:t>
      </w:r>
      <w:r w:rsidR="00BB277C">
        <w:t xml:space="preserve"> (n=</w:t>
      </w:r>
      <w:r w:rsidR="00216C58">
        <w:t>160</w:t>
      </w:r>
      <w:r w:rsidR="00BB277C">
        <w:t>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5124"/>
        <w:gridCol w:w="1637"/>
        <w:gridCol w:w="706"/>
        <w:gridCol w:w="1548"/>
        <w:gridCol w:w="623"/>
      </w:tblGrid>
      <w:tr w:rsidR="003D1F6E" w:rsidRPr="004F3B8B" w:rsidTr="003D1F6E">
        <w:trPr>
          <w:trHeight w:val="20"/>
          <w:jc w:val="center"/>
        </w:trPr>
        <w:tc>
          <w:tcPr>
            <w:tcW w:w="2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Attribute/Level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Mean (SE)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p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SD (SE)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p</w:t>
            </w:r>
          </w:p>
        </w:tc>
      </w:tr>
      <w:tr w:rsidR="003D1F6E" w:rsidRPr="004F3B8B" w:rsidTr="003D1F6E">
        <w:trPr>
          <w:trHeight w:val="20"/>
          <w:jc w:val="center"/>
        </w:trPr>
        <w:tc>
          <w:tcPr>
            <w:tcW w:w="26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Intercept</w:t>
            </w:r>
          </w:p>
        </w:tc>
        <w:tc>
          <w:tcPr>
            <w:tcW w:w="8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4D3A" w:rsidRPr="004F3B8B" w:rsidRDefault="00C94D3A" w:rsidP="00C94D3A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0</w:t>
            </w:r>
            <w:r w:rsidR="00BD086A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04 (0</w:t>
            </w:r>
            <w:r w:rsidR="00BD086A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22)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4D3A" w:rsidRPr="004F3B8B" w:rsidRDefault="00C94D3A" w:rsidP="00C94D3A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0</w:t>
            </w:r>
            <w:r w:rsidR="00BD086A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84</w:t>
            </w:r>
          </w:p>
        </w:tc>
        <w:tc>
          <w:tcPr>
            <w:tcW w:w="803" w:type="pct"/>
            <w:tcBorders>
              <w:top w:val="single" w:sz="4" w:space="0" w:color="auto"/>
            </w:tcBorders>
            <w:vAlign w:val="center"/>
          </w:tcPr>
          <w:p w:rsidR="00C94D3A" w:rsidRPr="004F3B8B" w:rsidRDefault="00C94D3A" w:rsidP="00C94D3A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</w:t>
            </w:r>
            <w:r w:rsidR="00BD086A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44 (0</w:t>
            </w:r>
            <w:r w:rsidR="00BD086A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38)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:rsidR="00C94D3A" w:rsidRPr="004F3B8B" w:rsidRDefault="00C94D3A" w:rsidP="00C94D3A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***</w:t>
            </w:r>
          </w:p>
        </w:tc>
      </w:tr>
      <w:tr w:rsidR="00C94D3A" w:rsidRPr="004F3B8B" w:rsidTr="003D1F6E">
        <w:trPr>
          <w:trHeight w:val="20"/>
          <w:jc w:val="center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:rsidR="00C94D3A" w:rsidRPr="004F3B8B" w:rsidRDefault="003F15D9" w:rsidP="003F15D9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b/>
                <w:color w:val="000000"/>
                <w:lang w:eastAsia="fr-FR"/>
              </w:rPr>
              <w:t xml:space="preserve">Trial </w:t>
            </w:r>
            <w:r w:rsidR="00C94D3A" w:rsidRPr="004F3B8B">
              <w:rPr>
                <w:rFonts w:asciiTheme="majorHAnsi" w:eastAsia="Times New Roman" w:hAnsiTheme="majorHAnsi" w:cstheme="majorHAnsi"/>
                <w:b/>
                <w:color w:val="000000"/>
                <w:lang w:eastAsia="fr-FR"/>
              </w:rPr>
              <w:t xml:space="preserve">Duration </w:t>
            </w:r>
            <w:r w:rsidR="00C94D3A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(ref. 15-18 months)</w:t>
            </w:r>
          </w:p>
        </w:tc>
      </w:tr>
      <w:tr w:rsidR="003D1F6E" w:rsidRPr="004F3B8B" w:rsidTr="003D1F6E">
        <w:trPr>
          <w:trHeight w:val="20"/>
          <w:jc w:val="center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6-9 months</w:t>
            </w:r>
          </w:p>
        </w:tc>
        <w:tc>
          <w:tcPr>
            <w:tcW w:w="849" w:type="pct"/>
            <w:shd w:val="clear" w:color="auto" w:fill="auto"/>
            <w:noWrap/>
            <w:vAlign w:val="center"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0</w:t>
            </w:r>
            <w:r w:rsidR="00BD086A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6 (0</w:t>
            </w:r>
            <w:r w:rsidR="00BD086A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26)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0</w:t>
            </w:r>
            <w:r w:rsidR="00BD086A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56</w:t>
            </w:r>
          </w:p>
        </w:tc>
        <w:tc>
          <w:tcPr>
            <w:tcW w:w="803" w:type="pct"/>
            <w:vAlign w:val="center"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</w:t>
            </w:r>
            <w:r w:rsidR="00BD086A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70 (0</w:t>
            </w:r>
            <w:r w:rsidR="00BD086A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39)</w:t>
            </w:r>
          </w:p>
        </w:tc>
        <w:tc>
          <w:tcPr>
            <w:tcW w:w="323" w:type="pct"/>
            <w:vAlign w:val="center"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***</w:t>
            </w:r>
          </w:p>
        </w:tc>
      </w:tr>
      <w:tr w:rsidR="00C94D3A" w:rsidRPr="004F3B8B" w:rsidTr="003D1F6E">
        <w:trPr>
          <w:trHeight w:val="20"/>
          <w:jc w:val="center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:rsidR="00C94D3A" w:rsidRPr="004F3B8B" w:rsidRDefault="00C94D3A" w:rsidP="003F15D9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b/>
                <w:color w:val="000000"/>
                <w:lang w:eastAsia="fr-FR"/>
              </w:rPr>
              <w:t>Consultation frequency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(ref. weekly)</w:t>
            </w:r>
          </w:p>
        </w:tc>
      </w:tr>
      <w:tr w:rsidR="003D1F6E" w:rsidRPr="004F3B8B" w:rsidTr="003D1F6E">
        <w:trPr>
          <w:trHeight w:val="20"/>
          <w:jc w:val="center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Monthly</w:t>
            </w:r>
          </w:p>
        </w:tc>
        <w:tc>
          <w:tcPr>
            <w:tcW w:w="849" w:type="pct"/>
            <w:shd w:val="clear" w:color="auto" w:fill="auto"/>
            <w:noWrap/>
            <w:vAlign w:val="center"/>
          </w:tcPr>
          <w:p w:rsidR="00C94D3A" w:rsidRPr="004F3B8B" w:rsidRDefault="00C94D3A" w:rsidP="00C94D3A">
            <w:pPr>
              <w:spacing w:after="0" w:line="276" w:lineRule="auto"/>
              <w:ind w:left="-630" w:firstLine="630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4</w:t>
            </w:r>
            <w:r w:rsidR="00BD086A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95 (0</w:t>
            </w:r>
            <w:r w:rsidR="00BD086A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80)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***</w:t>
            </w:r>
          </w:p>
        </w:tc>
        <w:tc>
          <w:tcPr>
            <w:tcW w:w="803" w:type="pct"/>
            <w:vAlign w:val="center"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4</w:t>
            </w:r>
            <w:r w:rsidR="00BD086A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22 (0</w:t>
            </w:r>
            <w:r w:rsidR="00BD086A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74)</w:t>
            </w:r>
          </w:p>
        </w:tc>
        <w:tc>
          <w:tcPr>
            <w:tcW w:w="323" w:type="pct"/>
            <w:vAlign w:val="center"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***</w:t>
            </w:r>
          </w:p>
        </w:tc>
      </w:tr>
      <w:tr w:rsidR="00C94D3A" w:rsidRPr="004F3B8B" w:rsidTr="003D1F6E">
        <w:trPr>
          <w:trHeight w:val="20"/>
          <w:jc w:val="center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b/>
                <w:color w:val="000000"/>
                <w:lang w:eastAsia="fr-FR"/>
              </w:rPr>
              <w:t>Moderate side effects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(ref. Flu</w:t>
            </w:r>
            <w:r w:rsidR="003F15D9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-typ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syndrome, digestive disorders, fatigue)</w:t>
            </w:r>
          </w:p>
        </w:tc>
      </w:tr>
      <w:tr w:rsidR="003D1F6E" w:rsidRPr="004F3B8B" w:rsidTr="003D1F6E">
        <w:trPr>
          <w:trHeight w:val="20"/>
          <w:jc w:val="center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Digestive disorders</w:t>
            </w:r>
          </w:p>
        </w:tc>
        <w:tc>
          <w:tcPr>
            <w:tcW w:w="849" w:type="pct"/>
            <w:shd w:val="clear" w:color="auto" w:fill="auto"/>
            <w:noWrap/>
            <w:vAlign w:val="center"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3</w:t>
            </w:r>
            <w:r w:rsidR="00BD086A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2 (0</w:t>
            </w:r>
            <w:r w:rsidR="00BD086A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67)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***</w:t>
            </w:r>
          </w:p>
        </w:tc>
        <w:tc>
          <w:tcPr>
            <w:tcW w:w="803" w:type="pct"/>
            <w:vAlign w:val="center"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2</w:t>
            </w:r>
            <w:r w:rsidR="00BD086A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33 (0</w:t>
            </w:r>
            <w:r w:rsidR="00BD086A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67)</w:t>
            </w:r>
          </w:p>
        </w:tc>
        <w:tc>
          <w:tcPr>
            <w:tcW w:w="323" w:type="pct"/>
            <w:vAlign w:val="center"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***</w:t>
            </w:r>
          </w:p>
        </w:tc>
      </w:tr>
      <w:tr w:rsidR="003D1F6E" w:rsidRPr="004F3B8B" w:rsidTr="003D1F6E">
        <w:trPr>
          <w:trHeight w:val="20"/>
          <w:jc w:val="center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Flu</w:t>
            </w:r>
            <w:r w:rsidR="003F15D9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-typ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syndrome</w:t>
            </w:r>
          </w:p>
        </w:tc>
        <w:tc>
          <w:tcPr>
            <w:tcW w:w="849" w:type="pct"/>
            <w:shd w:val="clear" w:color="auto" w:fill="auto"/>
            <w:noWrap/>
            <w:vAlign w:val="center"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0</w:t>
            </w:r>
            <w:r w:rsidR="00BD086A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94 (0</w:t>
            </w:r>
            <w:r w:rsidR="00BD086A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53)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0</w:t>
            </w:r>
            <w:r w:rsidR="00BD086A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07</w:t>
            </w:r>
          </w:p>
        </w:tc>
        <w:tc>
          <w:tcPr>
            <w:tcW w:w="803" w:type="pct"/>
            <w:vAlign w:val="center"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3</w:t>
            </w:r>
            <w:r w:rsidR="00BD086A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69 (0</w:t>
            </w:r>
            <w:r w:rsidR="00BD086A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75)</w:t>
            </w:r>
          </w:p>
        </w:tc>
        <w:tc>
          <w:tcPr>
            <w:tcW w:w="323" w:type="pct"/>
            <w:vAlign w:val="center"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***</w:t>
            </w:r>
          </w:p>
        </w:tc>
      </w:tr>
      <w:tr w:rsidR="00C94D3A" w:rsidRPr="004F3B8B" w:rsidTr="003D1F6E">
        <w:trPr>
          <w:trHeight w:val="20"/>
          <w:jc w:val="center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b/>
                <w:color w:val="000000"/>
                <w:lang w:eastAsia="fr-FR"/>
              </w:rPr>
              <w:t>Severe side effects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(ref. Allergy, infections, risk of cancer )</w:t>
            </w:r>
          </w:p>
        </w:tc>
      </w:tr>
      <w:tr w:rsidR="003D1F6E" w:rsidRPr="004F3B8B" w:rsidTr="003D1F6E">
        <w:trPr>
          <w:trHeight w:val="20"/>
          <w:jc w:val="center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Allergy</w:t>
            </w:r>
          </w:p>
        </w:tc>
        <w:tc>
          <w:tcPr>
            <w:tcW w:w="849" w:type="pct"/>
            <w:shd w:val="clear" w:color="auto" w:fill="auto"/>
            <w:noWrap/>
            <w:vAlign w:val="center"/>
          </w:tcPr>
          <w:p w:rsidR="00C94D3A" w:rsidRPr="004F3B8B" w:rsidRDefault="00C94D3A" w:rsidP="00C80441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0</w:t>
            </w:r>
            <w:r w:rsidR="00C80441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54 (1</w:t>
            </w:r>
            <w:r w:rsidR="00C80441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71)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***</w:t>
            </w:r>
          </w:p>
        </w:tc>
        <w:tc>
          <w:tcPr>
            <w:tcW w:w="803" w:type="pct"/>
            <w:vAlign w:val="center"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6</w:t>
            </w:r>
            <w:r w:rsidR="00C80441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95 (1</w:t>
            </w:r>
            <w:r w:rsidR="00C80441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25)</w:t>
            </w:r>
          </w:p>
        </w:tc>
        <w:tc>
          <w:tcPr>
            <w:tcW w:w="323" w:type="pct"/>
            <w:vAlign w:val="center"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***</w:t>
            </w:r>
          </w:p>
        </w:tc>
      </w:tr>
      <w:tr w:rsidR="003D1F6E" w:rsidRPr="004F3B8B" w:rsidTr="003D1F6E">
        <w:trPr>
          <w:trHeight w:val="20"/>
          <w:jc w:val="center"/>
        </w:trPr>
        <w:tc>
          <w:tcPr>
            <w:tcW w:w="2659" w:type="pct"/>
            <w:shd w:val="clear" w:color="auto" w:fill="auto"/>
            <w:noWrap/>
            <w:vAlign w:val="center"/>
            <w:hideMark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Allergy, infections</w:t>
            </w:r>
          </w:p>
        </w:tc>
        <w:tc>
          <w:tcPr>
            <w:tcW w:w="849" w:type="pct"/>
            <w:shd w:val="clear" w:color="auto" w:fill="auto"/>
            <w:noWrap/>
            <w:vAlign w:val="center"/>
          </w:tcPr>
          <w:p w:rsidR="00C94D3A" w:rsidRPr="004F3B8B" w:rsidRDefault="00C94D3A" w:rsidP="00C80441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0</w:t>
            </w:r>
            <w:r w:rsidR="00C80441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2 (1</w:t>
            </w:r>
            <w:r w:rsidR="00C80441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67)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***</w:t>
            </w:r>
          </w:p>
        </w:tc>
        <w:tc>
          <w:tcPr>
            <w:tcW w:w="803" w:type="pct"/>
            <w:vAlign w:val="center"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5</w:t>
            </w:r>
            <w:r w:rsidR="00C80441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68 (1</w:t>
            </w:r>
            <w:r w:rsidR="00C80441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02)</w:t>
            </w:r>
          </w:p>
        </w:tc>
        <w:tc>
          <w:tcPr>
            <w:tcW w:w="323" w:type="pct"/>
            <w:vAlign w:val="center"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***</w:t>
            </w:r>
          </w:p>
        </w:tc>
      </w:tr>
      <w:tr w:rsidR="00C94D3A" w:rsidRPr="004F3B8B" w:rsidTr="003D1F6E">
        <w:trPr>
          <w:trHeight w:val="20"/>
          <w:jc w:val="center"/>
        </w:trPr>
        <w:tc>
          <w:tcPr>
            <w:tcW w:w="5000" w:type="pct"/>
            <w:gridSpan w:val="5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b/>
                <w:color w:val="000000"/>
                <w:lang w:eastAsia="fr-FR"/>
              </w:rPr>
              <w:t xml:space="preserve">Outcomes 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(ref. 3-6 months, 5%)</w:t>
            </w:r>
          </w:p>
        </w:tc>
      </w:tr>
      <w:tr w:rsidR="003D1F6E" w:rsidRPr="004F3B8B" w:rsidTr="003D1F6E">
        <w:trPr>
          <w:trHeight w:val="20"/>
          <w:jc w:val="center"/>
        </w:trPr>
        <w:tc>
          <w:tcPr>
            <w:tcW w:w="26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6-12 months, 10%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4D3A" w:rsidRPr="004F3B8B" w:rsidRDefault="00C94D3A" w:rsidP="00C80441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6</w:t>
            </w:r>
            <w:r w:rsidR="00C80441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77 (1</w:t>
            </w:r>
            <w:r w:rsidR="00C80441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8)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***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  <w:vAlign w:val="center"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4</w:t>
            </w:r>
            <w:r w:rsidR="00C80441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75 (1</w:t>
            </w:r>
            <w:r w:rsidR="00C80441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00)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vAlign w:val="center"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***</w:t>
            </w:r>
          </w:p>
        </w:tc>
      </w:tr>
      <w:tr w:rsidR="003D1F6E" w:rsidRPr="004F3B8B" w:rsidTr="003D1F6E">
        <w:trPr>
          <w:trHeight w:val="20"/>
          <w:jc w:val="center"/>
        </w:trPr>
        <w:tc>
          <w:tcPr>
            <w:tcW w:w="26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Log-likelihood = -731.9; AIC = 1551.8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</w:p>
        </w:tc>
      </w:tr>
      <w:tr w:rsidR="00C94D3A" w:rsidRPr="004F3B8B" w:rsidTr="003D1F6E">
        <w:trPr>
          <w:trHeight w:val="2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94D3A" w:rsidRPr="004F3B8B" w:rsidRDefault="00C94D3A" w:rsidP="00C94D3A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E656E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Abbreviations: SD=standard deviation; SE= standard error. 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* p≤0.05; ** p≤0.01; *** p≤0.001</w:t>
            </w:r>
          </w:p>
        </w:tc>
      </w:tr>
    </w:tbl>
    <w:p w:rsidR="0079534D" w:rsidRPr="009573B8" w:rsidRDefault="001F0985" w:rsidP="001F0985">
      <w:pPr>
        <w:pStyle w:val="Heading2"/>
      </w:pPr>
      <w:r>
        <w:br w:type="page"/>
      </w:r>
      <w:r w:rsidR="00021236" w:rsidRPr="009573B8">
        <w:lastRenderedPageBreak/>
        <w:t xml:space="preserve">DCE results for the </w:t>
      </w:r>
      <w:r w:rsidR="00214540" w:rsidRPr="009573B8">
        <w:t xml:space="preserve">three </w:t>
      </w:r>
      <w:r w:rsidR="00021236" w:rsidRPr="009573B8">
        <w:t>PLWH profiles (MXL with interactions)</w:t>
      </w:r>
    </w:p>
    <w:p w:rsidR="00B36C79" w:rsidRPr="009573B8" w:rsidRDefault="00B36C79" w:rsidP="00B36C79"/>
    <w:p w:rsidR="003D1F6E" w:rsidRPr="00104D1B" w:rsidRDefault="00021236" w:rsidP="004F3B8B">
      <w:pPr>
        <w:pStyle w:val="Heading3"/>
        <w:tabs>
          <w:tab w:val="left" w:pos="7905"/>
        </w:tabs>
      </w:pPr>
      <w:r w:rsidRPr="00104D1B">
        <w:t>Comfortable &amp; confident PLWH profile (</w:t>
      </w:r>
      <w:r w:rsidR="00214540" w:rsidRPr="00104D1B">
        <w:t xml:space="preserve">profile </w:t>
      </w:r>
      <w:r w:rsidRPr="00104D1B">
        <w:t xml:space="preserve">1 vs. </w:t>
      </w:r>
      <w:r w:rsidR="00214540" w:rsidRPr="00104D1B">
        <w:t xml:space="preserve">profiles </w:t>
      </w:r>
      <w:r w:rsidRPr="00104D1B">
        <w:t>2&amp;3)</w:t>
      </w:r>
      <w:r w:rsidR="00BB277C">
        <w:t xml:space="preserve"> (n=</w:t>
      </w:r>
      <w:r w:rsidR="006A55B8">
        <w:t>1</w:t>
      </w:r>
      <w:r w:rsidR="00216C58">
        <w:t>95</w:t>
      </w:r>
      <w:r w:rsidR="00BB277C">
        <w:t>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5669"/>
        <w:gridCol w:w="1277"/>
        <w:gridCol w:w="619"/>
        <w:gridCol w:w="1276"/>
        <w:gridCol w:w="549"/>
        <w:gridCol w:w="108"/>
      </w:tblGrid>
      <w:tr w:rsidR="00746026" w:rsidRPr="004F3B8B" w:rsidTr="00746026">
        <w:trPr>
          <w:gridAfter w:val="1"/>
          <w:wAfter w:w="108" w:type="dxa"/>
          <w:trHeight w:val="20"/>
          <w:jc w:val="center"/>
        </w:trPr>
        <w:tc>
          <w:tcPr>
            <w:tcW w:w="5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236" w:rsidRPr="004F3B8B" w:rsidRDefault="00021236" w:rsidP="00021236">
            <w:pPr>
              <w:spacing w:after="0" w:line="276" w:lineRule="auto"/>
              <w:jc w:val="left"/>
              <w:rPr>
                <w:rFonts w:eastAsia="Times New Roman"/>
                <w:lang w:eastAsia="fr-FR"/>
              </w:rPr>
            </w:pPr>
            <w:r w:rsidRPr="004F3B8B">
              <w:rPr>
                <w:rFonts w:ascii="Calibri" w:eastAsia="Times New Roman" w:hAnsi="Calibri"/>
                <w:color w:val="000000"/>
                <w:lang w:eastAsia="fr-FR"/>
              </w:rPr>
              <w:t>Attribute/Level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236" w:rsidRPr="004F3B8B" w:rsidRDefault="00021236" w:rsidP="00021236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>Mean (SE)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236" w:rsidRPr="004F3B8B" w:rsidRDefault="00021236" w:rsidP="00021236">
            <w:pPr>
              <w:spacing w:after="0" w:line="276" w:lineRule="auto"/>
              <w:jc w:val="left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4F3B8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21236" w:rsidRPr="004F3B8B" w:rsidRDefault="00021236" w:rsidP="00021236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>SD (SE)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</w:tcPr>
          <w:p w:rsidR="00021236" w:rsidRPr="004F3B8B" w:rsidRDefault="00021236" w:rsidP="00021236">
            <w:pPr>
              <w:spacing w:after="0" w:line="276" w:lineRule="auto"/>
              <w:jc w:val="left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4F3B8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</w:t>
            </w:r>
          </w:p>
        </w:tc>
      </w:tr>
      <w:tr w:rsidR="00746026" w:rsidRPr="004F3B8B" w:rsidTr="005D6C57">
        <w:trPr>
          <w:trHeight w:val="20"/>
          <w:jc w:val="center"/>
        </w:trPr>
        <w:tc>
          <w:tcPr>
            <w:tcW w:w="5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1236" w:rsidRPr="004F3B8B" w:rsidRDefault="00021236" w:rsidP="00021236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>Intercept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0</w:t>
            </w:r>
            <w:r w:rsidR="00C80441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26 (0</w:t>
            </w:r>
            <w:r w:rsidR="00C80441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13)</w:t>
            </w:r>
          </w:p>
        </w:tc>
        <w:tc>
          <w:tcPr>
            <w:tcW w:w="6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0</w:t>
            </w:r>
            <w:r w:rsidR="00C80441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11 (0</w:t>
            </w:r>
            <w:r w:rsidR="00C80441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17)</w:t>
            </w:r>
          </w:p>
        </w:tc>
        <w:tc>
          <w:tcPr>
            <w:tcW w:w="65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0</w:t>
            </w:r>
            <w:r w:rsidR="00C80441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746026" w:rsidRPr="004F3B8B" w:rsidTr="005D6C57">
        <w:trPr>
          <w:trHeight w:val="20"/>
          <w:jc w:val="center"/>
        </w:trPr>
        <w:tc>
          <w:tcPr>
            <w:tcW w:w="5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ntercept * </w:t>
            </w:r>
            <w:r w:rsidR="004F3B8B"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>Profile</w:t>
            </w: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 (ref. </w:t>
            </w:r>
            <w:r w:rsidR="004F3B8B"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>Profile</w:t>
            </w: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>s 2&amp;3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0</w:t>
            </w:r>
            <w:r w:rsidR="00C80441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00 (0</w:t>
            </w:r>
            <w:r w:rsidR="00C80441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18)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0</w:t>
            </w:r>
            <w:r w:rsidR="00C80441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57" w:type="dxa"/>
            <w:gridSpan w:val="2"/>
            <w:tcBorders>
              <w:top w:val="nil"/>
              <w:bottom w:val="nil"/>
            </w:tcBorders>
            <w:vAlign w:val="bottom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46026" w:rsidRPr="004F3B8B" w:rsidTr="005D6C57">
        <w:trPr>
          <w:gridAfter w:val="1"/>
          <w:wAfter w:w="108" w:type="dxa"/>
          <w:trHeight w:val="20"/>
          <w:jc w:val="center"/>
        </w:trPr>
        <w:tc>
          <w:tcPr>
            <w:tcW w:w="9390" w:type="dxa"/>
            <w:gridSpan w:val="5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6026" w:rsidRPr="004F3B8B" w:rsidRDefault="003F15D9" w:rsidP="00710040">
            <w:pPr>
              <w:spacing w:after="0" w:line="276" w:lineRule="auto"/>
              <w:jc w:val="left"/>
            </w:pPr>
            <w:r w:rsidRPr="00104D1B">
              <w:rPr>
                <w:rFonts w:ascii="Calibri" w:hAnsi="Calibri" w:cs="Calibri"/>
                <w:b/>
                <w:bCs/>
                <w:color w:val="000000"/>
              </w:rPr>
              <w:t xml:space="preserve">Trial </w:t>
            </w:r>
            <w:r w:rsidR="00746026" w:rsidRPr="00104D1B">
              <w:rPr>
                <w:rFonts w:ascii="Calibri" w:hAnsi="Calibri" w:cs="Calibri"/>
                <w:b/>
                <w:bCs/>
                <w:color w:val="000000"/>
              </w:rPr>
              <w:t xml:space="preserve">Duration </w:t>
            </w:r>
            <w:r w:rsidR="00746026" w:rsidRPr="00104D1B">
              <w:rPr>
                <w:rFonts w:ascii="Calibri" w:hAnsi="Calibri" w:cs="Calibri"/>
                <w:color w:val="000000"/>
              </w:rPr>
              <w:t>(ref. 15-18 months)</w:t>
            </w:r>
          </w:p>
        </w:tc>
      </w:tr>
      <w:tr w:rsidR="00746026" w:rsidRPr="004F3B8B" w:rsidTr="00746026">
        <w:trPr>
          <w:gridAfter w:val="1"/>
          <w:wAfter w:w="108" w:type="dxa"/>
          <w:trHeight w:val="20"/>
          <w:jc w:val="center"/>
        </w:trPr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1236" w:rsidRPr="004F3B8B" w:rsidRDefault="00021236" w:rsidP="0002123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4D1B">
              <w:rPr>
                <w:rFonts w:ascii="Calibri" w:hAnsi="Calibri" w:cs="Calibri"/>
                <w:color w:val="000000"/>
              </w:rPr>
              <w:t xml:space="preserve">   6-9 months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0</w:t>
            </w:r>
            <w:r w:rsidR="00C80441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75 (0</w:t>
            </w:r>
            <w:r w:rsidR="00C80441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23)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276" w:type="dxa"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1</w:t>
            </w:r>
            <w:r w:rsidR="00C80441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22 (0</w:t>
            </w:r>
            <w:r w:rsidR="00C80441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27)</w:t>
            </w:r>
          </w:p>
        </w:tc>
        <w:tc>
          <w:tcPr>
            <w:tcW w:w="549" w:type="dxa"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746026" w:rsidRPr="004F3B8B" w:rsidTr="00746026">
        <w:trPr>
          <w:gridAfter w:val="1"/>
          <w:wAfter w:w="108" w:type="dxa"/>
          <w:trHeight w:val="20"/>
          <w:jc w:val="center"/>
        </w:trPr>
        <w:tc>
          <w:tcPr>
            <w:tcW w:w="5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1236" w:rsidRPr="004F3B8B" w:rsidRDefault="00021236" w:rsidP="00746026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6-9 months * </w:t>
            </w:r>
            <w:r w:rsidR="004F3B8B"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>Profile</w:t>
            </w: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 (ref. </w:t>
            </w:r>
            <w:r w:rsidR="002A782D" w:rsidRPr="00104D1B">
              <w:rPr>
                <w:rFonts w:ascii="Calibri" w:eastAsia="Times New Roman" w:hAnsi="Calibri" w:cs="Calibri"/>
                <w:color w:val="000000"/>
                <w:lang w:eastAsia="fr-FR"/>
              </w:rPr>
              <w:t>15-18 months</w:t>
            </w: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="004F3B8B"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>Profile</w:t>
            </w: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>s 2&amp;3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0</w:t>
            </w:r>
            <w:r w:rsidR="00C80441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19 (0</w:t>
            </w:r>
            <w:r w:rsidR="00C80441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32)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0</w:t>
            </w:r>
            <w:r w:rsidR="00C80441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bottom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46026" w:rsidRPr="004F3B8B" w:rsidTr="005D6C57">
        <w:trPr>
          <w:gridAfter w:val="1"/>
          <w:wAfter w:w="108" w:type="dxa"/>
          <w:trHeight w:val="20"/>
          <w:jc w:val="center"/>
        </w:trPr>
        <w:tc>
          <w:tcPr>
            <w:tcW w:w="9390" w:type="dxa"/>
            <w:gridSpan w:val="5"/>
            <w:shd w:val="clear" w:color="auto" w:fill="auto"/>
            <w:noWrap/>
            <w:vAlign w:val="center"/>
            <w:hideMark/>
          </w:tcPr>
          <w:p w:rsidR="00746026" w:rsidRPr="004F3B8B" w:rsidRDefault="00746026" w:rsidP="00746026">
            <w:pPr>
              <w:spacing w:after="0" w:line="276" w:lineRule="auto"/>
              <w:jc w:val="left"/>
            </w:pPr>
            <w:r w:rsidRPr="00104D1B">
              <w:rPr>
                <w:rFonts w:ascii="Calibri" w:hAnsi="Calibri" w:cs="Calibri"/>
                <w:b/>
                <w:bCs/>
                <w:color w:val="000000"/>
              </w:rPr>
              <w:t>Consultations frequency</w:t>
            </w:r>
            <w:r w:rsidRPr="00104D1B">
              <w:rPr>
                <w:rFonts w:ascii="Calibri" w:hAnsi="Calibri" w:cs="Calibri"/>
                <w:color w:val="000000"/>
              </w:rPr>
              <w:t xml:space="preserve"> (ref. weekly)</w:t>
            </w: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</w:tr>
      <w:tr w:rsidR="00746026" w:rsidRPr="004F3B8B" w:rsidTr="00746026">
        <w:trPr>
          <w:gridAfter w:val="1"/>
          <w:wAfter w:w="108" w:type="dxa"/>
          <w:trHeight w:val="20"/>
          <w:jc w:val="center"/>
        </w:trPr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1236" w:rsidRPr="004F3B8B" w:rsidRDefault="00021236" w:rsidP="0002123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</w:t>
            </w:r>
            <w:r w:rsidRPr="00104D1B">
              <w:rPr>
                <w:rFonts w:ascii="Calibri" w:hAnsi="Calibri" w:cs="Calibri"/>
                <w:color w:val="000000"/>
              </w:rPr>
              <w:t>Monthly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2</w:t>
            </w:r>
            <w:r w:rsidR="00C80441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41 (0</w:t>
            </w:r>
            <w:r w:rsidR="00C80441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41)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276" w:type="dxa"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2</w:t>
            </w:r>
            <w:r w:rsidR="00C80441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86 (0</w:t>
            </w:r>
            <w:r w:rsidR="00C80441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35)</w:t>
            </w:r>
          </w:p>
        </w:tc>
        <w:tc>
          <w:tcPr>
            <w:tcW w:w="549" w:type="dxa"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746026" w:rsidRPr="004F3B8B" w:rsidTr="00746026">
        <w:trPr>
          <w:gridAfter w:val="1"/>
          <w:wAfter w:w="108" w:type="dxa"/>
          <w:trHeight w:val="20"/>
          <w:jc w:val="center"/>
        </w:trPr>
        <w:tc>
          <w:tcPr>
            <w:tcW w:w="5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</w:t>
            </w:r>
            <w:r w:rsidRPr="00104D1B">
              <w:rPr>
                <w:rFonts w:ascii="Calibri" w:hAnsi="Calibri" w:cs="Calibri"/>
                <w:color w:val="000000"/>
              </w:rPr>
              <w:t>Monthly</w:t>
            </w: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* </w:t>
            </w:r>
            <w:r w:rsidR="004F3B8B"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>Profile</w:t>
            </w: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 (ref. Weekly, </w:t>
            </w:r>
            <w:r w:rsidR="004F3B8B"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>Profile</w:t>
            </w: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>s 2&amp;3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0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88 (0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59)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0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bottom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46026" w:rsidRPr="004F3B8B" w:rsidTr="005D6C57">
        <w:trPr>
          <w:gridAfter w:val="1"/>
          <w:wAfter w:w="108" w:type="dxa"/>
          <w:trHeight w:val="20"/>
          <w:jc w:val="center"/>
        </w:trPr>
        <w:tc>
          <w:tcPr>
            <w:tcW w:w="9390" w:type="dxa"/>
            <w:gridSpan w:val="5"/>
            <w:shd w:val="clear" w:color="auto" w:fill="auto"/>
            <w:noWrap/>
            <w:vAlign w:val="center"/>
            <w:hideMark/>
          </w:tcPr>
          <w:p w:rsidR="00746026" w:rsidRPr="004F3B8B" w:rsidRDefault="00746026" w:rsidP="00710040">
            <w:pPr>
              <w:spacing w:after="0" w:line="276" w:lineRule="auto"/>
              <w:jc w:val="left"/>
            </w:pPr>
            <w:r w:rsidRPr="00104D1B">
              <w:rPr>
                <w:rFonts w:ascii="Calibri" w:hAnsi="Calibri" w:cs="Calibri"/>
                <w:b/>
                <w:bCs/>
                <w:color w:val="000000"/>
              </w:rPr>
              <w:t>Moderate side effects</w:t>
            </w:r>
            <w:r w:rsidRPr="00104D1B">
              <w:rPr>
                <w:rFonts w:ascii="Calibri" w:hAnsi="Calibri" w:cs="Calibri"/>
                <w:color w:val="000000"/>
              </w:rPr>
              <w:t xml:space="preserve"> </w:t>
            </w: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>(</w:t>
            </w:r>
            <w:r w:rsidRPr="00104D1B">
              <w:rPr>
                <w:rFonts w:ascii="Calibri" w:hAnsi="Calibri" w:cs="Calibri"/>
                <w:color w:val="000000"/>
              </w:rPr>
              <w:t>ref. Flu</w:t>
            </w:r>
            <w:r w:rsidR="003F15D9" w:rsidRPr="00104D1B">
              <w:rPr>
                <w:rFonts w:ascii="Calibri" w:hAnsi="Calibri" w:cs="Calibri"/>
                <w:color w:val="000000"/>
              </w:rPr>
              <w:t>-type</w:t>
            </w:r>
            <w:r w:rsidRPr="00104D1B">
              <w:rPr>
                <w:rFonts w:ascii="Calibri" w:hAnsi="Calibri" w:cs="Calibri"/>
                <w:color w:val="000000"/>
              </w:rPr>
              <w:t xml:space="preserve"> syndrome, digestive disorders, fatigue</w:t>
            </w: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746026" w:rsidRPr="004F3B8B" w:rsidTr="00746026">
        <w:trPr>
          <w:gridAfter w:val="1"/>
          <w:wAfter w:w="108" w:type="dxa"/>
          <w:trHeight w:val="20"/>
          <w:jc w:val="center"/>
        </w:trPr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1236" w:rsidRPr="004F3B8B" w:rsidRDefault="00021236" w:rsidP="0002123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</w:t>
            </w:r>
            <w:r w:rsidRPr="00104D1B">
              <w:rPr>
                <w:rFonts w:ascii="Calibri" w:hAnsi="Calibri" w:cs="Calibri"/>
                <w:color w:val="000000"/>
              </w:rPr>
              <w:t>Digestive disorders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1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91 (0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36)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276" w:type="dxa"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1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88 (0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32)</w:t>
            </w:r>
          </w:p>
        </w:tc>
        <w:tc>
          <w:tcPr>
            <w:tcW w:w="549" w:type="dxa"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746026" w:rsidRPr="004F3B8B" w:rsidTr="00746026">
        <w:trPr>
          <w:gridAfter w:val="1"/>
          <w:wAfter w:w="108" w:type="dxa"/>
          <w:trHeight w:val="20"/>
          <w:jc w:val="center"/>
        </w:trPr>
        <w:tc>
          <w:tcPr>
            <w:tcW w:w="5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1236" w:rsidRPr="00011CBD" w:rsidRDefault="00021236" w:rsidP="00021236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04D1B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     </w:t>
            </w:r>
            <w:r w:rsidRPr="00104D1B">
              <w:rPr>
                <w:rFonts w:ascii="Calibri" w:hAnsi="Calibri" w:cs="Calibri"/>
                <w:color w:val="000000"/>
                <w:lang w:val="fr-FR"/>
              </w:rPr>
              <w:t>Digestive disorders</w:t>
            </w:r>
            <w:r w:rsidRPr="00104D1B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* </w:t>
            </w:r>
            <w:r w:rsidR="004F3B8B" w:rsidRPr="00104D1B">
              <w:rPr>
                <w:rFonts w:ascii="Calibri" w:eastAsia="Times New Roman" w:hAnsi="Calibri" w:cs="Calibri"/>
                <w:color w:val="000000"/>
                <w:lang w:val="fr-FR" w:eastAsia="fr-FR"/>
              </w:rPr>
              <w:t>Profile</w:t>
            </w:r>
            <w:r w:rsidRPr="00104D1B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1 (ref. </w:t>
            </w:r>
            <w:r w:rsidR="00F97226" w:rsidRPr="00011CBD">
              <w:rPr>
                <w:rFonts w:ascii="Calibri" w:eastAsia="Times New Roman" w:hAnsi="Calibri" w:cs="Calibri"/>
                <w:color w:val="000000"/>
                <w:lang w:val="fr-FR" w:eastAsia="fr-FR"/>
              </w:rPr>
              <w:t>Flu-type syndrome, digestive disorders, fatigue</w:t>
            </w:r>
            <w:r w:rsidRPr="00011CBD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, </w:t>
            </w:r>
            <w:r w:rsidR="004F3B8B" w:rsidRPr="00011CBD">
              <w:rPr>
                <w:rFonts w:ascii="Calibri" w:eastAsia="Times New Roman" w:hAnsi="Calibri" w:cs="Calibri"/>
                <w:color w:val="000000"/>
                <w:lang w:val="fr-FR" w:eastAsia="fr-FR"/>
              </w:rPr>
              <w:t>Profile</w:t>
            </w:r>
            <w:r w:rsidRPr="00011CBD">
              <w:rPr>
                <w:rFonts w:ascii="Calibri" w:eastAsia="Times New Roman" w:hAnsi="Calibri" w:cs="Calibri"/>
                <w:color w:val="000000"/>
                <w:lang w:val="fr-FR" w:eastAsia="fr-FR"/>
              </w:rPr>
              <w:t>s 2&amp;3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0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25 (0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43)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0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bottom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46026" w:rsidRPr="004F3B8B" w:rsidTr="00746026">
        <w:trPr>
          <w:gridAfter w:val="1"/>
          <w:wAfter w:w="108" w:type="dxa"/>
          <w:trHeight w:val="20"/>
          <w:jc w:val="center"/>
        </w:trPr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1236" w:rsidRPr="004F3B8B" w:rsidRDefault="00021236" w:rsidP="0002123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</w:t>
            </w:r>
            <w:r w:rsidRPr="00104D1B">
              <w:rPr>
                <w:rFonts w:ascii="Calibri" w:hAnsi="Calibri" w:cs="Calibri"/>
                <w:color w:val="000000"/>
              </w:rPr>
              <w:t>Flu</w:t>
            </w:r>
            <w:r w:rsidR="003F15D9" w:rsidRPr="00104D1B">
              <w:rPr>
                <w:rFonts w:ascii="Calibri" w:hAnsi="Calibri" w:cs="Calibri"/>
                <w:color w:val="000000"/>
              </w:rPr>
              <w:t>-type</w:t>
            </w:r>
            <w:r w:rsidRPr="00104D1B">
              <w:rPr>
                <w:rFonts w:ascii="Calibri" w:hAnsi="Calibri" w:cs="Calibri"/>
                <w:color w:val="000000"/>
              </w:rPr>
              <w:t xml:space="preserve"> syndrome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1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23 (0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40)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76" w:type="dxa"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2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26 (0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42)</w:t>
            </w:r>
          </w:p>
        </w:tc>
        <w:tc>
          <w:tcPr>
            <w:tcW w:w="549" w:type="dxa"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746026" w:rsidRPr="004F3B8B" w:rsidTr="00746026">
        <w:trPr>
          <w:gridAfter w:val="1"/>
          <w:wAfter w:w="108" w:type="dxa"/>
          <w:trHeight w:val="20"/>
          <w:jc w:val="center"/>
        </w:trPr>
        <w:tc>
          <w:tcPr>
            <w:tcW w:w="5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1236" w:rsidRPr="00104D1B" w:rsidRDefault="00021236" w:rsidP="00021236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104D1B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     </w:t>
            </w:r>
            <w:r w:rsidRPr="00104D1B">
              <w:rPr>
                <w:rFonts w:ascii="Calibri" w:hAnsi="Calibri" w:cs="Calibri"/>
                <w:color w:val="000000"/>
                <w:lang w:val="fr-FR"/>
              </w:rPr>
              <w:t>Flu</w:t>
            </w:r>
            <w:r w:rsidR="003F15D9" w:rsidRPr="00104D1B">
              <w:rPr>
                <w:rFonts w:ascii="Calibri" w:hAnsi="Calibri" w:cs="Calibri"/>
                <w:color w:val="000000"/>
                <w:lang w:val="fr-FR"/>
              </w:rPr>
              <w:t>-type</w:t>
            </w:r>
            <w:r w:rsidRPr="00104D1B">
              <w:rPr>
                <w:rFonts w:ascii="Calibri" w:hAnsi="Calibri" w:cs="Calibri"/>
                <w:color w:val="000000"/>
                <w:lang w:val="fr-FR"/>
              </w:rPr>
              <w:t xml:space="preserve"> syndrome</w:t>
            </w:r>
            <w:r w:rsidRPr="00104D1B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* </w:t>
            </w:r>
            <w:r w:rsidR="004F3B8B" w:rsidRPr="00104D1B">
              <w:rPr>
                <w:rFonts w:ascii="Calibri" w:eastAsia="Times New Roman" w:hAnsi="Calibri" w:cs="Calibri"/>
                <w:color w:val="000000"/>
                <w:lang w:val="fr-FR" w:eastAsia="fr-FR"/>
              </w:rPr>
              <w:t>Profile</w:t>
            </w:r>
            <w:r w:rsidRPr="00104D1B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1 (ref. </w:t>
            </w:r>
            <w:r w:rsidR="00F97226" w:rsidRPr="00011CBD">
              <w:rPr>
                <w:rFonts w:ascii="Calibri" w:eastAsia="Times New Roman" w:hAnsi="Calibri" w:cs="Calibri"/>
                <w:color w:val="000000"/>
                <w:lang w:val="fr-FR" w:eastAsia="fr-FR"/>
              </w:rPr>
              <w:t>Flu-type syndrome, digestive disorders, fatigue</w:t>
            </w:r>
            <w:r w:rsidRPr="00011CBD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, </w:t>
            </w:r>
            <w:r w:rsidR="004F3B8B" w:rsidRPr="00011CBD">
              <w:rPr>
                <w:rFonts w:ascii="Calibri" w:eastAsia="Times New Roman" w:hAnsi="Calibri" w:cs="Calibri"/>
                <w:color w:val="000000"/>
                <w:lang w:val="fr-FR" w:eastAsia="fr-FR"/>
              </w:rPr>
              <w:t>Profile</w:t>
            </w:r>
            <w:r w:rsidRPr="00011CBD">
              <w:rPr>
                <w:rFonts w:ascii="Calibri" w:eastAsia="Times New Roman" w:hAnsi="Calibri" w:cs="Calibri"/>
                <w:color w:val="000000"/>
                <w:lang w:val="fr-FR" w:eastAsia="fr-FR"/>
              </w:rPr>
              <w:t>s 2&amp;3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0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05 (0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48)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0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bottom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46026" w:rsidRPr="004F3B8B" w:rsidTr="005D6C57">
        <w:trPr>
          <w:gridAfter w:val="1"/>
          <w:wAfter w:w="108" w:type="dxa"/>
          <w:trHeight w:val="20"/>
          <w:jc w:val="center"/>
        </w:trPr>
        <w:tc>
          <w:tcPr>
            <w:tcW w:w="9390" w:type="dxa"/>
            <w:gridSpan w:val="5"/>
            <w:shd w:val="clear" w:color="auto" w:fill="auto"/>
            <w:noWrap/>
            <w:vAlign w:val="center"/>
            <w:hideMark/>
          </w:tcPr>
          <w:p w:rsidR="00746026" w:rsidRPr="004F3B8B" w:rsidRDefault="00746026" w:rsidP="00710040">
            <w:pPr>
              <w:spacing w:after="0" w:line="276" w:lineRule="auto"/>
              <w:jc w:val="left"/>
            </w:pPr>
            <w:r w:rsidRPr="00104D1B">
              <w:rPr>
                <w:rFonts w:ascii="Calibri" w:hAnsi="Calibri" w:cs="Calibri"/>
                <w:b/>
                <w:bCs/>
                <w:color w:val="000000"/>
              </w:rPr>
              <w:t>Severe side effects</w:t>
            </w:r>
            <w:r w:rsidRPr="00104D1B">
              <w:rPr>
                <w:rFonts w:ascii="Calibri" w:hAnsi="Calibri" w:cs="Calibri"/>
                <w:color w:val="000000"/>
              </w:rPr>
              <w:t xml:space="preserve"> (ref. Allergy, infections, risk of cancer)</w:t>
            </w:r>
          </w:p>
        </w:tc>
      </w:tr>
      <w:tr w:rsidR="00746026" w:rsidRPr="004F3B8B" w:rsidTr="00746026">
        <w:trPr>
          <w:gridAfter w:val="1"/>
          <w:wAfter w:w="108" w:type="dxa"/>
          <w:trHeight w:val="20"/>
          <w:jc w:val="center"/>
        </w:trPr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1236" w:rsidRPr="004F3B8B" w:rsidRDefault="00021236" w:rsidP="0002123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</w:t>
            </w:r>
            <w:r w:rsidRPr="00104D1B">
              <w:rPr>
                <w:rFonts w:ascii="Calibri" w:hAnsi="Calibri" w:cs="Calibri"/>
                <w:color w:val="000000"/>
              </w:rPr>
              <w:t>Allergy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4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57 (0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67)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276" w:type="dxa"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4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68 (0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62)</w:t>
            </w:r>
          </w:p>
        </w:tc>
        <w:tc>
          <w:tcPr>
            <w:tcW w:w="549" w:type="dxa"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746026" w:rsidRPr="004F3B8B" w:rsidTr="00746026">
        <w:trPr>
          <w:gridAfter w:val="1"/>
          <w:wAfter w:w="108" w:type="dxa"/>
          <w:trHeight w:val="20"/>
          <w:jc w:val="center"/>
        </w:trPr>
        <w:tc>
          <w:tcPr>
            <w:tcW w:w="5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1236" w:rsidRPr="004F3B8B" w:rsidRDefault="00021236" w:rsidP="00746026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</w:t>
            </w:r>
            <w:r w:rsidRPr="00104D1B">
              <w:rPr>
                <w:rFonts w:ascii="Calibri" w:hAnsi="Calibri" w:cs="Calibri"/>
                <w:color w:val="000000"/>
              </w:rPr>
              <w:t>Allergy</w:t>
            </w:r>
            <w:r w:rsidR="00746026"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* </w:t>
            </w:r>
            <w:r w:rsidR="004F3B8B"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>Profile</w:t>
            </w:r>
            <w:r w:rsidR="00746026"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 (re</w:t>
            </w: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. </w:t>
            </w:r>
            <w:r w:rsidR="00F97226" w:rsidRPr="00104D1B">
              <w:rPr>
                <w:rFonts w:ascii="Calibri" w:eastAsia="Times New Roman" w:hAnsi="Calibri" w:cs="Calibri"/>
                <w:color w:val="000000"/>
                <w:lang w:eastAsia="fr-FR"/>
              </w:rPr>
              <w:t>Allergy, infections, risk of cancer</w:t>
            </w: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="004F3B8B"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>Profile</w:t>
            </w: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>s 2&amp;3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0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15 (0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74)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0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bottom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46026" w:rsidRPr="004F3B8B" w:rsidTr="00746026">
        <w:trPr>
          <w:gridAfter w:val="1"/>
          <w:wAfter w:w="108" w:type="dxa"/>
          <w:trHeight w:val="20"/>
          <w:jc w:val="center"/>
        </w:trPr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021236" w:rsidRPr="004F3B8B" w:rsidRDefault="00021236" w:rsidP="0002123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</w:t>
            </w:r>
            <w:r w:rsidRPr="00104D1B">
              <w:rPr>
                <w:rFonts w:ascii="Calibri" w:hAnsi="Calibri" w:cs="Calibri"/>
                <w:color w:val="000000"/>
              </w:rPr>
              <w:t>Allergy, infections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4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08 (0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54)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276" w:type="dxa"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3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02 (0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45)</w:t>
            </w:r>
          </w:p>
        </w:tc>
        <w:tc>
          <w:tcPr>
            <w:tcW w:w="549" w:type="dxa"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746026" w:rsidRPr="004F3B8B" w:rsidTr="00746026">
        <w:trPr>
          <w:gridAfter w:val="1"/>
          <w:wAfter w:w="108" w:type="dxa"/>
          <w:trHeight w:val="20"/>
          <w:jc w:val="center"/>
        </w:trPr>
        <w:tc>
          <w:tcPr>
            <w:tcW w:w="5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1236" w:rsidRPr="004F3B8B" w:rsidRDefault="00021236" w:rsidP="00746026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</w:t>
            </w:r>
            <w:r w:rsidRPr="00104D1B">
              <w:rPr>
                <w:rFonts w:ascii="Calibri" w:hAnsi="Calibri" w:cs="Calibri"/>
                <w:color w:val="000000"/>
              </w:rPr>
              <w:t>Allergy, infections *</w:t>
            </w: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="004F3B8B"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>Profile</w:t>
            </w: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 (ref. </w:t>
            </w:r>
            <w:r w:rsidR="00F97226" w:rsidRPr="00104D1B">
              <w:rPr>
                <w:rFonts w:ascii="Calibri" w:eastAsia="Times New Roman" w:hAnsi="Calibri" w:cs="Calibri"/>
                <w:color w:val="000000"/>
                <w:lang w:eastAsia="fr-FR"/>
              </w:rPr>
              <w:t>Allergy, infections, risk of cancer</w:t>
            </w: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="004F3B8B"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>Profile</w:t>
            </w: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>s 2&amp;3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-0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02 (0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60)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0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bottom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46026" w:rsidRPr="004F3B8B" w:rsidTr="005D6C57">
        <w:trPr>
          <w:gridAfter w:val="1"/>
          <w:wAfter w:w="108" w:type="dxa"/>
          <w:trHeight w:val="20"/>
          <w:jc w:val="center"/>
        </w:trPr>
        <w:tc>
          <w:tcPr>
            <w:tcW w:w="9390" w:type="dxa"/>
            <w:gridSpan w:val="5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46026" w:rsidRPr="004F3B8B" w:rsidRDefault="00746026" w:rsidP="00746026">
            <w:pPr>
              <w:spacing w:after="0" w:line="276" w:lineRule="auto"/>
              <w:jc w:val="left"/>
            </w:pPr>
            <w:r w:rsidRPr="00104D1B">
              <w:rPr>
                <w:rFonts w:ascii="Calibri" w:hAnsi="Calibri" w:cs="Calibri"/>
                <w:b/>
                <w:bCs/>
                <w:color w:val="000000"/>
              </w:rPr>
              <w:t>Outcomes</w:t>
            </w:r>
            <w:r w:rsidRPr="00104D1B">
              <w:rPr>
                <w:rFonts w:ascii="Calibri" w:hAnsi="Calibri" w:cs="Calibri"/>
                <w:color w:val="000000"/>
              </w:rPr>
              <w:t xml:space="preserve"> (ref. 3-6 months, 5%)</w:t>
            </w:r>
          </w:p>
        </w:tc>
      </w:tr>
      <w:tr w:rsidR="00746026" w:rsidRPr="004F3B8B" w:rsidTr="00746026">
        <w:trPr>
          <w:gridAfter w:val="1"/>
          <w:wAfter w:w="108" w:type="dxa"/>
          <w:trHeight w:val="20"/>
          <w:jc w:val="center"/>
        </w:trPr>
        <w:tc>
          <w:tcPr>
            <w:tcW w:w="5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21236" w:rsidRPr="004F3B8B" w:rsidRDefault="00021236" w:rsidP="0002123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</w:t>
            </w:r>
            <w:r w:rsidRPr="00104D1B">
              <w:rPr>
                <w:rFonts w:ascii="Calibri" w:hAnsi="Calibri" w:cs="Calibri"/>
                <w:color w:val="000000"/>
              </w:rPr>
              <w:t>6-12 months, 10%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1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00 (0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28)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1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75 (0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29)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746026" w:rsidRPr="004F3B8B" w:rsidTr="00746026">
        <w:trPr>
          <w:gridAfter w:val="1"/>
          <w:wAfter w:w="108" w:type="dxa"/>
          <w:trHeight w:val="20"/>
          <w:jc w:val="center"/>
        </w:trPr>
        <w:tc>
          <w:tcPr>
            <w:tcW w:w="5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</w:t>
            </w:r>
            <w:r w:rsidRPr="004F3B8B">
              <w:rPr>
                <w:rFonts w:ascii="Calibri" w:hAnsi="Calibri" w:cs="Calibri"/>
                <w:color w:val="000000"/>
              </w:rPr>
              <w:t>6-12 months, 10%</w:t>
            </w: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* </w:t>
            </w:r>
            <w:r w:rsidR="004F3B8B"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>Profile</w:t>
            </w: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 (</w:t>
            </w:r>
            <w:r w:rsidRPr="00104D1B">
              <w:rPr>
                <w:rFonts w:ascii="Calibri" w:hAnsi="Calibri" w:cs="Calibri"/>
                <w:color w:val="000000"/>
              </w:rPr>
              <w:t>ref. 3-6 months, 5%</w:t>
            </w: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r w:rsidR="004F3B8B"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>Profile</w:t>
            </w: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>s 2&amp;3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0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57 (0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37)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  <w:r w:rsidRPr="004F3B8B">
              <w:rPr>
                <w:rFonts w:ascii="Calibri" w:hAnsi="Calibri" w:cs="Calibri"/>
                <w:color w:val="000000"/>
              </w:rPr>
              <w:t>0</w:t>
            </w:r>
            <w:r w:rsidR="002A782D" w:rsidRPr="004F3B8B">
              <w:rPr>
                <w:rFonts w:ascii="Calibri" w:hAnsi="Calibri" w:cs="Calibri"/>
                <w:color w:val="000000"/>
              </w:rPr>
              <w:t>.</w:t>
            </w:r>
            <w:r w:rsidRPr="004F3B8B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bottom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46026" w:rsidRPr="004F3B8B" w:rsidTr="00746026">
        <w:trPr>
          <w:gridAfter w:val="1"/>
          <w:wAfter w:w="108" w:type="dxa"/>
          <w:trHeight w:val="20"/>
          <w:jc w:val="center"/>
        </w:trPr>
        <w:tc>
          <w:tcPr>
            <w:tcW w:w="5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8B">
              <w:rPr>
                <w:rFonts w:ascii="Calibri" w:eastAsia="Times New Roman" w:hAnsi="Calibri" w:cs="Calibri"/>
                <w:color w:val="000000"/>
                <w:lang w:eastAsia="fr-FR"/>
              </w:rPr>
              <w:t>Log-likelihood =-1079.3 ; AIC = 2262.5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</w:tcPr>
          <w:p w:rsidR="00021236" w:rsidRPr="004F3B8B" w:rsidRDefault="00021236" w:rsidP="00021236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46026" w:rsidRPr="004F3B8B" w:rsidTr="005D6C57">
        <w:trPr>
          <w:gridAfter w:val="1"/>
          <w:wAfter w:w="108" w:type="dxa"/>
          <w:trHeight w:val="20"/>
          <w:jc w:val="center"/>
        </w:trPr>
        <w:tc>
          <w:tcPr>
            <w:tcW w:w="9390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46026" w:rsidRPr="004F3B8B" w:rsidRDefault="00746026" w:rsidP="00021236">
            <w:pPr>
              <w:spacing w:after="0"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656EB">
              <w:rPr>
                <w:rFonts w:ascii="Calibri" w:eastAsia="Times New Roman" w:hAnsi="Calibri"/>
                <w:color w:val="000000"/>
                <w:sz w:val="22"/>
                <w:szCs w:val="22"/>
                <w:lang w:val="fr-FR" w:eastAsia="fr-FR"/>
              </w:rPr>
              <w:t xml:space="preserve">Abbreviations: SD=standard deviation; SE= standard error. </w:t>
            </w:r>
            <w:r w:rsidRPr="004F3B8B">
              <w:rPr>
                <w:rFonts w:ascii="Calibri" w:eastAsia="Times New Roman" w:hAnsi="Calibri"/>
                <w:color w:val="000000"/>
                <w:sz w:val="22"/>
                <w:szCs w:val="22"/>
                <w:lang w:eastAsia="fr-FR"/>
              </w:rPr>
              <w:t xml:space="preserve">* </w:t>
            </w:r>
            <w:r w:rsidRPr="004F3B8B"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eastAsia="fr-FR"/>
              </w:rPr>
              <w:t>p</w:t>
            </w:r>
            <w:r w:rsidRPr="004F3B8B">
              <w:rPr>
                <w:rFonts w:ascii="Calibri" w:eastAsia="Times New Roman" w:hAnsi="Calibri"/>
                <w:color w:val="000000"/>
                <w:sz w:val="22"/>
                <w:szCs w:val="22"/>
                <w:lang w:eastAsia="fr-FR"/>
              </w:rPr>
              <w:t xml:space="preserve">≤0.05; ** </w:t>
            </w:r>
            <w:r w:rsidRPr="004F3B8B"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eastAsia="fr-FR"/>
              </w:rPr>
              <w:t>p</w:t>
            </w:r>
            <w:r w:rsidRPr="004F3B8B">
              <w:rPr>
                <w:rFonts w:ascii="Calibri" w:eastAsia="Times New Roman" w:hAnsi="Calibri"/>
                <w:color w:val="000000"/>
                <w:sz w:val="22"/>
                <w:szCs w:val="22"/>
                <w:lang w:eastAsia="fr-FR"/>
              </w:rPr>
              <w:t xml:space="preserve">≤0.01; *** </w:t>
            </w:r>
            <w:r w:rsidRPr="004F3B8B"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eastAsia="fr-FR"/>
              </w:rPr>
              <w:t>p</w:t>
            </w:r>
            <w:r w:rsidRPr="004F3B8B">
              <w:rPr>
                <w:rFonts w:ascii="Calibri" w:eastAsia="Times New Roman" w:hAnsi="Calibri"/>
                <w:color w:val="000000"/>
                <w:sz w:val="22"/>
                <w:szCs w:val="22"/>
                <w:lang w:eastAsia="fr-FR"/>
              </w:rPr>
              <w:t>≤0.001</w:t>
            </w:r>
          </w:p>
        </w:tc>
      </w:tr>
    </w:tbl>
    <w:p w:rsidR="00021236" w:rsidRPr="009573B8" w:rsidRDefault="00021236" w:rsidP="00021236"/>
    <w:p w:rsidR="00B36C79" w:rsidRPr="004F3B8B" w:rsidRDefault="00B36C79" w:rsidP="00021236"/>
    <w:p w:rsidR="00AA3DEC" w:rsidRPr="009573B8" w:rsidRDefault="00AA3DEC">
      <w:pPr>
        <w:spacing w:after="160" w:line="259" w:lineRule="auto"/>
        <w:jc w:val="left"/>
        <w:rPr>
          <w:rFonts w:asciiTheme="majorHAnsi" w:eastAsiaTheme="majorEastAsia" w:hAnsiTheme="majorHAnsi" w:cstheme="majorBidi"/>
          <w:color w:val="1F4D78" w:themeColor="accent1" w:themeShade="7F"/>
        </w:rPr>
      </w:pPr>
      <w:r w:rsidRPr="009573B8">
        <w:br w:type="page"/>
      </w:r>
    </w:p>
    <w:p w:rsidR="00AA3DEC" w:rsidRPr="00104D1B" w:rsidRDefault="00AA3DEC" w:rsidP="00021236">
      <w:pPr>
        <w:pStyle w:val="Heading3"/>
      </w:pPr>
      <w:r w:rsidRPr="00104D1B">
        <w:lastRenderedPageBreak/>
        <w:t>Moderate PLWH profile (</w:t>
      </w:r>
      <w:r w:rsidR="00214540" w:rsidRPr="00104D1B">
        <w:t xml:space="preserve">profile </w:t>
      </w:r>
      <w:r w:rsidRPr="00104D1B">
        <w:t xml:space="preserve">2 vs. </w:t>
      </w:r>
      <w:r w:rsidR="00214540" w:rsidRPr="00104D1B">
        <w:t>profiles</w:t>
      </w:r>
      <w:r w:rsidRPr="00104D1B">
        <w:t>1&amp;3)</w:t>
      </w:r>
      <w:r w:rsidR="00BB277C">
        <w:t xml:space="preserve"> (n=</w:t>
      </w:r>
      <w:r w:rsidR="006A55B8">
        <w:t>195</w:t>
      </w:r>
      <w:r w:rsidR="00BB277C">
        <w:t>)</w:t>
      </w:r>
    </w:p>
    <w:tbl>
      <w:tblPr>
        <w:tblW w:w="5211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5898"/>
        <w:gridCol w:w="1378"/>
        <w:gridCol w:w="862"/>
        <w:gridCol w:w="1260"/>
        <w:gridCol w:w="647"/>
      </w:tblGrid>
      <w:tr w:rsidR="00B72013" w:rsidRPr="004F3B8B" w:rsidTr="00B72013">
        <w:trPr>
          <w:trHeight w:val="20"/>
        </w:trPr>
        <w:tc>
          <w:tcPr>
            <w:tcW w:w="2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DEC" w:rsidRPr="004F3B8B" w:rsidRDefault="00AA3DEC" w:rsidP="00AA3DEC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Attribute/Level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DEC" w:rsidRPr="004F3B8B" w:rsidRDefault="00AA3DEC" w:rsidP="00AA3DEC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Mean (SE)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DEC" w:rsidRPr="004F3B8B" w:rsidRDefault="00AA3DEC" w:rsidP="00AA3DEC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i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i/>
                <w:color w:val="000000"/>
                <w:lang w:eastAsia="fr-FR"/>
              </w:rPr>
              <w:t>p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:rsidR="00AA3DEC" w:rsidRPr="004F3B8B" w:rsidRDefault="00AA3DEC" w:rsidP="00AA3DEC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SD (SE)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AA3DEC" w:rsidRPr="004F3B8B" w:rsidRDefault="00AA3DEC" w:rsidP="00AA3DEC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i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i/>
                <w:color w:val="000000"/>
                <w:lang w:eastAsia="fr-FR"/>
              </w:rPr>
              <w:t>p</w:t>
            </w:r>
          </w:p>
        </w:tc>
      </w:tr>
      <w:tr w:rsidR="00B72013" w:rsidRPr="004F3B8B" w:rsidTr="00B72013">
        <w:trPr>
          <w:trHeight w:val="20"/>
        </w:trPr>
        <w:tc>
          <w:tcPr>
            <w:tcW w:w="29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3DEC" w:rsidRPr="004F3B8B" w:rsidRDefault="00AA3DEC" w:rsidP="00AA3DEC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Intercept</w:t>
            </w:r>
          </w:p>
        </w:tc>
        <w:tc>
          <w:tcPr>
            <w:tcW w:w="6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07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11)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49</w:t>
            </w:r>
          </w:p>
        </w:tc>
        <w:tc>
          <w:tcPr>
            <w:tcW w:w="627" w:type="pct"/>
            <w:tcBorders>
              <w:top w:val="single" w:sz="4" w:space="0" w:color="auto"/>
              <w:bottom w:val="nil"/>
            </w:tcBorders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07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13)</w:t>
            </w: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59</w:t>
            </w:r>
          </w:p>
        </w:tc>
      </w:tr>
      <w:tr w:rsidR="00B72013" w:rsidRPr="004F3B8B" w:rsidTr="00B72013">
        <w:trPr>
          <w:trHeight w:val="20"/>
        </w:trPr>
        <w:tc>
          <w:tcPr>
            <w:tcW w:w="29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Intercept *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2 (ref.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s 1&amp;3)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40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21)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06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AA3DEC" w:rsidRPr="004F3B8B" w:rsidTr="00B72013">
        <w:trPr>
          <w:trHeight w:val="20"/>
        </w:trPr>
        <w:tc>
          <w:tcPr>
            <w:tcW w:w="4999" w:type="pct"/>
            <w:gridSpan w:val="5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3DEC" w:rsidRPr="004F3B8B" w:rsidRDefault="003F15D9" w:rsidP="003F15D9">
            <w:pPr>
              <w:spacing w:after="0" w:line="276" w:lineRule="auto"/>
              <w:jc w:val="left"/>
              <w:rPr>
                <w:rFonts w:asciiTheme="majorHAnsi" w:hAnsiTheme="majorHAnsi" w:cstheme="majorHAnsi"/>
              </w:rPr>
            </w:pPr>
            <w:r w:rsidRPr="00104D1B">
              <w:rPr>
                <w:rFonts w:asciiTheme="majorHAnsi" w:hAnsiTheme="majorHAnsi" w:cstheme="majorHAnsi"/>
                <w:b/>
                <w:bCs/>
                <w:color w:val="000000"/>
              </w:rPr>
              <w:t xml:space="preserve">Trial </w:t>
            </w:r>
            <w:r w:rsidR="00AA3DEC" w:rsidRPr="00104D1B">
              <w:rPr>
                <w:rFonts w:asciiTheme="majorHAnsi" w:hAnsiTheme="majorHAnsi" w:cstheme="majorHAnsi"/>
                <w:b/>
                <w:bCs/>
                <w:color w:val="000000"/>
              </w:rPr>
              <w:t xml:space="preserve">Duration </w:t>
            </w:r>
            <w:r w:rsidR="00AA3DEC" w:rsidRPr="00104D1B">
              <w:rPr>
                <w:rFonts w:asciiTheme="majorHAnsi" w:hAnsiTheme="majorHAnsi" w:cstheme="majorHAnsi"/>
                <w:color w:val="000000"/>
              </w:rPr>
              <w:t>(ref. 15-18 months)</w:t>
            </w:r>
          </w:p>
        </w:tc>
      </w:tr>
      <w:tr w:rsidR="00B72013" w:rsidRPr="004F3B8B" w:rsidTr="00B72013">
        <w:trPr>
          <w:trHeight w:val="20"/>
        </w:trPr>
        <w:tc>
          <w:tcPr>
            <w:tcW w:w="2936" w:type="pct"/>
            <w:shd w:val="clear" w:color="auto" w:fill="auto"/>
            <w:noWrap/>
            <w:vAlign w:val="center"/>
            <w:hideMark/>
          </w:tcPr>
          <w:p w:rsidR="00AA3DEC" w:rsidRPr="004F3B8B" w:rsidRDefault="00AA3DEC" w:rsidP="00AA3DEC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104D1B">
              <w:rPr>
                <w:rFonts w:asciiTheme="majorHAnsi" w:hAnsiTheme="majorHAnsi" w:cstheme="majorHAnsi"/>
                <w:color w:val="000000"/>
              </w:rPr>
              <w:t xml:space="preserve">   6-9 months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71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17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  <w:tc>
          <w:tcPr>
            <w:tcW w:w="627" w:type="pct"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97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18)</w:t>
            </w:r>
          </w:p>
        </w:tc>
        <w:tc>
          <w:tcPr>
            <w:tcW w:w="322" w:type="pct"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</w:tr>
      <w:tr w:rsidR="00B72013" w:rsidRPr="004F3B8B" w:rsidTr="00B72013">
        <w:trPr>
          <w:trHeight w:val="20"/>
        </w:trPr>
        <w:tc>
          <w:tcPr>
            <w:tcW w:w="29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A3DEC" w:rsidRPr="004F3B8B" w:rsidRDefault="00AA3DEC" w:rsidP="0071004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     6-9 months *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2 (ref. </w:t>
            </w:r>
            <w:r w:rsidR="00710040" w:rsidRPr="00104D1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15-18 months,</w:t>
            </w:r>
            <w:r w:rsidR="00710040" w:rsidRPr="004F3B8B" w:rsidDel="00710040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s 1&amp;3)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47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32)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14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AA3DEC" w:rsidRPr="004F3B8B" w:rsidTr="00B72013">
        <w:trPr>
          <w:trHeight w:val="20"/>
        </w:trPr>
        <w:tc>
          <w:tcPr>
            <w:tcW w:w="4999" w:type="pct"/>
            <w:gridSpan w:val="5"/>
            <w:shd w:val="clear" w:color="auto" w:fill="auto"/>
            <w:noWrap/>
            <w:vAlign w:val="center"/>
            <w:hideMark/>
          </w:tcPr>
          <w:p w:rsidR="00AA3DEC" w:rsidRPr="004F3B8B" w:rsidRDefault="00AA3DEC" w:rsidP="00AA3DEC">
            <w:pPr>
              <w:spacing w:after="0" w:line="276" w:lineRule="auto"/>
              <w:jc w:val="left"/>
              <w:rPr>
                <w:rFonts w:asciiTheme="majorHAnsi" w:hAnsiTheme="majorHAnsi" w:cstheme="majorHAnsi"/>
              </w:rPr>
            </w:pPr>
            <w:r w:rsidRPr="00104D1B">
              <w:rPr>
                <w:rFonts w:asciiTheme="majorHAnsi" w:hAnsiTheme="majorHAnsi" w:cstheme="majorHAnsi"/>
                <w:b/>
                <w:bCs/>
                <w:color w:val="000000"/>
              </w:rPr>
              <w:t>Consultation frequency</w:t>
            </w:r>
            <w:r w:rsidRPr="00104D1B">
              <w:rPr>
                <w:rFonts w:asciiTheme="majorHAnsi" w:hAnsiTheme="majorHAnsi" w:cstheme="majorHAnsi"/>
                <w:color w:val="000000"/>
              </w:rPr>
              <w:t xml:space="preserve"> (ref. weekly)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</w:t>
            </w:r>
          </w:p>
        </w:tc>
      </w:tr>
      <w:tr w:rsidR="00B72013" w:rsidRPr="004F3B8B" w:rsidTr="00B72013">
        <w:trPr>
          <w:trHeight w:val="20"/>
        </w:trPr>
        <w:tc>
          <w:tcPr>
            <w:tcW w:w="2936" w:type="pct"/>
            <w:shd w:val="clear" w:color="auto" w:fill="auto"/>
            <w:noWrap/>
            <w:vAlign w:val="center"/>
            <w:hideMark/>
          </w:tcPr>
          <w:p w:rsidR="00AA3DEC" w:rsidRPr="004F3B8B" w:rsidRDefault="00AA3DEC" w:rsidP="00AA3DEC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  </w:t>
            </w:r>
            <w:r w:rsidRPr="00104D1B">
              <w:rPr>
                <w:rFonts w:asciiTheme="majorHAnsi" w:hAnsiTheme="majorHAnsi" w:cstheme="majorHAnsi"/>
                <w:color w:val="000000"/>
              </w:rPr>
              <w:t>Monthly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2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57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32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  <w:tc>
          <w:tcPr>
            <w:tcW w:w="627" w:type="pct"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2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84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31)</w:t>
            </w:r>
          </w:p>
        </w:tc>
        <w:tc>
          <w:tcPr>
            <w:tcW w:w="322" w:type="pct"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</w:tr>
      <w:tr w:rsidR="00B72013" w:rsidRPr="004F3B8B" w:rsidTr="00B72013">
        <w:trPr>
          <w:trHeight w:val="20"/>
        </w:trPr>
        <w:tc>
          <w:tcPr>
            <w:tcW w:w="29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A3DEC" w:rsidRPr="004F3B8B" w:rsidRDefault="00AA3DEC" w:rsidP="0071004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     </w:t>
            </w:r>
            <w:r w:rsidRPr="00104D1B">
              <w:rPr>
                <w:rFonts w:asciiTheme="majorHAnsi" w:hAnsiTheme="majorHAnsi" w:cstheme="majorHAnsi"/>
                <w:color w:val="000000"/>
              </w:rPr>
              <w:t>Monthly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*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2 (ref. </w:t>
            </w:r>
            <w:r w:rsidR="00710040" w:rsidRPr="00104D1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weekly,</w:t>
            </w:r>
            <w:r w:rsidR="00710040" w:rsidRPr="004F3B8B" w:rsidDel="00710040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s 1&amp;3)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-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11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49)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83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AA3DEC" w:rsidRPr="004F3B8B" w:rsidTr="00B72013">
        <w:trPr>
          <w:trHeight w:val="20"/>
        </w:trPr>
        <w:tc>
          <w:tcPr>
            <w:tcW w:w="4999" w:type="pct"/>
            <w:gridSpan w:val="5"/>
            <w:shd w:val="clear" w:color="auto" w:fill="auto"/>
            <w:noWrap/>
            <w:vAlign w:val="center"/>
            <w:hideMark/>
          </w:tcPr>
          <w:p w:rsidR="00AA3DEC" w:rsidRPr="004F3B8B" w:rsidRDefault="00AA3DEC" w:rsidP="00AA3DEC">
            <w:pPr>
              <w:spacing w:after="0" w:line="276" w:lineRule="auto"/>
              <w:jc w:val="left"/>
              <w:rPr>
                <w:rFonts w:asciiTheme="majorHAnsi" w:hAnsiTheme="majorHAnsi" w:cstheme="majorHAnsi"/>
              </w:rPr>
            </w:pPr>
            <w:r w:rsidRPr="00104D1B">
              <w:rPr>
                <w:rFonts w:asciiTheme="majorHAnsi" w:hAnsiTheme="majorHAnsi" w:cstheme="majorHAnsi"/>
                <w:b/>
                <w:bCs/>
                <w:color w:val="000000"/>
              </w:rPr>
              <w:t>Moderate side effects</w:t>
            </w:r>
            <w:r w:rsidRPr="00104D1B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(</w:t>
            </w:r>
            <w:r w:rsidRPr="00104D1B">
              <w:rPr>
                <w:rFonts w:asciiTheme="majorHAnsi" w:hAnsiTheme="majorHAnsi" w:cstheme="majorHAnsi"/>
                <w:color w:val="000000"/>
              </w:rPr>
              <w:t>ref. Flu</w:t>
            </w:r>
            <w:r w:rsidR="003F15D9" w:rsidRPr="00104D1B">
              <w:rPr>
                <w:rFonts w:asciiTheme="majorHAnsi" w:hAnsiTheme="majorHAnsi" w:cstheme="majorHAnsi"/>
                <w:color w:val="000000"/>
              </w:rPr>
              <w:t>-type</w:t>
            </w:r>
            <w:r w:rsidRPr="00104D1B">
              <w:rPr>
                <w:rFonts w:asciiTheme="majorHAnsi" w:hAnsiTheme="majorHAnsi" w:cstheme="majorHAnsi"/>
                <w:color w:val="000000"/>
              </w:rPr>
              <w:t xml:space="preserve"> syndrome, digestive disorders, fatigu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)</w:t>
            </w:r>
          </w:p>
        </w:tc>
      </w:tr>
      <w:tr w:rsidR="00B72013" w:rsidRPr="004F3B8B" w:rsidTr="00B72013">
        <w:trPr>
          <w:trHeight w:val="20"/>
        </w:trPr>
        <w:tc>
          <w:tcPr>
            <w:tcW w:w="2936" w:type="pct"/>
            <w:shd w:val="clear" w:color="auto" w:fill="auto"/>
            <w:noWrap/>
            <w:vAlign w:val="center"/>
            <w:hideMark/>
          </w:tcPr>
          <w:p w:rsidR="00AA3DEC" w:rsidRPr="004F3B8B" w:rsidRDefault="00AA3DEC" w:rsidP="00AA3DEC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  </w:t>
            </w:r>
            <w:r w:rsidRPr="00104D1B">
              <w:rPr>
                <w:rFonts w:asciiTheme="majorHAnsi" w:hAnsiTheme="majorHAnsi" w:cstheme="majorHAnsi"/>
                <w:color w:val="000000"/>
              </w:rPr>
              <w:t>Digestive disorders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1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87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32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  <w:tc>
          <w:tcPr>
            <w:tcW w:w="627" w:type="pct"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1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52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26)</w:t>
            </w:r>
          </w:p>
        </w:tc>
        <w:tc>
          <w:tcPr>
            <w:tcW w:w="322" w:type="pct"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</w:tr>
      <w:tr w:rsidR="00B72013" w:rsidRPr="004F3B8B" w:rsidTr="00B72013">
        <w:trPr>
          <w:trHeight w:val="20"/>
        </w:trPr>
        <w:tc>
          <w:tcPr>
            <w:tcW w:w="29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A3DEC" w:rsidRPr="00104D1B" w:rsidRDefault="00AA3DEC" w:rsidP="0071004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</w:pPr>
            <w:r w:rsidRPr="00104D1B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 xml:space="preserve">      </w:t>
            </w:r>
            <w:r w:rsidRPr="00104D1B">
              <w:rPr>
                <w:rFonts w:asciiTheme="majorHAnsi" w:hAnsiTheme="majorHAnsi" w:cstheme="majorHAnsi"/>
                <w:color w:val="000000"/>
                <w:lang w:val="fr-FR"/>
              </w:rPr>
              <w:t>Digestive disorders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 xml:space="preserve"> * </w:t>
            </w:r>
            <w:r w:rsidR="004F3B8B" w:rsidRPr="00104D1B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>Profile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 xml:space="preserve"> 2 (ref. </w:t>
            </w:r>
            <w:r w:rsidR="00710040" w:rsidRPr="00011CBD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>Flu-type syndrome, digestive disorders, fatigue</w:t>
            </w:r>
            <w:r w:rsidR="00710040" w:rsidRPr="00011CBD" w:rsidDel="00710040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 xml:space="preserve"> </w:t>
            </w:r>
            <w:r w:rsidR="00710040" w:rsidRPr="00011CBD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>,</w:t>
            </w:r>
            <w:r w:rsidR="004F3B8B" w:rsidRPr="00104D1B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>Profile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>s 1&amp;3)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25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47)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59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B72013" w:rsidRPr="004F3B8B" w:rsidTr="00B72013">
        <w:trPr>
          <w:trHeight w:val="20"/>
        </w:trPr>
        <w:tc>
          <w:tcPr>
            <w:tcW w:w="2936" w:type="pct"/>
            <w:shd w:val="clear" w:color="auto" w:fill="auto"/>
            <w:noWrap/>
            <w:vAlign w:val="center"/>
            <w:hideMark/>
          </w:tcPr>
          <w:p w:rsidR="00AA3DEC" w:rsidRPr="004F3B8B" w:rsidRDefault="00AA3DEC" w:rsidP="00AA3DEC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  </w:t>
            </w:r>
            <w:r w:rsidRPr="00104D1B">
              <w:rPr>
                <w:rFonts w:asciiTheme="majorHAnsi" w:hAnsiTheme="majorHAnsi" w:cstheme="majorHAnsi"/>
                <w:color w:val="000000"/>
              </w:rPr>
              <w:t>Flu</w:t>
            </w:r>
            <w:r w:rsidR="003F15D9" w:rsidRPr="00104D1B">
              <w:rPr>
                <w:rFonts w:asciiTheme="majorHAnsi" w:hAnsiTheme="majorHAnsi" w:cstheme="majorHAnsi"/>
                <w:color w:val="000000"/>
              </w:rPr>
              <w:t>-type</w:t>
            </w:r>
            <w:r w:rsidRPr="00104D1B">
              <w:rPr>
                <w:rFonts w:asciiTheme="majorHAnsi" w:hAnsiTheme="majorHAnsi" w:cstheme="majorHAnsi"/>
                <w:color w:val="000000"/>
              </w:rPr>
              <w:t xml:space="preserve"> syndrome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1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37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31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  <w:tc>
          <w:tcPr>
            <w:tcW w:w="627" w:type="pct"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1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53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32)</w:t>
            </w:r>
          </w:p>
        </w:tc>
        <w:tc>
          <w:tcPr>
            <w:tcW w:w="322" w:type="pct"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</w:tr>
      <w:tr w:rsidR="00B72013" w:rsidRPr="004F3B8B" w:rsidTr="00B72013">
        <w:trPr>
          <w:trHeight w:val="20"/>
        </w:trPr>
        <w:tc>
          <w:tcPr>
            <w:tcW w:w="29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A3DEC" w:rsidRPr="00104D1B" w:rsidRDefault="00AA3DEC" w:rsidP="0071004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</w:pPr>
            <w:r w:rsidRPr="00104D1B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 xml:space="preserve">      </w:t>
            </w:r>
            <w:r w:rsidRPr="00011CBD">
              <w:rPr>
                <w:rFonts w:asciiTheme="majorHAnsi" w:hAnsiTheme="majorHAnsi" w:cstheme="majorHAnsi"/>
                <w:color w:val="000000"/>
                <w:lang w:val="fr-FR"/>
              </w:rPr>
              <w:t>Flu</w:t>
            </w:r>
            <w:r w:rsidR="003F15D9" w:rsidRPr="00011CBD">
              <w:rPr>
                <w:rFonts w:asciiTheme="majorHAnsi" w:hAnsiTheme="majorHAnsi" w:cstheme="majorHAnsi"/>
                <w:color w:val="000000"/>
                <w:lang w:val="fr-FR"/>
              </w:rPr>
              <w:t>-type</w:t>
            </w:r>
            <w:r w:rsidRPr="00104D1B">
              <w:rPr>
                <w:rFonts w:asciiTheme="majorHAnsi" w:hAnsiTheme="majorHAnsi" w:cstheme="majorHAnsi"/>
                <w:color w:val="000000"/>
                <w:lang w:val="fr-FR"/>
              </w:rPr>
              <w:t xml:space="preserve"> syndrome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 xml:space="preserve"> * </w:t>
            </w:r>
            <w:r w:rsidR="004F3B8B" w:rsidRPr="00104D1B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>Profile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 xml:space="preserve"> 2 (ref.</w:t>
            </w:r>
            <w:r w:rsidR="00710040" w:rsidRPr="00104D1B">
              <w:rPr>
                <w:rFonts w:asciiTheme="majorHAnsi" w:hAnsiTheme="majorHAnsi" w:cstheme="majorHAnsi"/>
                <w:color w:val="000000"/>
                <w:lang w:val="fr-FR"/>
              </w:rPr>
              <w:t xml:space="preserve"> </w:t>
            </w:r>
            <w:r w:rsidR="00710040" w:rsidRPr="00104D1B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>Flu-type syndrome, digestive disorders, fatigue,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 xml:space="preserve"> </w:t>
            </w:r>
            <w:r w:rsidR="004F3B8B" w:rsidRPr="00104D1B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>Profile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>s 1&amp;3)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-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13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48)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78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AA3DEC" w:rsidRPr="004F3B8B" w:rsidTr="00B72013">
        <w:trPr>
          <w:trHeight w:val="20"/>
        </w:trPr>
        <w:tc>
          <w:tcPr>
            <w:tcW w:w="4999" w:type="pct"/>
            <w:gridSpan w:val="5"/>
            <w:shd w:val="clear" w:color="auto" w:fill="auto"/>
            <w:noWrap/>
            <w:vAlign w:val="center"/>
            <w:hideMark/>
          </w:tcPr>
          <w:p w:rsidR="00AA3DEC" w:rsidRPr="004F3B8B" w:rsidRDefault="00AA3DEC" w:rsidP="00710040">
            <w:pPr>
              <w:spacing w:after="0" w:line="276" w:lineRule="auto"/>
              <w:jc w:val="left"/>
              <w:rPr>
                <w:rFonts w:asciiTheme="majorHAnsi" w:hAnsiTheme="majorHAnsi" w:cstheme="majorHAnsi"/>
              </w:rPr>
            </w:pPr>
            <w:r w:rsidRPr="00104D1B">
              <w:rPr>
                <w:rFonts w:asciiTheme="majorHAnsi" w:hAnsiTheme="majorHAnsi" w:cstheme="majorHAnsi"/>
                <w:b/>
                <w:bCs/>
                <w:color w:val="000000"/>
              </w:rPr>
              <w:t>Severe side effects</w:t>
            </w:r>
            <w:r w:rsidRPr="00104D1B">
              <w:rPr>
                <w:rFonts w:asciiTheme="majorHAnsi" w:hAnsiTheme="majorHAnsi" w:cstheme="majorHAnsi"/>
                <w:color w:val="000000"/>
              </w:rPr>
              <w:t xml:space="preserve"> (ref. Allergy, infections, risk of cancer)</w:t>
            </w:r>
          </w:p>
        </w:tc>
      </w:tr>
      <w:tr w:rsidR="00B72013" w:rsidRPr="004F3B8B" w:rsidTr="00B72013">
        <w:trPr>
          <w:trHeight w:val="20"/>
        </w:trPr>
        <w:tc>
          <w:tcPr>
            <w:tcW w:w="2936" w:type="pct"/>
            <w:shd w:val="clear" w:color="auto" w:fill="auto"/>
            <w:noWrap/>
            <w:vAlign w:val="center"/>
            <w:hideMark/>
          </w:tcPr>
          <w:p w:rsidR="00AA3DEC" w:rsidRPr="004F3B8B" w:rsidRDefault="00AA3DEC" w:rsidP="00AA3DEC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  </w:t>
            </w:r>
            <w:r w:rsidRPr="00104D1B">
              <w:rPr>
                <w:rFonts w:asciiTheme="majorHAnsi" w:hAnsiTheme="majorHAnsi" w:cstheme="majorHAnsi"/>
                <w:color w:val="000000"/>
              </w:rPr>
              <w:t>Allergy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4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58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52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  <w:tc>
          <w:tcPr>
            <w:tcW w:w="627" w:type="pct"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3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89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43)</w:t>
            </w:r>
          </w:p>
        </w:tc>
        <w:tc>
          <w:tcPr>
            <w:tcW w:w="322" w:type="pct"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</w:tr>
      <w:tr w:rsidR="00B72013" w:rsidRPr="004F3B8B" w:rsidTr="00B72013">
        <w:trPr>
          <w:trHeight w:val="20"/>
        </w:trPr>
        <w:tc>
          <w:tcPr>
            <w:tcW w:w="29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A3DEC" w:rsidRPr="004F3B8B" w:rsidRDefault="00AA3DEC" w:rsidP="0071004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     </w:t>
            </w:r>
            <w:r w:rsidRPr="00104D1B">
              <w:rPr>
                <w:rFonts w:asciiTheme="majorHAnsi" w:hAnsiTheme="majorHAnsi" w:cstheme="majorHAnsi"/>
                <w:color w:val="000000"/>
              </w:rPr>
              <w:t>Allergy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*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2 (ref. </w:t>
            </w:r>
            <w:r w:rsidR="00710040" w:rsidRPr="00104D1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Allergy, infections, risk of cancer,</w:t>
            </w:r>
            <w:r w:rsidR="00710040" w:rsidRPr="004F3B8B" w:rsidDel="00710040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s 1&amp;3)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-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04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70)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96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B72013" w:rsidRPr="004F3B8B" w:rsidTr="00B72013">
        <w:trPr>
          <w:trHeight w:val="20"/>
        </w:trPr>
        <w:tc>
          <w:tcPr>
            <w:tcW w:w="2936" w:type="pct"/>
            <w:shd w:val="clear" w:color="auto" w:fill="auto"/>
            <w:noWrap/>
            <w:vAlign w:val="center"/>
            <w:hideMark/>
          </w:tcPr>
          <w:p w:rsidR="00AA3DEC" w:rsidRPr="004F3B8B" w:rsidRDefault="00AA3DEC" w:rsidP="00AA3DEC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  </w:t>
            </w:r>
            <w:r w:rsidRPr="00104D1B">
              <w:rPr>
                <w:rFonts w:asciiTheme="majorHAnsi" w:hAnsiTheme="majorHAnsi" w:cstheme="majorHAnsi"/>
                <w:color w:val="000000"/>
              </w:rPr>
              <w:t>Allergy, infections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3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94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46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  <w:tc>
          <w:tcPr>
            <w:tcW w:w="627" w:type="pct"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2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75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36)</w:t>
            </w:r>
          </w:p>
        </w:tc>
        <w:tc>
          <w:tcPr>
            <w:tcW w:w="322" w:type="pct"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</w:tr>
      <w:tr w:rsidR="00B72013" w:rsidRPr="004F3B8B" w:rsidTr="00B72013">
        <w:trPr>
          <w:trHeight w:val="20"/>
        </w:trPr>
        <w:tc>
          <w:tcPr>
            <w:tcW w:w="29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A3DEC" w:rsidRPr="004F3B8B" w:rsidRDefault="00AA3DEC" w:rsidP="0071004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     </w:t>
            </w:r>
            <w:r w:rsidRPr="00104D1B">
              <w:rPr>
                <w:rFonts w:asciiTheme="majorHAnsi" w:hAnsiTheme="majorHAnsi" w:cstheme="majorHAnsi"/>
                <w:color w:val="000000"/>
              </w:rPr>
              <w:t>Allergy, infections *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2 (ref.</w:t>
            </w:r>
            <w:r w:rsidR="00710040" w:rsidRPr="00104D1B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="00710040" w:rsidRPr="00104D1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Allergy, infections, risk of cancer,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s 1&amp;3)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-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03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62)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96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AA3DEC" w:rsidRPr="004F3B8B" w:rsidTr="00B72013">
        <w:trPr>
          <w:trHeight w:val="20"/>
        </w:trPr>
        <w:tc>
          <w:tcPr>
            <w:tcW w:w="4999" w:type="pct"/>
            <w:gridSpan w:val="5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A3DEC" w:rsidRPr="004F3B8B" w:rsidRDefault="00AA3DEC" w:rsidP="00AA3DEC">
            <w:pPr>
              <w:spacing w:after="0" w:line="276" w:lineRule="auto"/>
              <w:jc w:val="left"/>
              <w:rPr>
                <w:rFonts w:asciiTheme="majorHAnsi" w:hAnsiTheme="majorHAnsi" w:cstheme="majorHAnsi"/>
              </w:rPr>
            </w:pPr>
            <w:r w:rsidRPr="00104D1B">
              <w:rPr>
                <w:rFonts w:asciiTheme="majorHAnsi" w:hAnsiTheme="majorHAnsi" w:cstheme="majorHAnsi"/>
                <w:b/>
                <w:bCs/>
                <w:color w:val="000000"/>
              </w:rPr>
              <w:t>Outcomes</w:t>
            </w:r>
            <w:r w:rsidRPr="00104D1B">
              <w:rPr>
                <w:rFonts w:asciiTheme="majorHAnsi" w:hAnsiTheme="majorHAnsi" w:cstheme="majorHAnsi"/>
                <w:color w:val="000000"/>
              </w:rPr>
              <w:t xml:space="preserve"> (ref. 3-6 months, 5%)</w:t>
            </w:r>
          </w:p>
        </w:tc>
      </w:tr>
      <w:tr w:rsidR="00B72013" w:rsidRPr="004F3B8B" w:rsidTr="00B72013">
        <w:trPr>
          <w:trHeight w:val="20"/>
        </w:trPr>
        <w:tc>
          <w:tcPr>
            <w:tcW w:w="29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3DEC" w:rsidRPr="004F3B8B" w:rsidRDefault="00AA3DEC" w:rsidP="00AA3DEC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  </w:t>
            </w:r>
            <w:r w:rsidRPr="00104D1B">
              <w:rPr>
                <w:rFonts w:asciiTheme="majorHAnsi" w:hAnsiTheme="majorHAnsi" w:cstheme="majorHAnsi"/>
                <w:color w:val="000000"/>
              </w:rPr>
              <w:t>6-12 months, 10%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1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21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25)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1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63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24)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</w:tr>
      <w:tr w:rsidR="00B72013" w:rsidRPr="004F3B8B" w:rsidTr="00B72013">
        <w:trPr>
          <w:trHeight w:val="20"/>
        </w:trPr>
        <w:tc>
          <w:tcPr>
            <w:tcW w:w="29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     </w:t>
            </w:r>
            <w:r w:rsidRPr="004F3B8B">
              <w:rPr>
                <w:rFonts w:asciiTheme="majorHAnsi" w:hAnsiTheme="majorHAnsi" w:cstheme="majorHAnsi"/>
                <w:color w:val="000000"/>
              </w:rPr>
              <w:t>6-12 months, 10%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*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2 (</w:t>
            </w:r>
            <w:r w:rsidRPr="00104D1B">
              <w:rPr>
                <w:rFonts w:asciiTheme="majorHAnsi" w:hAnsiTheme="majorHAnsi" w:cstheme="majorHAnsi"/>
                <w:color w:val="000000"/>
              </w:rPr>
              <w:t>ref. 3-6 months, 5%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,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s 1&amp;3)</w:t>
            </w:r>
          </w:p>
        </w:tc>
        <w:tc>
          <w:tcPr>
            <w:tcW w:w="6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-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22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43)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62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B72013" w:rsidRPr="004F3B8B" w:rsidTr="00B72013">
        <w:trPr>
          <w:trHeight w:val="20"/>
        </w:trPr>
        <w:tc>
          <w:tcPr>
            <w:tcW w:w="2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Log-likelihood = -1079.9; AIC = 2263.7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AA3DEC" w:rsidRPr="004F3B8B" w:rsidRDefault="00AA3DEC" w:rsidP="00AA3DEC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</w:p>
        </w:tc>
      </w:tr>
      <w:tr w:rsidR="00AA3DEC" w:rsidRPr="004F3B8B" w:rsidTr="00B72013">
        <w:trPr>
          <w:trHeight w:val="20"/>
        </w:trPr>
        <w:tc>
          <w:tcPr>
            <w:tcW w:w="4999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A3DEC" w:rsidRPr="004F3B8B" w:rsidRDefault="00AA3DEC" w:rsidP="00AA3DEC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E656E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Abbreviations: SD=standard deviation; SE= standard error. 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 xml:space="preserve">* </w:t>
            </w:r>
            <w:r w:rsidRPr="004F3B8B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fr-FR"/>
              </w:rPr>
              <w:t>p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 xml:space="preserve">≤0.05; ** </w:t>
            </w:r>
            <w:r w:rsidRPr="004F3B8B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fr-FR"/>
              </w:rPr>
              <w:t>p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 xml:space="preserve">≤0.01; *** </w:t>
            </w:r>
            <w:r w:rsidRPr="004F3B8B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fr-FR"/>
              </w:rPr>
              <w:t>p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≤0.001</w:t>
            </w:r>
          </w:p>
        </w:tc>
      </w:tr>
    </w:tbl>
    <w:p w:rsidR="00AA3DEC" w:rsidRPr="009573B8" w:rsidRDefault="00AA3DEC" w:rsidP="00AA3DEC"/>
    <w:p w:rsidR="00B72013" w:rsidRPr="009573B8" w:rsidRDefault="00B72013">
      <w:pPr>
        <w:spacing w:after="160" w:line="259" w:lineRule="auto"/>
        <w:jc w:val="left"/>
        <w:rPr>
          <w:rFonts w:asciiTheme="majorHAnsi" w:eastAsiaTheme="majorEastAsia" w:hAnsiTheme="majorHAnsi" w:cstheme="majorBidi"/>
          <w:color w:val="1F4D78" w:themeColor="accent1" w:themeShade="7F"/>
        </w:rPr>
      </w:pPr>
      <w:r w:rsidRPr="009573B8">
        <w:br w:type="page"/>
      </w:r>
    </w:p>
    <w:p w:rsidR="00B72013" w:rsidRPr="00104D1B" w:rsidRDefault="00B72013" w:rsidP="00021236">
      <w:pPr>
        <w:pStyle w:val="Heading3"/>
        <w:rPr>
          <w:lang w:val="fr-FR"/>
        </w:rPr>
      </w:pPr>
      <w:r w:rsidRPr="00104D1B">
        <w:rPr>
          <w:lang w:val="fr-FR"/>
        </w:rPr>
        <w:lastRenderedPageBreak/>
        <w:t xml:space="preserve">Vulnerable &amp; </w:t>
      </w:r>
      <w:r w:rsidR="00214540" w:rsidRPr="00104D1B">
        <w:rPr>
          <w:lang w:val="fr-FR"/>
        </w:rPr>
        <w:t>un</w:t>
      </w:r>
      <w:r w:rsidRPr="00104D1B">
        <w:rPr>
          <w:lang w:val="fr-FR"/>
        </w:rPr>
        <w:t>confident PLWH profile (</w:t>
      </w:r>
      <w:r w:rsidR="00214540" w:rsidRPr="00104D1B">
        <w:rPr>
          <w:lang w:val="fr-FR"/>
        </w:rPr>
        <w:t xml:space="preserve">profile </w:t>
      </w:r>
      <w:r w:rsidRPr="00104D1B">
        <w:rPr>
          <w:lang w:val="fr-FR"/>
        </w:rPr>
        <w:t xml:space="preserve">3 vs. </w:t>
      </w:r>
      <w:r w:rsidR="00214540" w:rsidRPr="00104D1B">
        <w:rPr>
          <w:lang w:val="fr-FR"/>
        </w:rPr>
        <w:t xml:space="preserve">profiles </w:t>
      </w:r>
      <w:r w:rsidRPr="00104D1B">
        <w:rPr>
          <w:lang w:val="fr-FR"/>
        </w:rPr>
        <w:t>1&amp;2)</w:t>
      </w:r>
      <w:r w:rsidR="00BB277C">
        <w:rPr>
          <w:lang w:val="fr-FR"/>
        </w:rPr>
        <w:t xml:space="preserve"> (n=</w:t>
      </w:r>
      <w:r w:rsidR="006A55B8">
        <w:rPr>
          <w:lang w:val="fr-FR"/>
        </w:rPr>
        <w:t>195</w:t>
      </w:r>
      <w:r w:rsidR="00216C58">
        <w:rPr>
          <w:lang w:val="fr-FR"/>
        </w:rPr>
        <w:t>)</w:t>
      </w:r>
    </w:p>
    <w:tbl>
      <w:tblPr>
        <w:tblW w:w="5148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6082"/>
        <w:gridCol w:w="1288"/>
        <w:gridCol w:w="695"/>
        <w:gridCol w:w="1282"/>
        <w:gridCol w:w="576"/>
      </w:tblGrid>
      <w:tr w:rsidR="002273D9" w:rsidRPr="004F3B8B" w:rsidTr="00B65B5F">
        <w:trPr>
          <w:trHeight w:val="20"/>
          <w:jc w:val="center"/>
        </w:trPr>
        <w:tc>
          <w:tcPr>
            <w:tcW w:w="30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013" w:rsidRPr="004F3B8B" w:rsidRDefault="00B72013" w:rsidP="00B72013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Attribute/Level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013" w:rsidRPr="004F3B8B" w:rsidRDefault="00B72013" w:rsidP="00B72013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Mean (SE)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2013" w:rsidRPr="004F3B8B" w:rsidRDefault="00B72013" w:rsidP="00B72013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i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i/>
                <w:color w:val="000000"/>
                <w:lang w:eastAsia="fr-FR"/>
              </w:rPr>
              <w:t>p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</w:tcPr>
          <w:p w:rsidR="00B72013" w:rsidRPr="004F3B8B" w:rsidRDefault="00B72013" w:rsidP="00B72013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SD (SE)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:rsidR="00B72013" w:rsidRPr="004F3B8B" w:rsidRDefault="00B72013" w:rsidP="00B72013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i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i/>
                <w:color w:val="000000"/>
                <w:lang w:eastAsia="fr-FR"/>
              </w:rPr>
              <w:t>p</w:t>
            </w:r>
          </w:p>
        </w:tc>
      </w:tr>
      <w:tr w:rsidR="002273D9" w:rsidRPr="004F3B8B" w:rsidTr="00B65B5F">
        <w:trPr>
          <w:trHeight w:val="20"/>
          <w:jc w:val="center"/>
        </w:trPr>
        <w:tc>
          <w:tcPr>
            <w:tcW w:w="30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72013" w:rsidRPr="004F3B8B" w:rsidRDefault="00B72013" w:rsidP="00B72013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Intercept</w:t>
            </w:r>
          </w:p>
        </w:tc>
        <w:tc>
          <w:tcPr>
            <w:tcW w:w="6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36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12)</w:t>
            </w:r>
          </w:p>
        </w:tc>
        <w:tc>
          <w:tcPr>
            <w:tcW w:w="3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08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18)</w:t>
            </w:r>
          </w:p>
        </w:tc>
        <w:tc>
          <w:tcPr>
            <w:tcW w:w="290" w:type="pct"/>
            <w:tcBorders>
              <w:top w:val="single" w:sz="4" w:space="0" w:color="auto"/>
              <w:bottom w:val="nil"/>
            </w:tcBorders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65</w:t>
            </w:r>
          </w:p>
        </w:tc>
      </w:tr>
      <w:tr w:rsidR="002273D9" w:rsidRPr="004F3B8B" w:rsidTr="00B65B5F">
        <w:trPr>
          <w:trHeight w:val="20"/>
          <w:jc w:val="center"/>
        </w:trPr>
        <w:tc>
          <w:tcPr>
            <w:tcW w:w="30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Intercept *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3 (ref.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s 1&amp;2)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-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30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19)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11</w:t>
            </w:r>
          </w:p>
        </w:tc>
        <w:tc>
          <w:tcPr>
            <w:tcW w:w="646" w:type="pct"/>
            <w:tcBorders>
              <w:top w:val="nil"/>
              <w:bottom w:val="nil"/>
            </w:tcBorders>
            <w:vAlign w:val="bottom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90" w:type="pct"/>
            <w:tcBorders>
              <w:top w:val="nil"/>
              <w:bottom w:val="nil"/>
            </w:tcBorders>
            <w:vAlign w:val="bottom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B72013" w:rsidRPr="004F3B8B" w:rsidTr="00B65B5F">
        <w:trPr>
          <w:trHeight w:val="20"/>
          <w:jc w:val="center"/>
        </w:trPr>
        <w:tc>
          <w:tcPr>
            <w:tcW w:w="4999" w:type="pct"/>
            <w:gridSpan w:val="5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72013" w:rsidRPr="004F3B8B" w:rsidRDefault="003F15D9" w:rsidP="003F15D9">
            <w:pPr>
              <w:spacing w:after="0" w:line="276" w:lineRule="auto"/>
              <w:jc w:val="left"/>
              <w:rPr>
                <w:rFonts w:asciiTheme="majorHAnsi" w:hAnsiTheme="majorHAnsi" w:cstheme="majorHAnsi"/>
              </w:rPr>
            </w:pPr>
            <w:r w:rsidRPr="00104D1B">
              <w:rPr>
                <w:rFonts w:asciiTheme="majorHAnsi" w:hAnsiTheme="majorHAnsi" w:cstheme="majorHAnsi"/>
                <w:b/>
                <w:bCs/>
                <w:color w:val="000000"/>
              </w:rPr>
              <w:t xml:space="preserve">Trial </w:t>
            </w:r>
            <w:r w:rsidR="00B72013" w:rsidRPr="00104D1B">
              <w:rPr>
                <w:rFonts w:asciiTheme="majorHAnsi" w:hAnsiTheme="majorHAnsi" w:cstheme="majorHAnsi"/>
                <w:b/>
                <w:bCs/>
                <w:color w:val="000000"/>
              </w:rPr>
              <w:t xml:space="preserve">Duration </w:t>
            </w:r>
            <w:r w:rsidR="00B72013" w:rsidRPr="00104D1B">
              <w:rPr>
                <w:rFonts w:asciiTheme="majorHAnsi" w:hAnsiTheme="majorHAnsi" w:cstheme="majorHAnsi"/>
                <w:color w:val="000000"/>
              </w:rPr>
              <w:t>(ref. 15-18 months)</w:t>
            </w:r>
          </w:p>
        </w:tc>
      </w:tr>
      <w:tr w:rsidR="002273D9" w:rsidRPr="004F3B8B" w:rsidTr="00B65B5F">
        <w:trPr>
          <w:trHeight w:val="20"/>
          <w:jc w:val="center"/>
        </w:trPr>
        <w:tc>
          <w:tcPr>
            <w:tcW w:w="3064" w:type="pct"/>
            <w:shd w:val="clear" w:color="auto" w:fill="auto"/>
            <w:noWrap/>
            <w:vAlign w:val="center"/>
            <w:hideMark/>
          </w:tcPr>
          <w:p w:rsidR="00B72013" w:rsidRPr="004F3B8B" w:rsidRDefault="00B72013" w:rsidP="00B72013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104D1B">
              <w:rPr>
                <w:rFonts w:asciiTheme="majorHAnsi" w:hAnsiTheme="majorHAnsi" w:cstheme="majorHAnsi"/>
                <w:color w:val="000000"/>
              </w:rPr>
              <w:t xml:space="preserve">   6-9 months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98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21)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  <w:tc>
          <w:tcPr>
            <w:tcW w:w="646" w:type="pct"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1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17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23)</w:t>
            </w:r>
          </w:p>
        </w:tc>
        <w:tc>
          <w:tcPr>
            <w:tcW w:w="290" w:type="pct"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</w:tr>
      <w:tr w:rsidR="002273D9" w:rsidRPr="004F3B8B" w:rsidTr="00B65B5F">
        <w:trPr>
          <w:trHeight w:val="20"/>
          <w:jc w:val="center"/>
        </w:trPr>
        <w:tc>
          <w:tcPr>
            <w:tcW w:w="30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     6-9 months *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3 (ref. 15-18 </w:t>
            </w:r>
            <w:r w:rsidRPr="00104D1B">
              <w:rPr>
                <w:rFonts w:asciiTheme="majorHAnsi" w:hAnsiTheme="majorHAnsi" w:cstheme="majorHAnsi"/>
                <w:color w:val="000000"/>
              </w:rPr>
              <w:t>months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,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s 1&amp;2)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-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35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32)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27</w:t>
            </w:r>
          </w:p>
        </w:tc>
        <w:tc>
          <w:tcPr>
            <w:tcW w:w="646" w:type="pct"/>
            <w:tcBorders>
              <w:top w:val="nil"/>
              <w:bottom w:val="nil"/>
            </w:tcBorders>
            <w:vAlign w:val="bottom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90" w:type="pct"/>
            <w:tcBorders>
              <w:top w:val="nil"/>
              <w:bottom w:val="nil"/>
            </w:tcBorders>
            <w:vAlign w:val="bottom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B72013" w:rsidRPr="004F3B8B" w:rsidTr="00B65B5F">
        <w:trPr>
          <w:trHeight w:val="20"/>
          <w:jc w:val="center"/>
        </w:trPr>
        <w:tc>
          <w:tcPr>
            <w:tcW w:w="4999" w:type="pct"/>
            <w:gridSpan w:val="5"/>
            <w:shd w:val="clear" w:color="auto" w:fill="auto"/>
            <w:noWrap/>
            <w:vAlign w:val="center"/>
            <w:hideMark/>
          </w:tcPr>
          <w:p w:rsidR="00B72013" w:rsidRPr="004F3B8B" w:rsidRDefault="00B72013" w:rsidP="00B72013">
            <w:pPr>
              <w:spacing w:after="0" w:line="276" w:lineRule="auto"/>
              <w:jc w:val="left"/>
              <w:rPr>
                <w:rFonts w:asciiTheme="majorHAnsi" w:hAnsiTheme="majorHAnsi" w:cstheme="majorHAnsi"/>
              </w:rPr>
            </w:pPr>
            <w:r w:rsidRPr="00104D1B">
              <w:rPr>
                <w:rFonts w:asciiTheme="majorHAnsi" w:hAnsiTheme="majorHAnsi" w:cstheme="majorHAnsi"/>
                <w:b/>
                <w:bCs/>
                <w:color w:val="000000"/>
              </w:rPr>
              <w:t>Consultation frequency</w:t>
            </w:r>
            <w:r w:rsidRPr="00104D1B">
              <w:rPr>
                <w:rFonts w:asciiTheme="majorHAnsi" w:hAnsiTheme="majorHAnsi" w:cstheme="majorHAnsi"/>
                <w:color w:val="000000"/>
              </w:rPr>
              <w:t xml:space="preserve"> (ref. weekly)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</w:t>
            </w:r>
          </w:p>
        </w:tc>
      </w:tr>
      <w:tr w:rsidR="002273D9" w:rsidRPr="004F3B8B" w:rsidTr="00B65B5F">
        <w:trPr>
          <w:trHeight w:val="20"/>
          <w:jc w:val="center"/>
        </w:trPr>
        <w:tc>
          <w:tcPr>
            <w:tcW w:w="3064" w:type="pct"/>
            <w:shd w:val="clear" w:color="auto" w:fill="auto"/>
            <w:noWrap/>
            <w:vAlign w:val="center"/>
            <w:hideMark/>
          </w:tcPr>
          <w:p w:rsidR="00B72013" w:rsidRPr="004F3B8B" w:rsidRDefault="00B72013" w:rsidP="00B72013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  </w:t>
            </w:r>
            <w:r w:rsidRPr="00104D1B">
              <w:rPr>
                <w:rFonts w:asciiTheme="majorHAnsi" w:hAnsiTheme="majorHAnsi" w:cstheme="majorHAnsi"/>
                <w:color w:val="000000"/>
              </w:rPr>
              <w:t>Monthly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3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06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42)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  <w:tc>
          <w:tcPr>
            <w:tcW w:w="646" w:type="pct"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2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80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34)</w:t>
            </w:r>
          </w:p>
        </w:tc>
        <w:tc>
          <w:tcPr>
            <w:tcW w:w="290" w:type="pct"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</w:tr>
      <w:tr w:rsidR="002273D9" w:rsidRPr="004F3B8B" w:rsidTr="00B65B5F">
        <w:trPr>
          <w:trHeight w:val="20"/>
          <w:jc w:val="center"/>
        </w:trPr>
        <w:tc>
          <w:tcPr>
            <w:tcW w:w="30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72013" w:rsidRPr="004F3B8B" w:rsidRDefault="00B72013" w:rsidP="0071004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     </w:t>
            </w:r>
            <w:r w:rsidRPr="00104D1B">
              <w:rPr>
                <w:rFonts w:asciiTheme="majorHAnsi" w:hAnsiTheme="majorHAnsi" w:cstheme="majorHAnsi"/>
                <w:color w:val="000000"/>
              </w:rPr>
              <w:t>Monthly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*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3 (ref. Weekly</w:t>
            </w:r>
            <w:r w:rsidR="00710040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,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s 1&amp;2)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-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68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50)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18</w:t>
            </w:r>
          </w:p>
        </w:tc>
        <w:tc>
          <w:tcPr>
            <w:tcW w:w="646" w:type="pct"/>
            <w:tcBorders>
              <w:top w:val="nil"/>
              <w:bottom w:val="nil"/>
            </w:tcBorders>
            <w:vAlign w:val="bottom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90" w:type="pct"/>
            <w:tcBorders>
              <w:top w:val="nil"/>
              <w:bottom w:val="nil"/>
            </w:tcBorders>
            <w:vAlign w:val="bottom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B72013" w:rsidRPr="004F3B8B" w:rsidTr="00B65B5F">
        <w:trPr>
          <w:trHeight w:val="20"/>
          <w:jc w:val="center"/>
        </w:trPr>
        <w:tc>
          <w:tcPr>
            <w:tcW w:w="4999" w:type="pct"/>
            <w:gridSpan w:val="5"/>
            <w:shd w:val="clear" w:color="auto" w:fill="auto"/>
            <w:noWrap/>
            <w:vAlign w:val="center"/>
            <w:hideMark/>
          </w:tcPr>
          <w:p w:rsidR="00B72013" w:rsidRPr="004F3B8B" w:rsidRDefault="00B72013" w:rsidP="00B72013">
            <w:pPr>
              <w:spacing w:after="0" w:line="276" w:lineRule="auto"/>
              <w:jc w:val="left"/>
              <w:rPr>
                <w:rFonts w:asciiTheme="majorHAnsi" w:hAnsiTheme="majorHAnsi" w:cstheme="majorHAnsi"/>
              </w:rPr>
            </w:pPr>
            <w:r w:rsidRPr="00104D1B">
              <w:rPr>
                <w:rFonts w:asciiTheme="majorHAnsi" w:hAnsiTheme="majorHAnsi" w:cstheme="majorHAnsi"/>
                <w:b/>
                <w:bCs/>
                <w:color w:val="000000"/>
              </w:rPr>
              <w:t>Moderate side effects</w:t>
            </w:r>
            <w:r w:rsidRPr="00104D1B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(</w:t>
            </w:r>
            <w:r w:rsidRPr="00104D1B">
              <w:rPr>
                <w:rFonts w:asciiTheme="majorHAnsi" w:hAnsiTheme="majorHAnsi" w:cstheme="majorHAnsi"/>
                <w:color w:val="000000"/>
              </w:rPr>
              <w:t>ref. Flu</w:t>
            </w:r>
            <w:r w:rsidR="003F15D9" w:rsidRPr="00104D1B">
              <w:rPr>
                <w:rFonts w:asciiTheme="majorHAnsi" w:hAnsiTheme="majorHAnsi" w:cstheme="majorHAnsi"/>
                <w:color w:val="000000"/>
              </w:rPr>
              <w:t>-type</w:t>
            </w:r>
            <w:r w:rsidRPr="00104D1B">
              <w:rPr>
                <w:rFonts w:asciiTheme="majorHAnsi" w:hAnsiTheme="majorHAnsi" w:cstheme="majorHAnsi"/>
                <w:color w:val="000000"/>
              </w:rPr>
              <w:t xml:space="preserve"> syndrome, digestive disorders, fatigu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)</w:t>
            </w:r>
          </w:p>
        </w:tc>
      </w:tr>
      <w:tr w:rsidR="002273D9" w:rsidRPr="004F3B8B" w:rsidTr="00B65B5F">
        <w:trPr>
          <w:trHeight w:val="20"/>
          <w:jc w:val="center"/>
        </w:trPr>
        <w:tc>
          <w:tcPr>
            <w:tcW w:w="3064" w:type="pct"/>
            <w:shd w:val="clear" w:color="auto" w:fill="auto"/>
            <w:noWrap/>
            <w:vAlign w:val="center"/>
            <w:hideMark/>
          </w:tcPr>
          <w:p w:rsidR="00B72013" w:rsidRPr="004F3B8B" w:rsidRDefault="00B72013" w:rsidP="00B72013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  </w:t>
            </w:r>
            <w:r w:rsidRPr="00104D1B">
              <w:rPr>
                <w:rFonts w:asciiTheme="majorHAnsi" w:hAnsiTheme="majorHAnsi" w:cstheme="majorHAnsi"/>
                <w:color w:val="000000"/>
              </w:rPr>
              <w:t>Digestive disorders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2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00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39)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  <w:tc>
          <w:tcPr>
            <w:tcW w:w="646" w:type="pct"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1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88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35)</w:t>
            </w:r>
          </w:p>
        </w:tc>
        <w:tc>
          <w:tcPr>
            <w:tcW w:w="290" w:type="pct"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</w:tr>
      <w:tr w:rsidR="002273D9" w:rsidRPr="004F3B8B" w:rsidTr="00B65B5F">
        <w:trPr>
          <w:trHeight w:val="20"/>
          <w:jc w:val="center"/>
        </w:trPr>
        <w:tc>
          <w:tcPr>
            <w:tcW w:w="30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72013" w:rsidRPr="00104D1B" w:rsidRDefault="00B72013" w:rsidP="00B72013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</w:pPr>
            <w:r w:rsidRPr="00104D1B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 xml:space="preserve">      </w:t>
            </w:r>
            <w:r w:rsidRPr="00104D1B">
              <w:rPr>
                <w:rFonts w:asciiTheme="majorHAnsi" w:hAnsiTheme="majorHAnsi" w:cstheme="majorHAnsi"/>
                <w:color w:val="000000"/>
                <w:lang w:val="fr-FR"/>
              </w:rPr>
              <w:t>Digestive disorders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 xml:space="preserve"> * </w:t>
            </w:r>
            <w:r w:rsidR="004F3B8B" w:rsidRPr="00104D1B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>Profile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 xml:space="preserve"> 3 (ref. </w:t>
            </w:r>
            <w:r w:rsidR="008B324D" w:rsidRPr="00011CBD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>Flu-type syndrome, digestive disorders, fatigue</w:t>
            </w:r>
            <w:r w:rsidRPr="00011CBD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 xml:space="preserve">, </w:t>
            </w:r>
            <w:r w:rsidR="004F3B8B" w:rsidRPr="00104D1B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>Profile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>s 1&amp;2)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-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19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44)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66</w:t>
            </w:r>
          </w:p>
        </w:tc>
        <w:tc>
          <w:tcPr>
            <w:tcW w:w="646" w:type="pct"/>
            <w:tcBorders>
              <w:top w:val="nil"/>
              <w:bottom w:val="nil"/>
            </w:tcBorders>
            <w:vAlign w:val="bottom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90" w:type="pct"/>
            <w:tcBorders>
              <w:top w:val="nil"/>
              <w:bottom w:val="nil"/>
            </w:tcBorders>
            <w:vAlign w:val="bottom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2273D9" w:rsidRPr="004F3B8B" w:rsidTr="00B65B5F">
        <w:trPr>
          <w:trHeight w:val="20"/>
          <w:jc w:val="center"/>
        </w:trPr>
        <w:tc>
          <w:tcPr>
            <w:tcW w:w="3064" w:type="pct"/>
            <w:shd w:val="clear" w:color="auto" w:fill="auto"/>
            <w:noWrap/>
            <w:vAlign w:val="center"/>
            <w:hideMark/>
          </w:tcPr>
          <w:p w:rsidR="00B72013" w:rsidRPr="004F3B8B" w:rsidRDefault="00B72013" w:rsidP="00B72013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  </w:t>
            </w:r>
            <w:r w:rsidRPr="00104D1B">
              <w:rPr>
                <w:rFonts w:asciiTheme="majorHAnsi" w:hAnsiTheme="majorHAnsi" w:cstheme="majorHAnsi"/>
                <w:color w:val="000000"/>
              </w:rPr>
              <w:t>Flu</w:t>
            </w:r>
            <w:r w:rsidR="003F15D9" w:rsidRPr="00104D1B">
              <w:rPr>
                <w:rFonts w:asciiTheme="majorHAnsi" w:hAnsiTheme="majorHAnsi" w:cstheme="majorHAnsi"/>
                <w:color w:val="000000"/>
              </w:rPr>
              <w:t>-type</w:t>
            </w:r>
            <w:r w:rsidRPr="00104D1B">
              <w:rPr>
                <w:rFonts w:asciiTheme="majorHAnsi" w:hAnsiTheme="majorHAnsi" w:cstheme="majorHAnsi"/>
                <w:color w:val="000000"/>
              </w:rPr>
              <w:t xml:space="preserve"> syndrome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1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04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39)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</w:t>
            </w:r>
          </w:p>
        </w:tc>
        <w:tc>
          <w:tcPr>
            <w:tcW w:w="646" w:type="pct"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2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27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46)</w:t>
            </w:r>
          </w:p>
        </w:tc>
        <w:tc>
          <w:tcPr>
            <w:tcW w:w="290" w:type="pct"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</w:tr>
      <w:tr w:rsidR="002273D9" w:rsidRPr="004F3B8B" w:rsidTr="00B65B5F">
        <w:trPr>
          <w:trHeight w:val="20"/>
          <w:jc w:val="center"/>
        </w:trPr>
        <w:tc>
          <w:tcPr>
            <w:tcW w:w="30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72013" w:rsidRPr="00104D1B" w:rsidRDefault="00B72013" w:rsidP="00B72013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</w:pPr>
            <w:r w:rsidRPr="00104D1B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 xml:space="preserve">      </w:t>
            </w:r>
            <w:r w:rsidRPr="00104D1B">
              <w:rPr>
                <w:rFonts w:asciiTheme="majorHAnsi" w:hAnsiTheme="majorHAnsi" w:cstheme="majorHAnsi"/>
                <w:color w:val="000000"/>
                <w:lang w:val="fr-FR"/>
              </w:rPr>
              <w:t>Flu</w:t>
            </w:r>
            <w:r w:rsidR="003F15D9" w:rsidRPr="00104D1B">
              <w:rPr>
                <w:rFonts w:asciiTheme="majorHAnsi" w:hAnsiTheme="majorHAnsi" w:cstheme="majorHAnsi"/>
                <w:color w:val="000000"/>
                <w:lang w:val="fr-FR"/>
              </w:rPr>
              <w:t>-type</w:t>
            </w:r>
            <w:r w:rsidRPr="00104D1B">
              <w:rPr>
                <w:rFonts w:asciiTheme="majorHAnsi" w:hAnsiTheme="majorHAnsi" w:cstheme="majorHAnsi"/>
                <w:color w:val="000000"/>
                <w:lang w:val="fr-FR"/>
              </w:rPr>
              <w:t xml:space="preserve"> syndrome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 xml:space="preserve"> * </w:t>
            </w:r>
            <w:r w:rsidR="004F3B8B" w:rsidRPr="00011CBD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>Profile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 xml:space="preserve"> 3 (ref. </w:t>
            </w:r>
            <w:r w:rsidR="008B324D" w:rsidRPr="00011CBD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>Flu-type syndrome, digestive disorders, fatigue</w:t>
            </w:r>
            <w:r w:rsidRPr="00011CBD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 xml:space="preserve">, </w:t>
            </w:r>
            <w:r w:rsidR="004F3B8B" w:rsidRPr="00104D1B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>Profile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lang w:val="fr-FR" w:eastAsia="fr-FR"/>
              </w:rPr>
              <w:t>s 1&amp;2)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26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48)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59</w:t>
            </w:r>
          </w:p>
        </w:tc>
        <w:tc>
          <w:tcPr>
            <w:tcW w:w="646" w:type="pct"/>
            <w:tcBorders>
              <w:top w:val="nil"/>
              <w:bottom w:val="nil"/>
            </w:tcBorders>
            <w:vAlign w:val="bottom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90" w:type="pct"/>
            <w:tcBorders>
              <w:top w:val="nil"/>
              <w:bottom w:val="nil"/>
            </w:tcBorders>
            <w:vAlign w:val="bottom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B72013" w:rsidRPr="004F3B8B" w:rsidTr="00B65B5F">
        <w:trPr>
          <w:trHeight w:val="20"/>
          <w:jc w:val="center"/>
        </w:trPr>
        <w:tc>
          <w:tcPr>
            <w:tcW w:w="4999" w:type="pct"/>
            <w:gridSpan w:val="5"/>
            <w:shd w:val="clear" w:color="auto" w:fill="auto"/>
            <w:noWrap/>
            <w:vAlign w:val="center"/>
            <w:hideMark/>
          </w:tcPr>
          <w:p w:rsidR="00B72013" w:rsidRPr="004F3B8B" w:rsidRDefault="00B72013" w:rsidP="008B324D">
            <w:pPr>
              <w:spacing w:after="0" w:line="276" w:lineRule="auto"/>
              <w:jc w:val="left"/>
              <w:rPr>
                <w:rFonts w:asciiTheme="majorHAnsi" w:hAnsiTheme="majorHAnsi" w:cstheme="majorHAnsi"/>
              </w:rPr>
            </w:pPr>
            <w:r w:rsidRPr="00104D1B">
              <w:rPr>
                <w:rFonts w:asciiTheme="majorHAnsi" w:hAnsiTheme="majorHAnsi" w:cstheme="majorHAnsi"/>
                <w:b/>
                <w:bCs/>
                <w:color w:val="000000"/>
              </w:rPr>
              <w:t>Severe side effects</w:t>
            </w:r>
            <w:r w:rsidRPr="00104D1B">
              <w:rPr>
                <w:rFonts w:asciiTheme="majorHAnsi" w:hAnsiTheme="majorHAnsi" w:cstheme="majorHAnsi"/>
                <w:color w:val="000000"/>
              </w:rPr>
              <w:t xml:space="preserve"> (ref. Allergy, infections, risk of cancer)</w:t>
            </w:r>
          </w:p>
        </w:tc>
      </w:tr>
      <w:tr w:rsidR="002273D9" w:rsidRPr="004F3B8B" w:rsidTr="00B65B5F">
        <w:trPr>
          <w:trHeight w:val="20"/>
          <w:jc w:val="center"/>
        </w:trPr>
        <w:tc>
          <w:tcPr>
            <w:tcW w:w="3064" w:type="pct"/>
            <w:shd w:val="clear" w:color="auto" w:fill="auto"/>
            <w:noWrap/>
            <w:vAlign w:val="center"/>
            <w:hideMark/>
          </w:tcPr>
          <w:p w:rsidR="00B72013" w:rsidRPr="004F3B8B" w:rsidRDefault="00B72013" w:rsidP="00B72013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  </w:t>
            </w:r>
            <w:r w:rsidRPr="00104D1B">
              <w:rPr>
                <w:rFonts w:asciiTheme="majorHAnsi" w:hAnsiTheme="majorHAnsi" w:cstheme="majorHAnsi"/>
                <w:color w:val="000000"/>
              </w:rPr>
              <w:t>Allergy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4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29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62)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  <w:tc>
          <w:tcPr>
            <w:tcW w:w="646" w:type="pct"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4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62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59)</w:t>
            </w:r>
          </w:p>
        </w:tc>
        <w:tc>
          <w:tcPr>
            <w:tcW w:w="290" w:type="pct"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</w:tr>
      <w:tr w:rsidR="002273D9" w:rsidRPr="004F3B8B" w:rsidTr="00B65B5F">
        <w:trPr>
          <w:trHeight w:val="20"/>
          <w:jc w:val="center"/>
        </w:trPr>
        <w:tc>
          <w:tcPr>
            <w:tcW w:w="30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     </w:t>
            </w:r>
            <w:r w:rsidRPr="00104D1B">
              <w:rPr>
                <w:rFonts w:asciiTheme="majorHAnsi" w:hAnsiTheme="majorHAnsi" w:cstheme="majorHAnsi"/>
                <w:color w:val="000000"/>
              </w:rPr>
              <w:t>Allergy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*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3 (r</w:t>
            </w:r>
            <w:r w:rsidR="00B65B5F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f. </w:t>
            </w:r>
            <w:r w:rsidR="008B324D" w:rsidRPr="00104D1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Allergy, infections, risk of cancer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,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s 1&amp;2)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48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70)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49</w:t>
            </w:r>
          </w:p>
        </w:tc>
        <w:tc>
          <w:tcPr>
            <w:tcW w:w="646" w:type="pct"/>
            <w:tcBorders>
              <w:top w:val="nil"/>
              <w:bottom w:val="nil"/>
            </w:tcBorders>
            <w:vAlign w:val="bottom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90" w:type="pct"/>
            <w:tcBorders>
              <w:top w:val="nil"/>
              <w:bottom w:val="nil"/>
            </w:tcBorders>
            <w:vAlign w:val="bottom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2273D9" w:rsidRPr="004F3B8B" w:rsidTr="00B65B5F">
        <w:trPr>
          <w:trHeight w:val="20"/>
          <w:jc w:val="center"/>
        </w:trPr>
        <w:tc>
          <w:tcPr>
            <w:tcW w:w="3064" w:type="pct"/>
            <w:shd w:val="clear" w:color="auto" w:fill="auto"/>
            <w:noWrap/>
            <w:vAlign w:val="center"/>
            <w:hideMark/>
          </w:tcPr>
          <w:p w:rsidR="00B72013" w:rsidRPr="004F3B8B" w:rsidRDefault="00B72013" w:rsidP="00B72013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  </w:t>
            </w:r>
            <w:r w:rsidRPr="00104D1B">
              <w:rPr>
                <w:rFonts w:asciiTheme="majorHAnsi" w:hAnsiTheme="majorHAnsi" w:cstheme="majorHAnsi"/>
                <w:color w:val="000000"/>
              </w:rPr>
              <w:t>Allergy, infections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3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85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57)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  <w:tc>
          <w:tcPr>
            <w:tcW w:w="646" w:type="pct"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2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99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44)</w:t>
            </w:r>
          </w:p>
        </w:tc>
        <w:tc>
          <w:tcPr>
            <w:tcW w:w="290" w:type="pct"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</w:tr>
      <w:tr w:rsidR="002273D9" w:rsidRPr="004F3B8B" w:rsidTr="00B65B5F">
        <w:trPr>
          <w:trHeight w:val="20"/>
          <w:jc w:val="center"/>
        </w:trPr>
        <w:tc>
          <w:tcPr>
            <w:tcW w:w="30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72013" w:rsidRPr="004F3B8B" w:rsidRDefault="00B72013" w:rsidP="00710040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     </w:t>
            </w:r>
            <w:r w:rsidRPr="00104D1B">
              <w:rPr>
                <w:rFonts w:asciiTheme="majorHAnsi" w:hAnsiTheme="majorHAnsi" w:cstheme="majorHAnsi"/>
                <w:color w:val="000000"/>
              </w:rPr>
              <w:t>Allergy</w:t>
            </w:r>
            <w:r w:rsidR="00710040" w:rsidRPr="00104D1B">
              <w:rPr>
                <w:rFonts w:asciiTheme="majorHAnsi" w:hAnsiTheme="majorHAnsi" w:cstheme="majorHAnsi"/>
                <w:color w:val="000000"/>
              </w:rPr>
              <w:t>,</w:t>
            </w:r>
            <w:r w:rsidRPr="00104D1B">
              <w:rPr>
                <w:rFonts w:asciiTheme="majorHAnsi" w:hAnsiTheme="majorHAnsi" w:cstheme="majorHAnsi"/>
                <w:color w:val="000000"/>
              </w:rPr>
              <w:t xml:space="preserve"> infections *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3 (ref. </w:t>
            </w:r>
            <w:r w:rsidR="008B324D" w:rsidRPr="00104D1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Allergy, infections, risk of cancer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,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s 1&amp;2)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45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60)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46</w:t>
            </w:r>
          </w:p>
        </w:tc>
        <w:tc>
          <w:tcPr>
            <w:tcW w:w="646" w:type="pct"/>
            <w:tcBorders>
              <w:top w:val="nil"/>
              <w:bottom w:val="nil"/>
            </w:tcBorders>
            <w:vAlign w:val="bottom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90" w:type="pct"/>
            <w:tcBorders>
              <w:top w:val="nil"/>
              <w:bottom w:val="nil"/>
            </w:tcBorders>
            <w:vAlign w:val="bottom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B72013" w:rsidRPr="004F3B8B" w:rsidTr="00B65B5F">
        <w:trPr>
          <w:trHeight w:val="20"/>
          <w:jc w:val="center"/>
        </w:trPr>
        <w:tc>
          <w:tcPr>
            <w:tcW w:w="4999" w:type="pct"/>
            <w:gridSpan w:val="5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2013" w:rsidRPr="004F3B8B" w:rsidRDefault="00B72013" w:rsidP="00710040">
            <w:pPr>
              <w:spacing w:after="0" w:line="276" w:lineRule="auto"/>
              <w:jc w:val="left"/>
              <w:rPr>
                <w:rFonts w:asciiTheme="majorHAnsi" w:hAnsiTheme="majorHAnsi" w:cstheme="majorHAnsi"/>
              </w:rPr>
            </w:pPr>
            <w:r w:rsidRPr="00104D1B">
              <w:rPr>
                <w:rFonts w:asciiTheme="majorHAnsi" w:hAnsiTheme="majorHAnsi" w:cstheme="majorHAnsi"/>
                <w:b/>
                <w:bCs/>
                <w:color w:val="000000"/>
              </w:rPr>
              <w:t>Outcomes</w:t>
            </w:r>
            <w:r w:rsidRPr="00104D1B">
              <w:rPr>
                <w:rFonts w:asciiTheme="majorHAnsi" w:hAnsiTheme="majorHAnsi" w:cstheme="majorHAnsi"/>
                <w:color w:val="000000"/>
              </w:rPr>
              <w:t xml:space="preserve"> (ref. 3-6 months</w:t>
            </w:r>
            <w:r w:rsidR="00710040" w:rsidRPr="00104D1B">
              <w:rPr>
                <w:rFonts w:asciiTheme="majorHAnsi" w:hAnsiTheme="majorHAnsi" w:cstheme="majorHAnsi"/>
                <w:color w:val="000000"/>
              </w:rPr>
              <w:t>,</w:t>
            </w:r>
            <w:r w:rsidRPr="00104D1B">
              <w:rPr>
                <w:rFonts w:asciiTheme="majorHAnsi" w:hAnsiTheme="majorHAnsi" w:cstheme="majorHAnsi"/>
                <w:color w:val="000000"/>
              </w:rPr>
              <w:t xml:space="preserve"> 5%)</w:t>
            </w:r>
          </w:p>
        </w:tc>
      </w:tr>
      <w:tr w:rsidR="002273D9" w:rsidRPr="004F3B8B" w:rsidTr="00B65B5F">
        <w:trPr>
          <w:trHeight w:val="20"/>
          <w:jc w:val="center"/>
        </w:trPr>
        <w:tc>
          <w:tcPr>
            <w:tcW w:w="30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72013" w:rsidRPr="004F3B8B" w:rsidRDefault="00B72013" w:rsidP="00B72013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  </w:t>
            </w:r>
            <w:r w:rsidRPr="00104D1B">
              <w:rPr>
                <w:rFonts w:asciiTheme="majorHAnsi" w:hAnsiTheme="majorHAnsi" w:cstheme="majorHAnsi"/>
                <w:color w:val="000000"/>
              </w:rPr>
              <w:t>6-12 months, 10%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1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40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28)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  <w:tc>
          <w:tcPr>
            <w:tcW w:w="646" w:type="pct"/>
            <w:tcBorders>
              <w:top w:val="nil"/>
              <w:bottom w:val="nil"/>
            </w:tcBorders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1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74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29)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</w:tr>
      <w:tr w:rsidR="002273D9" w:rsidRPr="004F3B8B" w:rsidTr="00B65B5F">
        <w:trPr>
          <w:trHeight w:val="20"/>
          <w:jc w:val="center"/>
        </w:trPr>
        <w:tc>
          <w:tcPr>
            <w:tcW w:w="30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     </w:t>
            </w:r>
            <w:r w:rsidRPr="004F3B8B">
              <w:rPr>
                <w:rFonts w:asciiTheme="majorHAnsi" w:hAnsiTheme="majorHAnsi" w:cstheme="majorHAnsi"/>
                <w:color w:val="000000"/>
              </w:rPr>
              <w:t>6-12 months, 10%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*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 3 (</w:t>
            </w:r>
            <w:r w:rsidRPr="00104D1B">
              <w:rPr>
                <w:rFonts w:asciiTheme="majorHAnsi" w:hAnsiTheme="majorHAnsi" w:cstheme="majorHAnsi"/>
                <w:color w:val="000000"/>
              </w:rPr>
              <w:t>ref. 3-6 months, 5%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 xml:space="preserve">,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s 1&amp;2)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-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37 (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40)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4F3B8B">
              <w:rPr>
                <w:rFonts w:asciiTheme="majorHAnsi" w:hAnsiTheme="majorHAnsi" w:cstheme="majorHAnsi"/>
                <w:color w:val="000000"/>
              </w:rPr>
              <w:t>0</w:t>
            </w:r>
            <w:r w:rsidR="00710040" w:rsidRPr="004F3B8B">
              <w:rPr>
                <w:rFonts w:asciiTheme="majorHAnsi" w:hAnsiTheme="majorHAnsi" w:cstheme="majorHAnsi"/>
                <w:color w:val="000000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</w:rPr>
              <w:t>35</w:t>
            </w:r>
          </w:p>
        </w:tc>
        <w:tc>
          <w:tcPr>
            <w:tcW w:w="646" w:type="pct"/>
            <w:tcBorders>
              <w:top w:val="nil"/>
              <w:bottom w:val="nil"/>
            </w:tcBorders>
            <w:vAlign w:val="bottom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90" w:type="pct"/>
            <w:tcBorders>
              <w:top w:val="nil"/>
              <w:bottom w:val="nil"/>
            </w:tcBorders>
            <w:vAlign w:val="bottom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2273D9" w:rsidRPr="004F3B8B" w:rsidTr="00B65B5F">
        <w:trPr>
          <w:trHeight w:val="20"/>
          <w:jc w:val="center"/>
        </w:trPr>
        <w:tc>
          <w:tcPr>
            <w:tcW w:w="30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lang w:eastAsia="fr-FR"/>
              </w:rPr>
              <w:t>Log-likelihood = -1079.1; AIC = 2262.2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2013" w:rsidRPr="004F3B8B" w:rsidRDefault="00B72013" w:rsidP="00B72013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fr-FR"/>
              </w:rPr>
            </w:pPr>
          </w:p>
        </w:tc>
      </w:tr>
      <w:tr w:rsidR="00B72013" w:rsidRPr="004F3B8B" w:rsidTr="00B65B5F">
        <w:trPr>
          <w:trHeight w:val="20"/>
          <w:jc w:val="center"/>
        </w:trPr>
        <w:tc>
          <w:tcPr>
            <w:tcW w:w="4999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72013" w:rsidRPr="004F3B8B" w:rsidRDefault="00B72013" w:rsidP="00B72013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E656E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Abbreviations: SD=standard deviation; SE= standard error. 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 xml:space="preserve">* </w:t>
            </w:r>
            <w:r w:rsidRPr="004F3B8B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fr-FR"/>
              </w:rPr>
              <w:t>p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 xml:space="preserve">≤0.05; ** </w:t>
            </w:r>
            <w:r w:rsidRPr="004F3B8B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fr-FR"/>
              </w:rPr>
              <w:t>p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 xml:space="preserve">≤0.01; *** </w:t>
            </w:r>
            <w:r w:rsidRPr="004F3B8B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fr-FR"/>
              </w:rPr>
              <w:t>p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fr-FR"/>
              </w:rPr>
              <w:t>≤0.001</w:t>
            </w:r>
          </w:p>
        </w:tc>
      </w:tr>
    </w:tbl>
    <w:p w:rsidR="00B72013" w:rsidRPr="009573B8" w:rsidRDefault="00B72013" w:rsidP="00B72013"/>
    <w:p w:rsidR="002273D9" w:rsidRPr="004F3B8B" w:rsidRDefault="002273D9">
      <w:pPr>
        <w:spacing w:after="160" w:line="259" w:lineRule="auto"/>
        <w:jc w:val="left"/>
      </w:pPr>
      <w:r w:rsidRPr="004F3B8B">
        <w:br w:type="page"/>
      </w:r>
    </w:p>
    <w:p w:rsidR="00B36C79" w:rsidRPr="004F3B8B" w:rsidRDefault="00B36C79" w:rsidP="00B36C79">
      <w:r w:rsidRPr="004F3B8B">
        <w:lastRenderedPageBreak/>
        <w:t xml:space="preserve">For each </w:t>
      </w:r>
      <w:r w:rsidR="003A017A" w:rsidRPr="004F3B8B">
        <w:t xml:space="preserve">of the </w:t>
      </w:r>
      <w:r w:rsidR="00104D1B">
        <w:t>three</w:t>
      </w:r>
      <w:r w:rsidR="003A017A" w:rsidRPr="004F3B8B">
        <w:t xml:space="preserve"> </w:t>
      </w:r>
      <w:r w:rsidRPr="004F3B8B">
        <w:t xml:space="preserve">PLWH </w:t>
      </w:r>
      <w:r w:rsidR="003A017A" w:rsidRPr="004F3B8B">
        <w:t xml:space="preserve">intra-group </w:t>
      </w:r>
      <w:r w:rsidRPr="004F3B8B">
        <w:t>profile</w:t>
      </w:r>
      <w:r w:rsidR="003A017A" w:rsidRPr="004F3B8B">
        <w:t>s</w:t>
      </w:r>
      <w:r w:rsidRPr="004F3B8B">
        <w:t>, estimates of means were summed across preference weights (global and interact</w:t>
      </w:r>
      <w:r w:rsidR="00214540" w:rsidRPr="004F3B8B">
        <w:t>ion</w:t>
      </w:r>
      <w:r w:rsidRPr="004F3B8B">
        <w:t xml:space="preserve"> estimates </w:t>
      </w:r>
      <w:r w:rsidR="003A017A" w:rsidRPr="004F3B8B">
        <w:t xml:space="preserve">for each </w:t>
      </w:r>
      <w:r w:rsidRPr="004F3B8B">
        <w:t xml:space="preserve">level of </w:t>
      </w:r>
      <w:r w:rsidR="003A017A" w:rsidRPr="004F3B8B">
        <w:t xml:space="preserve">each </w:t>
      </w:r>
      <w:r w:rsidRPr="004F3B8B">
        <w:t xml:space="preserve">attribute) in order to obtain an estimation of the mean preference weight specific to each </w:t>
      </w:r>
      <w:r w:rsidR="003A017A" w:rsidRPr="004F3B8B">
        <w:t xml:space="preserve">PLWH </w:t>
      </w:r>
      <w:r w:rsidRPr="004F3B8B">
        <w:t xml:space="preserve">profile. Standard errors and p-values of these new parameters were computed using the delta method. </w:t>
      </w:r>
      <w:r w:rsidR="003A017A" w:rsidRPr="004F3B8B">
        <w:t>S</w:t>
      </w:r>
      <w:r w:rsidRPr="004F3B8B">
        <w:t>ummed parameters were used for the calculation of the utilities associated with the four specific HCRCT.</w:t>
      </w:r>
    </w:p>
    <w:p w:rsidR="002273D9" w:rsidRPr="004F3B8B" w:rsidRDefault="002273D9" w:rsidP="00B36C79"/>
    <w:p w:rsidR="002273D9" w:rsidRPr="00104D1B" w:rsidRDefault="002273D9" w:rsidP="002273D9">
      <w:pPr>
        <w:pStyle w:val="Heading3"/>
      </w:pPr>
      <w:r w:rsidRPr="00104D1B">
        <w:t xml:space="preserve">Summarized results </w:t>
      </w:r>
      <w:r w:rsidR="00214540" w:rsidRPr="00104D1B">
        <w:t>for</w:t>
      </w:r>
      <w:r w:rsidRPr="00104D1B">
        <w:t xml:space="preserve"> the DCE for the three PLWH profiles (sum of global and interact</w:t>
      </w:r>
      <w:r w:rsidR="00214540" w:rsidRPr="00104D1B">
        <w:t>ion</w:t>
      </w:r>
      <w:r w:rsidRPr="00104D1B">
        <w:t xml:space="preserve"> estimates)</w:t>
      </w:r>
    </w:p>
    <w:tbl>
      <w:tblPr>
        <w:tblW w:w="9946" w:type="dxa"/>
        <w:tblCellMar>
          <w:left w:w="70" w:type="dxa"/>
          <w:right w:w="70" w:type="dxa"/>
        </w:tblCellMar>
        <w:tblLook w:val="04A0"/>
      </w:tblPr>
      <w:tblGrid>
        <w:gridCol w:w="3402"/>
        <w:gridCol w:w="739"/>
        <w:gridCol w:w="701"/>
        <w:gridCol w:w="940"/>
        <w:gridCol w:w="729"/>
        <w:gridCol w:w="892"/>
        <w:gridCol w:w="686"/>
        <w:gridCol w:w="59"/>
        <w:gridCol w:w="548"/>
        <w:gridCol w:w="564"/>
        <w:gridCol w:w="686"/>
      </w:tblGrid>
      <w:tr w:rsidR="00947A10" w:rsidRPr="004F3B8B" w:rsidTr="00CB66B9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104D1B" w:rsidRDefault="00947A10" w:rsidP="00B72013">
            <w:pPr>
              <w:pStyle w:val="Caption"/>
              <w:rPr>
                <w:rFonts w:asciiTheme="majorHAnsi" w:hAnsiTheme="majorHAnsi" w:cstheme="majorHAnsi"/>
              </w:rPr>
            </w:pPr>
          </w:p>
        </w:tc>
        <w:tc>
          <w:tcPr>
            <w:tcW w:w="2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104D1B" w:rsidRDefault="00947A10" w:rsidP="00B72013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b/>
                <w:i/>
                <w:lang w:eastAsia="fr-FR"/>
              </w:rPr>
            </w:pPr>
            <w:r w:rsidRPr="00104D1B">
              <w:rPr>
                <w:rFonts w:asciiTheme="majorHAnsi" w:eastAsia="Times New Roman" w:hAnsiTheme="majorHAnsi" w:cstheme="majorHAnsi"/>
                <w:b/>
                <w:i/>
                <w:lang w:eastAsia="fr-FR"/>
              </w:rPr>
              <w:t>Comfortable &amp; confident</w:t>
            </w:r>
          </w:p>
        </w:tc>
        <w:tc>
          <w:tcPr>
            <w:tcW w:w="236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104D1B" w:rsidRDefault="00947A10" w:rsidP="00B72013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b/>
                <w:i/>
                <w:lang w:eastAsia="fr-FR"/>
              </w:rPr>
            </w:pPr>
            <w:r w:rsidRPr="00104D1B">
              <w:rPr>
                <w:rFonts w:asciiTheme="majorHAnsi" w:eastAsia="Times New Roman" w:hAnsiTheme="majorHAnsi" w:cstheme="majorHAnsi"/>
                <w:b/>
                <w:i/>
                <w:lang w:eastAsia="fr-FR"/>
              </w:rPr>
              <w:t>Moderate</w:t>
            </w:r>
          </w:p>
        </w:tc>
        <w:tc>
          <w:tcPr>
            <w:tcW w:w="17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47A10" w:rsidRPr="00104D1B" w:rsidRDefault="00947A10" w:rsidP="0021454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b/>
                <w:i/>
                <w:lang w:eastAsia="fr-FR"/>
              </w:rPr>
            </w:pPr>
            <w:r w:rsidRPr="00104D1B">
              <w:rPr>
                <w:rFonts w:asciiTheme="majorHAnsi" w:eastAsia="Times New Roman" w:hAnsiTheme="majorHAnsi" w:cstheme="majorHAnsi"/>
                <w:b/>
                <w:i/>
                <w:lang w:eastAsia="fr-FR"/>
              </w:rPr>
              <w:t xml:space="preserve">Vulnerable &amp; </w:t>
            </w:r>
            <w:r w:rsidR="00214540" w:rsidRPr="00104D1B">
              <w:rPr>
                <w:rFonts w:asciiTheme="majorHAnsi" w:eastAsia="Times New Roman" w:hAnsiTheme="majorHAnsi" w:cstheme="majorHAnsi"/>
                <w:b/>
                <w:i/>
                <w:lang w:eastAsia="fr-FR"/>
              </w:rPr>
              <w:t>un</w:t>
            </w:r>
            <w:r w:rsidRPr="00104D1B">
              <w:rPr>
                <w:rFonts w:asciiTheme="majorHAnsi" w:eastAsia="Times New Roman" w:hAnsiTheme="majorHAnsi" w:cstheme="majorHAnsi"/>
                <w:b/>
                <w:i/>
                <w:lang w:eastAsia="fr-FR"/>
              </w:rPr>
              <w:t>confident</w:t>
            </w:r>
          </w:p>
        </w:tc>
      </w:tr>
      <w:tr w:rsidR="00947A10" w:rsidRPr="004F3B8B" w:rsidTr="00CB66B9">
        <w:trPr>
          <w:trHeight w:val="315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A10" w:rsidRPr="00104D1B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104D1B">
              <w:rPr>
                <w:rFonts w:asciiTheme="majorHAnsi" w:eastAsia="Times New Roman" w:hAnsiTheme="majorHAnsi" w:cstheme="majorHAnsi"/>
                <w:lang w:eastAsia="fr-FR"/>
              </w:rPr>
              <w:t>Attribute/Level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A10" w:rsidRPr="00104D1B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104D1B">
              <w:rPr>
                <w:rFonts w:asciiTheme="majorHAnsi" w:eastAsia="Times New Roman" w:hAnsiTheme="majorHAnsi" w:cstheme="majorHAnsi"/>
                <w:lang w:eastAsia="fr-FR"/>
              </w:rPr>
              <w:t>β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A10" w:rsidRPr="00104D1B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104D1B">
              <w:rPr>
                <w:rFonts w:asciiTheme="majorHAnsi" w:eastAsia="Times New Roman" w:hAnsiTheme="majorHAnsi" w:cstheme="majorHAnsi"/>
                <w:lang w:eastAsia="fr-FR"/>
              </w:rPr>
              <w:t>S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A10" w:rsidRPr="00104D1B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104D1B">
              <w:rPr>
                <w:rFonts w:asciiTheme="majorHAnsi" w:eastAsia="Times New Roman" w:hAnsiTheme="majorHAnsi" w:cstheme="majorHAnsi"/>
                <w:lang w:eastAsia="fr-FR"/>
              </w:rPr>
              <w:t>p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A10" w:rsidRPr="00104D1B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104D1B">
              <w:rPr>
                <w:rFonts w:asciiTheme="majorHAnsi" w:eastAsia="Times New Roman" w:hAnsiTheme="majorHAnsi" w:cstheme="majorHAnsi"/>
                <w:lang w:eastAsia="fr-FR"/>
              </w:rPr>
              <w:t>β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A10" w:rsidRPr="00104D1B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104D1B">
              <w:rPr>
                <w:rFonts w:asciiTheme="majorHAnsi" w:eastAsia="Times New Roman" w:hAnsiTheme="majorHAnsi" w:cstheme="majorHAnsi"/>
                <w:lang w:eastAsia="fr-FR"/>
              </w:rPr>
              <w:t>SE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7A10" w:rsidRPr="00104D1B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104D1B">
              <w:rPr>
                <w:rFonts w:asciiTheme="majorHAnsi" w:eastAsia="Times New Roman" w:hAnsiTheme="majorHAnsi" w:cstheme="majorHAnsi"/>
                <w:lang w:eastAsia="fr-FR"/>
              </w:rPr>
              <w:t>p</w:t>
            </w:r>
          </w:p>
        </w:tc>
        <w:tc>
          <w:tcPr>
            <w:tcW w:w="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A10" w:rsidRPr="00104D1B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104D1B">
              <w:rPr>
                <w:rFonts w:asciiTheme="majorHAnsi" w:eastAsia="Times New Roman" w:hAnsiTheme="majorHAnsi" w:cstheme="majorHAnsi"/>
                <w:lang w:eastAsia="fr-FR"/>
              </w:rPr>
              <w:t>β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A10" w:rsidRPr="00104D1B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104D1B">
              <w:rPr>
                <w:rFonts w:asciiTheme="majorHAnsi" w:eastAsia="Times New Roman" w:hAnsiTheme="majorHAnsi" w:cstheme="majorHAnsi"/>
                <w:lang w:eastAsia="fr-FR"/>
              </w:rPr>
              <w:t>SE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A10" w:rsidRPr="00104D1B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104D1B">
              <w:rPr>
                <w:rFonts w:asciiTheme="majorHAnsi" w:eastAsia="Times New Roman" w:hAnsiTheme="majorHAnsi" w:cstheme="majorHAnsi"/>
                <w:lang w:eastAsia="fr-FR"/>
              </w:rPr>
              <w:t>p</w:t>
            </w:r>
          </w:p>
        </w:tc>
      </w:tr>
      <w:tr w:rsidR="00947A10" w:rsidRPr="004F3B8B" w:rsidTr="00CB66B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10" w:rsidRPr="009573B8" w:rsidRDefault="00947A10" w:rsidP="00B72013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Intercept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26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1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7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48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20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 xml:space="preserve">015 </w:t>
            </w:r>
          </w:p>
        </w:tc>
        <w:tc>
          <w:tcPr>
            <w:tcW w:w="6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5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16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738</w:t>
            </w:r>
          </w:p>
        </w:tc>
      </w:tr>
      <w:tr w:rsidR="00947A10" w:rsidRPr="004F3B8B" w:rsidTr="002273D9">
        <w:trPr>
          <w:trHeight w:val="300"/>
        </w:trPr>
        <w:tc>
          <w:tcPr>
            <w:tcW w:w="994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10" w:rsidRPr="009573B8" w:rsidRDefault="003A017A" w:rsidP="003A017A">
            <w:pPr>
              <w:spacing w:after="0"/>
              <w:rPr>
                <w:rFonts w:asciiTheme="majorHAnsi" w:eastAsia="Times New Roman" w:hAnsiTheme="majorHAnsi" w:cstheme="majorHAnsi"/>
                <w:b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b/>
                <w:lang w:eastAsia="fr-FR"/>
              </w:rPr>
              <w:t xml:space="preserve">Trial </w:t>
            </w:r>
            <w:r w:rsidR="00947A10" w:rsidRPr="009573B8">
              <w:rPr>
                <w:rFonts w:asciiTheme="majorHAnsi" w:eastAsia="Times New Roman" w:hAnsiTheme="majorHAnsi" w:cstheme="majorHAnsi"/>
                <w:b/>
                <w:lang w:eastAsia="fr-FR"/>
              </w:rPr>
              <w:t xml:space="preserve">Duration </w:t>
            </w:r>
            <w:r w:rsidR="00947A10" w:rsidRPr="009573B8">
              <w:rPr>
                <w:rFonts w:asciiTheme="majorHAnsi" w:eastAsia="Times New Roman" w:hAnsiTheme="majorHAnsi" w:cstheme="majorHAnsi"/>
                <w:lang w:eastAsia="fr-FR"/>
              </w:rPr>
              <w:t>(ref. 15-18 months)</w:t>
            </w:r>
          </w:p>
        </w:tc>
      </w:tr>
      <w:tr w:rsidR="00947A10" w:rsidRPr="004F3B8B" w:rsidTr="002273D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10" w:rsidRPr="009573B8" w:rsidRDefault="00947A10" w:rsidP="00B72013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6-9 month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9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1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3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.00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6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2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18</w:t>
            </w:r>
          </w:p>
        </w:tc>
      </w:tr>
      <w:tr w:rsidR="00947A10" w:rsidRPr="004F3B8B" w:rsidTr="002273D9">
        <w:trPr>
          <w:trHeight w:val="300"/>
        </w:trPr>
        <w:tc>
          <w:tcPr>
            <w:tcW w:w="994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7A10" w:rsidRPr="009573B8" w:rsidRDefault="00947A10" w:rsidP="00B72013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b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b/>
                <w:lang w:eastAsia="fr-FR"/>
              </w:rPr>
              <w:t>Consultation frequency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 xml:space="preserve"> (ref. weekly)</w:t>
            </w:r>
          </w:p>
        </w:tc>
      </w:tr>
      <w:tr w:rsidR="00947A10" w:rsidRPr="004F3B8B" w:rsidTr="002273D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10" w:rsidRPr="009573B8" w:rsidRDefault="00947A10" w:rsidP="00B72013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Monthl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3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2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2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4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4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.00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2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3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4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00</w:t>
            </w:r>
          </w:p>
        </w:tc>
      </w:tr>
      <w:tr w:rsidR="00947A10" w:rsidRPr="004F3B8B" w:rsidTr="002273D9">
        <w:trPr>
          <w:trHeight w:val="360"/>
        </w:trPr>
        <w:tc>
          <w:tcPr>
            <w:tcW w:w="994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10" w:rsidRPr="009573B8" w:rsidRDefault="00947A10" w:rsidP="00B72013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b/>
                <w:lang w:eastAsia="fr-FR"/>
              </w:rPr>
              <w:t>Moderate side effects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 xml:space="preserve"> (ref. Flu</w:t>
            </w:r>
            <w:r w:rsidR="003A017A" w:rsidRPr="009573B8">
              <w:rPr>
                <w:rFonts w:asciiTheme="majorHAnsi" w:eastAsia="Times New Roman" w:hAnsiTheme="majorHAnsi" w:cstheme="majorHAnsi"/>
                <w:lang w:eastAsia="fr-FR"/>
              </w:rPr>
              <w:t>-type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 xml:space="preserve"> syndrome, digestive disorders, fatigue)</w:t>
            </w:r>
          </w:p>
        </w:tc>
      </w:tr>
      <w:tr w:rsidR="00947A10" w:rsidRPr="004F3B8B" w:rsidTr="002273D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10" w:rsidRPr="009573B8" w:rsidRDefault="00947A10" w:rsidP="00B72013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Digestive disorder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2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2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.4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0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1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8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4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00</w:t>
            </w:r>
          </w:p>
        </w:tc>
      </w:tr>
      <w:tr w:rsidR="00947A10" w:rsidRPr="004F3B8B" w:rsidTr="002273D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Flu</w:t>
            </w:r>
            <w:r w:rsidR="003A017A" w:rsidRPr="009573B8">
              <w:rPr>
                <w:rFonts w:asciiTheme="majorHAnsi" w:eastAsia="Times New Roman" w:hAnsiTheme="majorHAnsi" w:cstheme="majorHAnsi"/>
                <w:lang w:eastAsia="fr-FR"/>
              </w:rPr>
              <w:t>-type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 xml:space="preserve"> syndrom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1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2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1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4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1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1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3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4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03</w:t>
            </w:r>
          </w:p>
        </w:tc>
      </w:tr>
      <w:tr w:rsidR="00947A10" w:rsidRPr="004F3B8B" w:rsidTr="002273D9">
        <w:trPr>
          <w:trHeight w:val="300"/>
        </w:trPr>
        <w:tc>
          <w:tcPr>
            <w:tcW w:w="994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b/>
                <w:lang w:eastAsia="fr-FR"/>
              </w:rPr>
              <w:t>Severe side effects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 xml:space="preserve"> (ref. Allergy, infections, risk of cancer)</w:t>
            </w:r>
          </w:p>
        </w:tc>
      </w:tr>
      <w:tr w:rsidR="00947A10" w:rsidRPr="004F3B8B" w:rsidTr="002273D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Allerg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4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7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4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7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0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4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7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7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00</w:t>
            </w:r>
          </w:p>
        </w:tc>
      </w:tr>
      <w:tr w:rsidR="00947A10" w:rsidRPr="004F3B8B" w:rsidTr="002273D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A10" w:rsidRPr="009573B8" w:rsidRDefault="00947A10" w:rsidP="008B324D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Allergy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,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 xml:space="preserve"> infection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4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3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9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6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0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4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2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6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00</w:t>
            </w:r>
          </w:p>
        </w:tc>
      </w:tr>
      <w:tr w:rsidR="0079534D" w:rsidRPr="004F3B8B" w:rsidTr="002273D9">
        <w:trPr>
          <w:trHeight w:val="300"/>
        </w:trPr>
        <w:tc>
          <w:tcPr>
            <w:tcW w:w="994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34D" w:rsidRPr="009573B8" w:rsidRDefault="0079534D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b/>
                <w:lang w:eastAsia="fr-FR"/>
              </w:rPr>
              <w:t>Outcomes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 xml:space="preserve"> (ref. 3-6 months, 5%)</w:t>
            </w:r>
          </w:p>
        </w:tc>
      </w:tr>
      <w:tr w:rsidR="00947A10" w:rsidRPr="004F3B8B" w:rsidTr="00CB66B9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6-12 months, 10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1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5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9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4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13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1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3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7A10" w:rsidRPr="009573B8" w:rsidRDefault="00947A10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07</w:t>
            </w:r>
          </w:p>
        </w:tc>
      </w:tr>
    </w:tbl>
    <w:p w:rsidR="00947A10" w:rsidRPr="009573B8" w:rsidRDefault="00947A10" w:rsidP="00947A10">
      <w:r w:rsidRPr="009573B8">
        <w:rPr>
          <w:rFonts w:eastAsia="Times New Roman"/>
          <w:lang w:eastAsia="fr-FR"/>
        </w:rPr>
        <w:t>|</w:t>
      </w:r>
    </w:p>
    <w:p w:rsidR="00B1717E" w:rsidRPr="009573B8" w:rsidRDefault="00B1717E">
      <w:pPr>
        <w:spacing w:after="160" w:line="259" w:lineRule="auto"/>
        <w:jc w:val="left"/>
        <w:rPr>
          <w:b/>
          <w:bCs/>
        </w:rPr>
      </w:pPr>
      <w:r w:rsidRPr="009573B8">
        <w:br w:type="page"/>
      </w:r>
    </w:p>
    <w:p w:rsidR="00065BF1" w:rsidRPr="00104D1B" w:rsidRDefault="00065BF1" w:rsidP="00065BF1">
      <w:pPr>
        <w:pStyle w:val="Heading2"/>
      </w:pPr>
      <w:r w:rsidRPr="00104D1B">
        <w:lastRenderedPageBreak/>
        <w:t xml:space="preserve">DCE results for the </w:t>
      </w:r>
      <w:r w:rsidR="003A017A" w:rsidRPr="00104D1B">
        <w:t xml:space="preserve">three </w:t>
      </w:r>
      <w:r w:rsidRPr="00104D1B">
        <w:t>physician profiles (MXL with interactions)</w:t>
      </w:r>
    </w:p>
    <w:p w:rsidR="00065BF1" w:rsidRPr="00104D1B" w:rsidRDefault="00065BF1" w:rsidP="005F4D7D"/>
    <w:p w:rsidR="00065BF1" w:rsidRPr="00104D1B" w:rsidRDefault="00065BF1" w:rsidP="00065BF1">
      <w:pPr>
        <w:pStyle w:val="Heading3"/>
      </w:pPr>
      <w:r w:rsidRPr="00104D1B">
        <w:t>Engaged &amp; patient-cent</w:t>
      </w:r>
      <w:r w:rsidR="00E656EB">
        <w:t>er</w:t>
      </w:r>
      <w:r w:rsidRPr="00104D1B">
        <w:t>ed physician profile (</w:t>
      </w:r>
      <w:r w:rsidR="00214540" w:rsidRPr="00104D1B">
        <w:t>profile</w:t>
      </w:r>
      <w:r w:rsidRPr="00104D1B">
        <w:t xml:space="preserve"> 1 vs. </w:t>
      </w:r>
      <w:r w:rsidR="00214540" w:rsidRPr="00104D1B">
        <w:t xml:space="preserve">profiles </w:t>
      </w:r>
      <w:r w:rsidRPr="00104D1B">
        <w:t>2&amp;3)</w:t>
      </w:r>
      <w:r w:rsidR="00BB277C">
        <w:t xml:space="preserve"> (n=</w:t>
      </w:r>
      <w:r w:rsidR="006A55B8">
        <w:t>160</w:t>
      </w:r>
      <w:r w:rsidR="00473C2D">
        <w:t>)</w:t>
      </w:r>
    </w:p>
    <w:tbl>
      <w:tblPr>
        <w:tblW w:w="10558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7633"/>
        <w:gridCol w:w="1020"/>
        <w:gridCol w:w="477"/>
        <w:gridCol w:w="1014"/>
        <w:gridCol w:w="414"/>
      </w:tblGrid>
      <w:tr w:rsidR="005576D2" w:rsidRPr="004F3B8B" w:rsidTr="008B324D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Attribute/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Mean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SD (SE)</w:t>
            </w:r>
          </w:p>
        </w:tc>
        <w:tc>
          <w:tcPr>
            <w:tcW w:w="414" w:type="dxa"/>
            <w:tcBorders>
              <w:top w:val="single" w:sz="4" w:space="0" w:color="auto"/>
              <w:bottom w:val="single" w:sz="4" w:space="0" w:color="auto"/>
            </w:tcBorders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  <w:lang w:eastAsia="fr-FR"/>
              </w:rPr>
              <w:t>p</w:t>
            </w:r>
          </w:p>
        </w:tc>
      </w:tr>
      <w:tr w:rsidR="005576D2" w:rsidRPr="004F3B8B" w:rsidTr="008B324D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14" w:type="dxa"/>
            <w:tcBorders>
              <w:top w:val="single" w:sz="4" w:space="0" w:color="auto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7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8)</w:t>
            </w:r>
          </w:p>
        </w:tc>
        <w:tc>
          <w:tcPr>
            <w:tcW w:w="414" w:type="dxa"/>
            <w:tcBorders>
              <w:top w:val="single" w:sz="4" w:space="0" w:color="auto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5576D2" w:rsidRPr="004F3B8B" w:rsidTr="008B324D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Intercept *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1 (ref.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s 2&amp;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6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576D2" w:rsidRPr="004F3B8B" w:rsidTr="008B324D">
        <w:trPr>
          <w:trHeight w:val="2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D2" w:rsidRPr="004F3B8B" w:rsidRDefault="003A017A" w:rsidP="003A017A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 xml:space="preserve">Trial </w:t>
            </w:r>
            <w:r w:rsidR="005576D2" w:rsidRPr="004F3B8B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 xml:space="preserve">Duration </w:t>
            </w:r>
            <w:r w:rsidR="005576D2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ref. 15-18 months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4" w:type="dxa"/>
            <w:tcBorders>
              <w:top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576D2" w:rsidRPr="004F3B8B" w:rsidTr="008B324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  6-9 month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14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6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9)</w:t>
            </w:r>
          </w:p>
        </w:tc>
        <w:tc>
          <w:tcPr>
            <w:tcW w:w="414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5576D2" w:rsidRPr="004F3B8B" w:rsidTr="008B324D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8B324D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   6-9 months *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1 (ref. 15-18 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onths</w:t>
            </w:r>
            <w:r w:rsidR="008B324D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,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s 2&amp;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4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576D2" w:rsidRPr="004F3B8B" w:rsidTr="008B324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Consultation frequency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ref. weekly)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4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576D2" w:rsidRPr="004F3B8B" w:rsidTr="008B324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onthl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5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14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2 (1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2)</w:t>
            </w:r>
          </w:p>
        </w:tc>
        <w:tc>
          <w:tcPr>
            <w:tcW w:w="414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5576D2" w:rsidRPr="004F3B8B" w:rsidTr="008B324D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8B324D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   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onthly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*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1 (ref. Weekly</w:t>
            </w:r>
            <w:r w:rsidR="008B324D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,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s 2&amp;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5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576D2" w:rsidRPr="004F3B8B" w:rsidTr="008B324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576D2" w:rsidRPr="004F3B8B" w:rsidRDefault="005576D2" w:rsidP="008B324D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Moderate side effects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(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ef. Flu</w:t>
            </w:r>
            <w:r w:rsidR="003A017A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type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syndrome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digestive disorders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fatigu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4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576D2" w:rsidRPr="004F3B8B" w:rsidTr="008B324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igestive disorde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8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14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6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4)</w:t>
            </w:r>
          </w:p>
        </w:tc>
        <w:tc>
          <w:tcPr>
            <w:tcW w:w="414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</w:tr>
      <w:tr w:rsidR="005576D2" w:rsidRPr="004F3B8B" w:rsidTr="008B324D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104D1B" w:rsidRDefault="005576D2" w:rsidP="008B324D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</w:pPr>
            <w:r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 xml:space="preserve">      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  <w:lang w:val="fr-FR"/>
              </w:rPr>
              <w:t>Digestive disorders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 xml:space="preserve"> * </w:t>
            </w:r>
            <w:r w:rsidR="004F3B8B"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>Profile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 xml:space="preserve"> 1 (ref. </w:t>
            </w:r>
            <w:r w:rsidR="008B324D"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>Flu-type syndrome, digestive disorders, fatigue,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r w:rsidR="004F3B8B"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>Profile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>s 2&amp;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 (1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576D2" w:rsidRPr="004F3B8B" w:rsidTr="008B324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lu</w:t>
            </w:r>
            <w:r w:rsidR="003A017A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type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syndro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1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14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9 (1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)</w:t>
            </w:r>
          </w:p>
        </w:tc>
        <w:tc>
          <w:tcPr>
            <w:tcW w:w="414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5576D2" w:rsidRPr="004F3B8B" w:rsidTr="008B324D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104D1B" w:rsidRDefault="005576D2" w:rsidP="008B324D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</w:pPr>
            <w:r w:rsidRPr="00011CBD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 xml:space="preserve">      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  <w:lang w:val="fr-FR"/>
              </w:rPr>
              <w:t>Flu</w:t>
            </w:r>
            <w:r w:rsidR="003A017A" w:rsidRPr="00104D1B">
              <w:rPr>
                <w:rFonts w:asciiTheme="majorHAnsi" w:hAnsiTheme="majorHAnsi" w:cstheme="majorHAnsi"/>
                <w:color w:val="000000"/>
                <w:sz w:val="18"/>
                <w:szCs w:val="18"/>
                <w:lang w:val="fr-FR"/>
              </w:rPr>
              <w:t>-type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  <w:lang w:val="fr-FR"/>
              </w:rPr>
              <w:t xml:space="preserve"> syndrome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 xml:space="preserve"> * </w:t>
            </w:r>
            <w:r w:rsidR="004F3B8B"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>Profile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 xml:space="preserve"> 1 (ref. </w:t>
            </w:r>
            <w:r w:rsidR="008B324D"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>Flu-type syndrome, digestive disorders, fatigue,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r w:rsidR="004F3B8B"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>Profile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>s 2&amp;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7 (1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576D2" w:rsidRPr="004F3B8B" w:rsidTr="008B324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576D2" w:rsidRPr="004F3B8B" w:rsidRDefault="005576D2" w:rsidP="008B324D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Severe side effects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ref. Allergy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infections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risk of cancer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4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576D2" w:rsidRPr="004F3B8B" w:rsidTr="008B324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llerg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4 (1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14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8 (1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4)</w:t>
            </w:r>
          </w:p>
        </w:tc>
        <w:tc>
          <w:tcPr>
            <w:tcW w:w="414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5576D2" w:rsidRPr="004F3B8B" w:rsidTr="008B324D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8B324D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   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llergy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*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1 (réf. </w:t>
            </w:r>
            <w:r w:rsidR="008B324D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Allergy, infections, risk of cancer,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s 2&amp;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0 (1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576D2" w:rsidRPr="004F3B8B" w:rsidTr="008B324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llergy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infectio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3 (1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14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5 (1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7)</w:t>
            </w:r>
          </w:p>
        </w:tc>
        <w:tc>
          <w:tcPr>
            <w:tcW w:w="414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5576D2" w:rsidRPr="004F3B8B" w:rsidTr="008B324D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8B324D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   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llergy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infections *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1 (ref. </w:t>
            </w:r>
            <w:r w:rsidR="008B324D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Allergy, infections, risk of cancer,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s 2&amp;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9 (1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576D2" w:rsidRPr="004F3B8B" w:rsidTr="008B324D">
        <w:trPr>
          <w:trHeight w:val="2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576D2" w:rsidRPr="004F3B8B" w:rsidRDefault="005576D2" w:rsidP="008B324D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Outcomes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ref. 3-6 months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5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14" w:type="dxa"/>
            <w:tcBorders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4" w:type="dxa"/>
            <w:tcBorders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576D2" w:rsidRPr="004F3B8B" w:rsidTr="008B324D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-12 months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1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8 (1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 (1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)</w:t>
            </w:r>
          </w:p>
        </w:tc>
        <w:tc>
          <w:tcPr>
            <w:tcW w:w="414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5576D2" w:rsidRPr="004F3B8B" w:rsidTr="008B324D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8B324D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   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-12 months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10%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*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1 (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ef. 3-6 months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5%</w:t>
            </w:r>
            <w:r w:rsidR="008B324D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,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s 2&amp;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576D2" w:rsidRPr="004F3B8B" w:rsidTr="008B324D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Log-likelihood = -715.31 ; AIC = 1534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4" w:type="dxa"/>
            <w:tcBorders>
              <w:top w:val="single" w:sz="4" w:space="0" w:color="auto"/>
              <w:bottom w:val="single" w:sz="4" w:space="0" w:color="auto"/>
            </w:tcBorders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5576D2" w:rsidRPr="004F3B8B" w:rsidTr="008B324D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Abbreviations: SD=standard deviation; SE= standard error. 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* </w:t>
            </w:r>
            <w:r w:rsidRPr="004F3B8B"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  <w:lang w:eastAsia="fr-FR"/>
              </w:rPr>
              <w:t>p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≤0.05; ** </w:t>
            </w:r>
            <w:r w:rsidRPr="004F3B8B"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  <w:lang w:eastAsia="fr-FR"/>
              </w:rPr>
              <w:t>p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≤0.01; *** </w:t>
            </w:r>
            <w:r w:rsidRPr="004F3B8B"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  <w:lang w:eastAsia="fr-FR"/>
              </w:rPr>
              <w:t>p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≤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</w:tcBorders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4" w:type="dxa"/>
            <w:tcBorders>
              <w:top w:val="single" w:sz="4" w:space="0" w:color="auto"/>
              <w:bottom w:val="nil"/>
            </w:tcBorders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</w:tr>
    </w:tbl>
    <w:p w:rsidR="00065BF1" w:rsidRPr="009573B8" w:rsidRDefault="00065BF1" w:rsidP="00065BF1"/>
    <w:p w:rsidR="005576D2" w:rsidRPr="009573B8" w:rsidRDefault="005576D2">
      <w:pPr>
        <w:spacing w:after="160" w:line="259" w:lineRule="auto"/>
        <w:jc w:val="left"/>
        <w:rPr>
          <w:rFonts w:asciiTheme="majorHAnsi" w:eastAsiaTheme="majorEastAsia" w:hAnsiTheme="majorHAnsi" w:cstheme="majorBidi"/>
          <w:color w:val="1F4D78" w:themeColor="accent1" w:themeShade="7F"/>
        </w:rPr>
      </w:pPr>
      <w:r w:rsidRPr="009573B8">
        <w:br w:type="page"/>
      </w:r>
    </w:p>
    <w:p w:rsidR="00065BF1" w:rsidRPr="00104D1B" w:rsidRDefault="00065BF1" w:rsidP="00065BF1">
      <w:pPr>
        <w:pStyle w:val="Heading3"/>
      </w:pPr>
      <w:r w:rsidRPr="00104D1B">
        <w:lastRenderedPageBreak/>
        <w:t>Least experi</w:t>
      </w:r>
      <w:r w:rsidR="003A017A" w:rsidRPr="00104D1B">
        <w:t>enced</w:t>
      </w:r>
      <w:r w:rsidRPr="00104D1B">
        <w:t xml:space="preserve"> &amp; moderate physician profile (</w:t>
      </w:r>
      <w:r w:rsidR="00214540" w:rsidRPr="00104D1B">
        <w:t>profile</w:t>
      </w:r>
      <w:r w:rsidRPr="00104D1B">
        <w:t xml:space="preserve"> 2 vs. </w:t>
      </w:r>
      <w:r w:rsidR="00214540" w:rsidRPr="00104D1B">
        <w:t>profiles</w:t>
      </w:r>
      <w:r w:rsidRPr="00104D1B">
        <w:t xml:space="preserve"> 1&amp;3)</w:t>
      </w:r>
      <w:r w:rsidR="00BB277C">
        <w:t xml:space="preserve"> (n=</w:t>
      </w:r>
      <w:r w:rsidR="006A55B8">
        <w:t>160</w:t>
      </w:r>
      <w:r w:rsidR="00473C2D">
        <w:t>)</w:t>
      </w:r>
    </w:p>
    <w:tbl>
      <w:tblPr>
        <w:tblW w:w="10589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7631"/>
        <w:gridCol w:w="1058"/>
        <w:gridCol w:w="477"/>
        <w:gridCol w:w="1014"/>
        <w:gridCol w:w="409"/>
      </w:tblGrid>
      <w:tr w:rsidR="005576D2" w:rsidRPr="004F3B8B" w:rsidTr="00873245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Attribute/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Mean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SD (SE)</w:t>
            </w:r>
          </w:p>
        </w:tc>
        <w:tc>
          <w:tcPr>
            <w:tcW w:w="409" w:type="dxa"/>
            <w:tcBorders>
              <w:top w:val="single" w:sz="4" w:space="0" w:color="auto"/>
              <w:bottom w:val="single" w:sz="4" w:space="0" w:color="auto"/>
            </w:tcBorders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  <w:lang w:eastAsia="fr-FR"/>
              </w:rPr>
              <w:t>p</w:t>
            </w: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8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4" w:type="dxa"/>
            <w:tcBorders>
              <w:top w:val="single" w:sz="4" w:space="0" w:color="auto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9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5)</w:t>
            </w:r>
          </w:p>
        </w:tc>
        <w:tc>
          <w:tcPr>
            <w:tcW w:w="409" w:type="dxa"/>
            <w:tcBorders>
              <w:top w:val="single" w:sz="4" w:space="0" w:color="auto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Intercept *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2 (ref.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s 1&amp;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7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09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D2" w:rsidRPr="004F3B8B" w:rsidRDefault="003A017A" w:rsidP="003A017A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104D1B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 xml:space="preserve">Trial </w:t>
            </w:r>
            <w:r w:rsidR="005576D2" w:rsidRPr="00104D1B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 xml:space="preserve">Duration </w:t>
            </w:r>
            <w:r w:rsidR="005576D2"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ref. 15-18 months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  6-9 month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14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6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4)</w:t>
            </w:r>
          </w:p>
        </w:tc>
        <w:tc>
          <w:tcPr>
            <w:tcW w:w="409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   6-9 months *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2 (ref. 15-18 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onths</w:t>
            </w:r>
            <w:r w:rsidR="008B324D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s 1&amp;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8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09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576D2" w:rsidRPr="004F3B8B" w:rsidRDefault="005576D2" w:rsidP="003A017A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104D1B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Consultation frequency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ref. weekly)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9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onthl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9 (1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14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0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6)</w:t>
            </w:r>
          </w:p>
        </w:tc>
        <w:tc>
          <w:tcPr>
            <w:tcW w:w="409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   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onthly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*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2 (ref. Weekly</w:t>
            </w:r>
            <w:r w:rsidR="008B324D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s 1&amp;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9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09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576D2" w:rsidRPr="004F3B8B" w:rsidRDefault="005576D2" w:rsidP="008B324D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104D1B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Moderate side effects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(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ef. Flu</w:t>
            </w:r>
            <w:r w:rsidR="003A017A"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type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syndrome</w:t>
            </w:r>
            <w:r w:rsidR="008B324D"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digestive disorders</w:t>
            </w:r>
            <w:r w:rsidR="008B324D"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fatigu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9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igestive disorde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8 (1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14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7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7)</w:t>
            </w:r>
          </w:p>
        </w:tc>
        <w:tc>
          <w:tcPr>
            <w:tcW w:w="409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104D1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 xml:space="preserve">      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  <w:lang w:val="fr-FR"/>
              </w:rPr>
              <w:t>Digestive disorders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 xml:space="preserve"> * </w:t>
            </w:r>
            <w:r w:rsidR="004F3B8B"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>Profile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 xml:space="preserve"> 2 (ref. </w:t>
            </w:r>
            <w:r w:rsidR="008B324D" w:rsidRPr="00011CBD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>Flu-type syndrome, digestive disorders, fatigue.</w:t>
            </w:r>
            <w:r w:rsidRPr="00011CBD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r w:rsidR="004F3B8B"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s 1&amp;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0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09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lu</w:t>
            </w:r>
            <w:r w:rsidR="003A017A"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type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syndro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2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4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7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6)</w:t>
            </w:r>
          </w:p>
        </w:tc>
        <w:tc>
          <w:tcPr>
            <w:tcW w:w="409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104D1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 xml:space="preserve">      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  <w:lang w:val="fr-FR"/>
              </w:rPr>
              <w:t>Flu</w:t>
            </w:r>
            <w:r w:rsidR="003A017A" w:rsidRPr="00104D1B">
              <w:rPr>
                <w:rFonts w:asciiTheme="majorHAnsi" w:hAnsiTheme="majorHAnsi" w:cstheme="majorHAnsi"/>
                <w:color w:val="000000"/>
                <w:sz w:val="18"/>
                <w:szCs w:val="18"/>
                <w:lang w:val="fr-FR"/>
              </w:rPr>
              <w:t>-type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  <w:lang w:val="fr-FR"/>
              </w:rPr>
              <w:t xml:space="preserve"> syndrome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 xml:space="preserve"> * </w:t>
            </w:r>
            <w:r w:rsidR="004F3B8B" w:rsidRPr="00011CBD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>Profile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 xml:space="preserve"> 2 (ref. </w:t>
            </w:r>
            <w:r w:rsidR="008B324D" w:rsidRPr="00011CBD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>Flu-type syndrome, digestive disorders, fatigue.</w:t>
            </w:r>
            <w:r w:rsidRPr="00011CBD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r w:rsidR="004F3B8B"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s 1&amp;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9 (1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09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576D2" w:rsidRPr="004F3B8B" w:rsidRDefault="005576D2" w:rsidP="008B324D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104D1B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Severe side effects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ref. Allergy</w:t>
            </w:r>
            <w:r w:rsidR="008B324D"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infections</w:t>
            </w:r>
            <w:r w:rsidR="008B324D"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risk of cancer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9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llerg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5 (2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14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4 (1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0)</w:t>
            </w:r>
          </w:p>
        </w:tc>
        <w:tc>
          <w:tcPr>
            <w:tcW w:w="409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   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llergy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*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2 (réf. </w:t>
            </w:r>
            <w:r w:rsidR="008B324D"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Allergy, infections, risk of cancer</w:t>
            </w:r>
            <w:r w:rsidR="008B324D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s 1&amp;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0 (1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09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llergy</w:t>
            </w:r>
            <w:r w:rsidR="008B324D"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infectio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6 (2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14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6 (1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2)</w:t>
            </w:r>
          </w:p>
        </w:tc>
        <w:tc>
          <w:tcPr>
            <w:tcW w:w="409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   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llergy</w:t>
            </w:r>
            <w:r w:rsidR="008B324D"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infections *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2 (ref. </w:t>
            </w:r>
            <w:r w:rsidR="008B324D"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Allergy, infections, risk of cancer</w:t>
            </w:r>
            <w:r w:rsidR="008B324D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s 1&amp;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5 (1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09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104D1B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Outcomes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ref. 3-6 months</w:t>
            </w:r>
            <w:r w:rsidR="008B324D"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5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14" w:type="dxa"/>
            <w:tcBorders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09" w:type="dxa"/>
            <w:tcBorders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-12 months</w:t>
            </w:r>
            <w:r w:rsidR="008B324D"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1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5 (1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4)</w:t>
            </w:r>
          </w:p>
        </w:tc>
        <w:tc>
          <w:tcPr>
            <w:tcW w:w="409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   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-12 months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10%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*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2 (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ef. 3-6 months</w:t>
            </w:r>
            <w:r w:rsidR="008B324D"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5%</w:t>
            </w:r>
            <w:r w:rsidR="008B324D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.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s 1&amp;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9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09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Log-likelihood = -714.7; AIC = 1533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9" w:type="dxa"/>
            <w:tcBorders>
              <w:top w:val="single" w:sz="4" w:space="0" w:color="auto"/>
              <w:bottom w:val="single" w:sz="4" w:space="0" w:color="auto"/>
            </w:tcBorders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Abbreviations: SD=standard deviation; SE= standard error. 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* </w:t>
            </w:r>
            <w:r w:rsidRPr="004F3B8B"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  <w:lang w:eastAsia="fr-FR"/>
              </w:rPr>
              <w:t>p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≤0.05; ** </w:t>
            </w:r>
            <w:r w:rsidRPr="004F3B8B"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  <w:lang w:eastAsia="fr-FR"/>
              </w:rPr>
              <w:t>p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≤0.01; *** </w:t>
            </w:r>
            <w:r w:rsidRPr="004F3B8B"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  <w:lang w:eastAsia="fr-FR"/>
              </w:rPr>
              <w:t>p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≤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nil"/>
            </w:tcBorders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09" w:type="dxa"/>
            <w:tcBorders>
              <w:top w:val="single" w:sz="4" w:space="0" w:color="auto"/>
              <w:bottom w:val="nil"/>
            </w:tcBorders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</w:tr>
    </w:tbl>
    <w:p w:rsidR="00065BF1" w:rsidRPr="00104D1B" w:rsidRDefault="00065BF1" w:rsidP="00065BF1"/>
    <w:p w:rsidR="00065BF1" w:rsidRPr="00104D1B" w:rsidRDefault="00065BF1" w:rsidP="00065BF1">
      <w:pPr>
        <w:pStyle w:val="Heading3"/>
      </w:pPr>
      <w:r w:rsidRPr="00104D1B">
        <w:t>Most experi</w:t>
      </w:r>
      <w:r w:rsidR="003A017A" w:rsidRPr="00104D1B">
        <w:t>enced</w:t>
      </w:r>
      <w:r w:rsidRPr="00104D1B">
        <w:t xml:space="preserve"> &amp; reticent physician profile (</w:t>
      </w:r>
      <w:r w:rsidR="00214540" w:rsidRPr="00104D1B">
        <w:t xml:space="preserve">profile </w:t>
      </w:r>
      <w:r w:rsidRPr="00104D1B">
        <w:t xml:space="preserve">3 vs. </w:t>
      </w:r>
      <w:r w:rsidR="00214540" w:rsidRPr="00104D1B">
        <w:t xml:space="preserve">profiles </w:t>
      </w:r>
      <w:r w:rsidRPr="00104D1B">
        <w:t>1&amp;2)</w:t>
      </w:r>
      <w:r w:rsidR="00BB277C">
        <w:t xml:space="preserve"> (n=</w:t>
      </w:r>
      <w:r w:rsidR="006A55B8">
        <w:t>160)</w:t>
      </w:r>
    </w:p>
    <w:tbl>
      <w:tblPr>
        <w:tblW w:w="1028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7381"/>
        <w:gridCol w:w="1015"/>
        <w:gridCol w:w="458"/>
        <w:gridCol w:w="970"/>
        <w:gridCol w:w="465"/>
      </w:tblGrid>
      <w:tr w:rsidR="005576D2" w:rsidRPr="004F3B8B" w:rsidTr="00873245">
        <w:trPr>
          <w:trHeight w:val="20"/>
          <w:jc w:val="center"/>
        </w:trPr>
        <w:tc>
          <w:tcPr>
            <w:tcW w:w="7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Attribute/Level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Mean (SE)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SD (SE)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  <w:lang w:eastAsia="fr-FR"/>
              </w:rPr>
              <w:t>p</w:t>
            </w: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7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Intercept</w:t>
            </w:r>
          </w:p>
        </w:tc>
        <w:tc>
          <w:tcPr>
            <w:tcW w:w="10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8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4)</w:t>
            </w:r>
          </w:p>
        </w:tc>
        <w:tc>
          <w:tcPr>
            <w:tcW w:w="4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8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)</w:t>
            </w:r>
          </w:p>
        </w:tc>
        <w:tc>
          <w:tcPr>
            <w:tcW w:w="465" w:type="dxa"/>
            <w:tcBorders>
              <w:top w:val="single" w:sz="4" w:space="0" w:color="auto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7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Intercept *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3 (ref.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s 1&amp;2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0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9)</w:t>
            </w:r>
          </w:p>
        </w:tc>
        <w:tc>
          <w:tcPr>
            <w:tcW w:w="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73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76D2" w:rsidRPr="004F3B8B" w:rsidRDefault="003A017A" w:rsidP="003A017A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104D1B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 xml:space="preserve">Trial </w:t>
            </w:r>
            <w:r w:rsidR="005576D2" w:rsidRPr="00104D1B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 xml:space="preserve">Duration </w:t>
            </w:r>
            <w:r w:rsidR="005576D2"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ref. 15-18 months)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  6-9 months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4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9)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70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1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5)</w:t>
            </w:r>
          </w:p>
        </w:tc>
        <w:tc>
          <w:tcPr>
            <w:tcW w:w="465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7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873245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   6-9 months *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3 (ref. 15-18 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onths</w:t>
            </w:r>
            <w:r w:rsidR="00873245"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s 1&amp;2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7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3)</w:t>
            </w:r>
          </w:p>
        </w:tc>
        <w:tc>
          <w:tcPr>
            <w:tcW w:w="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104D1B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Consultation frequency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ref. weekly)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65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onthly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4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1)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70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5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4)</w:t>
            </w:r>
          </w:p>
        </w:tc>
        <w:tc>
          <w:tcPr>
            <w:tcW w:w="465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7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873245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   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onthly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*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3 (ref. Weekly</w:t>
            </w:r>
            <w:r w:rsidR="00873245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,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s 1&amp;2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8)</w:t>
            </w:r>
          </w:p>
        </w:tc>
        <w:tc>
          <w:tcPr>
            <w:tcW w:w="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:rsidR="005576D2" w:rsidRPr="004F3B8B" w:rsidRDefault="005576D2" w:rsidP="00873245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104D1B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Moderate side effects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(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ef. Flu</w:t>
            </w:r>
            <w:r w:rsidR="003A017A"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type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syndrome</w:t>
            </w:r>
            <w:r w:rsidR="00873245"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digestive disorders</w:t>
            </w:r>
            <w:r w:rsidR="00873245"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fatigu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65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igestive disorders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8)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70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9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2)</w:t>
            </w:r>
          </w:p>
        </w:tc>
        <w:tc>
          <w:tcPr>
            <w:tcW w:w="465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7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104D1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 xml:space="preserve">      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  <w:lang w:val="fr-FR"/>
              </w:rPr>
              <w:t>Digestive disorders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 xml:space="preserve"> * </w:t>
            </w:r>
            <w:r w:rsidR="004F3B8B"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>Profile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 xml:space="preserve"> 3 (ref. </w:t>
            </w:r>
            <w:r w:rsidR="00873245" w:rsidRPr="00011CBD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>Flu-type syndrome, digestive disorders, fatigue</w:t>
            </w:r>
            <w:r w:rsidR="008B324D" w:rsidRPr="00011CBD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>.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r w:rsidR="004F3B8B"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s 1&amp;2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2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2)</w:t>
            </w:r>
          </w:p>
        </w:tc>
        <w:tc>
          <w:tcPr>
            <w:tcW w:w="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lu</w:t>
            </w:r>
            <w:r w:rsidR="003A017A"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type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syndrome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9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3)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0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5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4)</w:t>
            </w:r>
          </w:p>
        </w:tc>
        <w:tc>
          <w:tcPr>
            <w:tcW w:w="465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7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104D1B" w:rsidRDefault="005576D2" w:rsidP="00873245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</w:pPr>
            <w:r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 xml:space="preserve">      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  <w:lang w:val="fr-FR"/>
              </w:rPr>
              <w:t>Flu</w:t>
            </w:r>
            <w:r w:rsidR="003A017A" w:rsidRPr="00104D1B">
              <w:rPr>
                <w:rFonts w:asciiTheme="majorHAnsi" w:hAnsiTheme="majorHAnsi" w:cstheme="majorHAnsi"/>
                <w:color w:val="000000"/>
                <w:sz w:val="18"/>
                <w:szCs w:val="18"/>
                <w:lang w:val="fr-FR"/>
              </w:rPr>
              <w:t>-type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  <w:lang w:val="fr-FR"/>
              </w:rPr>
              <w:t xml:space="preserve"> syndrome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 xml:space="preserve"> * </w:t>
            </w:r>
            <w:r w:rsidR="004F3B8B" w:rsidRPr="00011CBD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>Profile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 xml:space="preserve"> 3 (ref. </w:t>
            </w:r>
            <w:r w:rsidR="00873245" w:rsidRPr="00011CBD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 xml:space="preserve">Flu-type syndrome, </w:t>
            </w:r>
            <w:r w:rsidR="00873245"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>digestive disorders, fatigue,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r w:rsidR="004F3B8B"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>Profile</w:t>
            </w:r>
            <w:r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fr-FR" w:eastAsia="fr-FR"/>
              </w:rPr>
              <w:t>s 1&amp;2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5)</w:t>
            </w:r>
          </w:p>
        </w:tc>
        <w:tc>
          <w:tcPr>
            <w:tcW w:w="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:rsidR="005576D2" w:rsidRPr="004F3B8B" w:rsidRDefault="005576D2" w:rsidP="00873245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104D1B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Severe side effects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ref. Allergy, infections</w:t>
            </w:r>
            <w:r w:rsidR="008B324D"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risk of cancer)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65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llergy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  <w:r w:rsidR="008B324D" w:rsidRPr="004F3B8B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sz w:val="18"/>
                <w:szCs w:val="18"/>
              </w:rPr>
              <w:t>82 (1</w:t>
            </w:r>
            <w:r w:rsidR="008B324D" w:rsidRPr="004F3B8B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sz w:val="18"/>
                <w:szCs w:val="18"/>
              </w:rPr>
              <w:t>49)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70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5)</w:t>
            </w:r>
          </w:p>
        </w:tc>
        <w:tc>
          <w:tcPr>
            <w:tcW w:w="465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7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873245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   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llergy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*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3 (ref. </w:t>
            </w:r>
            <w:r w:rsidR="00873245"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Allergy, infections. risk of cancer</w:t>
            </w:r>
            <w:r w:rsidR="00873245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,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s 1&amp;2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sz w:val="18"/>
                <w:szCs w:val="18"/>
              </w:rPr>
              <w:t>-3</w:t>
            </w:r>
            <w:r w:rsidR="008B324D" w:rsidRPr="004F3B8B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sz w:val="18"/>
                <w:szCs w:val="18"/>
              </w:rPr>
              <w:t>71 (1</w:t>
            </w:r>
            <w:r w:rsidR="008B324D" w:rsidRPr="004F3B8B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sz w:val="18"/>
                <w:szCs w:val="18"/>
              </w:rPr>
              <w:t>47)</w:t>
            </w:r>
          </w:p>
        </w:tc>
        <w:tc>
          <w:tcPr>
            <w:tcW w:w="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:rsidR="005576D2" w:rsidRPr="004F3B8B" w:rsidRDefault="005576D2" w:rsidP="005576D2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llergy</w:t>
            </w:r>
            <w:r w:rsidR="008B324D"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infections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  <w:r w:rsidR="008B324D" w:rsidRPr="004F3B8B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sz w:val="18"/>
                <w:szCs w:val="18"/>
              </w:rPr>
              <w:t>14 (1</w:t>
            </w:r>
            <w:r w:rsidR="008B324D" w:rsidRPr="004F3B8B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sz w:val="18"/>
                <w:szCs w:val="18"/>
              </w:rPr>
              <w:t>56)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70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0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2)</w:t>
            </w:r>
          </w:p>
        </w:tc>
        <w:tc>
          <w:tcPr>
            <w:tcW w:w="465" w:type="dxa"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7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873245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   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llergy</w:t>
            </w:r>
            <w:r w:rsidR="008B324D"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infections *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3 (ref. </w:t>
            </w:r>
            <w:r w:rsidR="00873245" w:rsidRPr="00104D1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Allergy, infections. risk of cancer</w:t>
            </w:r>
            <w:r w:rsidR="00873245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,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s 1&amp;2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sz w:val="18"/>
                <w:szCs w:val="18"/>
              </w:rPr>
              <w:t>-2</w:t>
            </w:r>
            <w:r w:rsidR="008B324D" w:rsidRPr="004F3B8B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sz w:val="18"/>
                <w:szCs w:val="18"/>
              </w:rPr>
              <w:t>27 (1</w:t>
            </w:r>
            <w:r w:rsidR="008B324D" w:rsidRPr="004F3B8B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sz w:val="18"/>
                <w:szCs w:val="18"/>
              </w:rPr>
              <w:t>35)</w:t>
            </w:r>
          </w:p>
        </w:tc>
        <w:tc>
          <w:tcPr>
            <w:tcW w:w="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73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576D2" w:rsidRPr="004F3B8B" w:rsidRDefault="005576D2" w:rsidP="00873245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104D1B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Outcomes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ref. 3-6 months</w:t>
            </w:r>
            <w:r w:rsidR="00873245"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5%)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5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70" w:type="dxa"/>
            <w:tcBorders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65" w:type="dxa"/>
            <w:tcBorders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7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576D2" w:rsidRPr="004F3B8B" w:rsidRDefault="005576D2" w:rsidP="00873245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-12 months</w:t>
            </w:r>
            <w:r w:rsidR="00873245"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10%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1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5)</w:t>
            </w:r>
          </w:p>
        </w:tc>
        <w:tc>
          <w:tcPr>
            <w:tcW w:w="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7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4)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7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873245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     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-12 months</w:t>
            </w:r>
            <w:r w:rsidR="00873245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10%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*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3 (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ef. 3-6 months</w:t>
            </w:r>
            <w:r w:rsidR="00873245"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5%</w:t>
            </w:r>
            <w:r w:rsidR="00873245" w:rsidRPr="00104D1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,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4F3B8B"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Profile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s 1&amp;2)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8 (0</w:t>
            </w:r>
            <w:r w:rsidR="008B324D"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5)</w:t>
            </w:r>
          </w:p>
        </w:tc>
        <w:tc>
          <w:tcPr>
            <w:tcW w:w="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F3B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bottom w:val="nil"/>
            </w:tcBorders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7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Log-likelihood = -721.0; AIC = 1546.0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</w:tcPr>
          <w:p w:rsidR="005576D2" w:rsidRPr="004F3B8B" w:rsidRDefault="005576D2" w:rsidP="005576D2">
            <w:pPr>
              <w:spacing w:after="0" w:line="276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</w:tr>
      <w:tr w:rsidR="005576D2" w:rsidRPr="004F3B8B" w:rsidTr="00873245">
        <w:trPr>
          <w:trHeight w:val="20"/>
          <w:jc w:val="center"/>
        </w:trPr>
        <w:tc>
          <w:tcPr>
            <w:tcW w:w="7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Abbreviations: SD=standard deviation; SE= standard error. 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* </w:t>
            </w:r>
            <w:r w:rsidRPr="004F3B8B"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  <w:lang w:eastAsia="fr-FR"/>
              </w:rPr>
              <w:t>p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≤0.05; ** </w:t>
            </w:r>
            <w:r w:rsidRPr="004F3B8B"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  <w:lang w:eastAsia="fr-FR"/>
              </w:rPr>
              <w:t>p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 xml:space="preserve">≤0.01; *** </w:t>
            </w:r>
            <w:r w:rsidRPr="004F3B8B"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  <w:lang w:eastAsia="fr-FR"/>
              </w:rPr>
              <w:t>p</w:t>
            </w:r>
            <w:r w:rsidRPr="004F3B8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  <w:t>≤0.001</w:t>
            </w:r>
          </w:p>
        </w:tc>
        <w:tc>
          <w:tcPr>
            <w:tcW w:w="10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5" w:type="dxa"/>
            <w:tcBorders>
              <w:top w:val="single" w:sz="4" w:space="0" w:color="auto"/>
              <w:bottom w:val="nil"/>
            </w:tcBorders>
          </w:tcPr>
          <w:p w:rsidR="005576D2" w:rsidRPr="004F3B8B" w:rsidRDefault="005576D2" w:rsidP="005576D2">
            <w:pPr>
              <w:spacing w:after="0"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FR"/>
              </w:rPr>
            </w:pPr>
          </w:p>
        </w:tc>
      </w:tr>
    </w:tbl>
    <w:p w:rsidR="00065BF1" w:rsidRPr="009573B8" w:rsidRDefault="00065BF1" w:rsidP="00065BF1"/>
    <w:p w:rsidR="00065BF1" w:rsidRPr="00104D1B" w:rsidRDefault="00065BF1" w:rsidP="00065BF1">
      <w:pPr>
        <w:pStyle w:val="Heading3"/>
      </w:pPr>
      <w:r w:rsidRPr="00104D1B">
        <w:lastRenderedPageBreak/>
        <w:t xml:space="preserve">Summarized results </w:t>
      </w:r>
      <w:r w:rsidR="00214540" w:rsidRPr="00104D1B">
        <w:t>for</w:t>
      </w:r>
      <w:r w:rsidRPr="00104D1B">
        <w:t xml:space="preserve"> the DCE for the three </w:t>
      </w:r>
      <w:r w:rsidR="003A017A" w:rsidRPr="00104D1B">
        <w:t xml:space="preserve">physician </w:t>
      </w:r>
      <w:r w:rsidRPr="00104D1B">
        <w:t>profiles (sum of the global and interact</w:t>
      </w:r>
      <w:r w:rsidR="00214540" w:rsidRPr="00104D1B">
        <w:t>ion</w:t>
      </w:r>
      <w:r w:rsidRPr="00104D1B">
        <w:t xml:space="preserve"> estimates)</w:t>
      </w:r>
    </w:p>
    <w:tbl>
      <w:tblPr>
        <w:tblW w:w="9776" w:type="dxa"/>
        <w:tblCellMar>
          <w:left w:w="70" w:type="dxa"/>
          <w:right w:w="70" w:type="dxa"/>
        </w:tblCellMar>
        <w:tblLook w:val="04A0"/>
      </w:tblPr>
      <w:tblGrid>
        <w:gridCol w:w="4111"/>
        <w:gridCol w:w="686"/>
        <w:gridCol w:w="701"/>
        <w:gridCol w:w="732"/>
        <w:gridCol w:w="6"/>
        <w:gridCol w:w="794"/>
        <w:gridCol w:w="564"/>
        <w:gridCol w:w="686"/>
        <w:gridCol w:w="13"/>
        <w:gridCol w:w="667"/>
        <w:gridCol w:w="564"/>
        <w:gridCol w:w="686"/>
        <w:gridCol w:w="19"/>
      </w:tblGrid>
      <w:tr w:rsidR="00602A87" w:rsidRPr="004F3B8B" w:rsidTr="005576D2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 w:line="276" w:lineRule="auto"/>
              <w:rPr>
                <w:rFonts w:asciiTheme="majorHAnsi" w:eastAsia="Times New Roman" w:hAnsiTheme="majorHAnsi" w:cstheme="majorHAnsi"/>
                <w:lang w:eastAsia="fr-FR"/>
              </w:rPr>
            </w:pPr>
          </w:p>
        </w:tc>
        <w:tc>
          <w:tcPr>
            <w:tcW w:w="1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E656EB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b/>
                <w:i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b/>
                <w:i/>
                <w:lang w:eastAsia="fr-FR"/>
              </w:rPr>
              <w:t>Engaged &amp; patient-cent</w:t>
            </w:r>
            <w:r w:rsidR="00E656EB">
              <w:rPr>
                <w:rFonts w:asciiTheme="majorHAnsi" w:eastAsia="Times New Roman" w:hAnsiTheme="majorHAnsi" w:cstheme="majorHAnsi"/>
                <w:b/>
                <w:i/>
                <w:lang w:eastAsia="fr-FR"/>
              </w:rPr>
              <w:t>er</w:t>
            </w:r>
            <w:r w:rsidRPr="009573B8">
              <w:rPr>
                <w:rFonts w:asciiTheme="majorHAnsi" w:eastAsia="Times New Roman" w:hAnsiTheme="majorHAnsi" w:cstheme="majorHAnsi"/>
                <w:b/>
                <w:i/>
                <w:lang w:eastAsia="fr-FR"/>
              </w:rPr>
              <w:t>ed</w:t>
            </w:r>
          </w:p>
        </w:tc>
        <w:tc>
          <w:tcPr>
            <w:tcW w:w="20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3A017A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b/>
                <w:i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b/>
                <w:i/>
                <w:lang w:eastAsia="fr-FR"/>
              </w:rPr>
              <w:t>Least exper</w:t>
            </w:r>
            <w:r w:rsidR="003A017A" w:rsidRPr="009573B8">
              <w:rPr>
                <w:rFonts w:asciiTheme="majorHAnsi" w:eastAsia="Times New Roman" w:hAnsiTheme="majorHAnsi" w:cstheme="majorHAnsi"/>
                <w:b/>
                <w:i/>
                <w:lang w:eastAsia="fr-FR"/>
              </w:rPr>
              <w:t>ienced</w:t>
            </w:r>
            <w:r w:rsidRPr="009573B8">
              <w:rPr>
                <w:rFonts w:asciiTheme="majorHAnsi" w:eastAsia="Times New Roman" w:hAnsiTheme="majorHAnsi" w:cstheme="majorHAnsi"/>
                <w:b/>
                <w:i/>
                <w:lang w:eastAsia="fr-FR"/>
              </w:rPr>
              <w:t xml:space="preserve"> &amp; moderate</w:t>
            </w:r>
          </w:p>
        </w:tc>
        <w:tc>
          <w:tcPr>
            <w:tcW w:w="1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3A017A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b/>
                <w:i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b/>
                <w:i/>
                <w:lang w:eastAsia="fr-FR"/>
              </w:rPr>
              <w:t>Most experi</w:t>
            </w:r>
            <w:r w:rsidR="003A017A" w:rsidRPr="009573B8">
              <w:rPr>
                <w:rFonts w:asciiTheme="majorHAnsi" w:eastAsia="Times New Roman" w:hAnsiTheme="majorHAnsi" w:cstheme="majorHAnsi"/>
                <w:b/>
                <w:i/>
                <w:lang w:eastAsia="fr-FR"/>
              </w:rPr>
              <w:t xml:space="preserve">enced </w:t>
            </w:r>
            <w:r w:rsidRPr="009573B8">
              <w:rPr>
                <w:rFonts w:asciiTheme="majorHAnsi" w:eastAsia="Times New Roman" w:hAnsiTheme="majorHAnsi" w:cstheme="majorHAnsi"/>
                <w:b/>
                <w:i/>
                <w:lang w:eastAsia="fr-FR"/>
              </w:rPr>
              <w:t>&amp; reticent</w:t>
            </w:r>
          </w:p>
        </w:tc>
      </w:tr>
      <w:tr w:rsidR="00602A87" w:rsidRPr="004F3B8B" w:rsidTr="005576D2">
        <w:trPr>
          <w:gridAfter w:val="1"/>
          <w:wAfter w:w="19" w:type="dxa"/>
          <w:trHeight w:val="315"/>
        </w:trPr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Attribute/Level</w:t>
            </w:r>
          </w:p>
        </w:tc>
        <w:tc>
          <w:tcPr>
            <w:tcW w:w="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β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SE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p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β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SE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p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β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SE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p</w:t>
            </w:r>
          </w:p>
        </w:tc>
      </w:tr>
      <w:tr w:rsidR="00602A87" w:rsidRPr="004F3B8B" w:rsidTr="005576D2">
        <w:trPr>
          <w:gridAfter w:val="1"/>
          <w:wAfter w:w="19" w:type="dxa"/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Intercept</w:t>
            </w:r>
          </w:p>
        </w:tc>
        <w:tc>
          <w:tcPr>
            <w:tcW w:w="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51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33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120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-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39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34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246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8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34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813</w:t>
            </w:r>
          </w:p>
        </w:tc>
      </w:tr>
      <w:tr w:rsidR="00602A87" w:rsidRPr="004F3B8B" w:rsidTr="005576D2">
        <w:trPr>
          <w:trHeight w:val="300"/>
        </w:trPr>
        <w:tc>
          <w:tcPr>
            <w:tcW w:w="977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87" w:rsidRPr="009573B8" w:rsidRDefault="003A017A" w:rsidP="003A017A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b/>
                <w:lang w:eastAsia="fr-FR"/>
              </w:rPr>
              <w:t xml:space="preserve">Trial </w:t>
            </w:r>
            <w:r w:rsidR="00602A87" w:rsidRPr="009573B8">
              <w:rPr>
                <w:rFonts w:asciiTheme="majorHAnsi" w:eastAsia="Times New Roman" w:hAnsiTheme="majorHAnsi" w:cstheme="majorHAnsi"/>
                <w:b/>
                <w:lang w:eastAsia="fr-FR"/>
              </w:rPr>
              <w:t xml:space="preserve">Duration </w:t>
            </w:r>
            <w:r w:rsidR="00602A87" w:rsidRPr="009573B8">
              <w:rPr>
                <w:rFonts w:asciiTheme="majorHAnsi" w:eastAsia="Times New Roman" w:hAnsiTheme="majorHAnsi" w:cstheme="majorHAnsi"/>
                <w:lang w:eastAsia="fr-FR"/>
              </w:rPr>
              <w:t>(ref. 15-18 months)</w:t>
            </w:r>
          </w:p>
        </w:tc>
      </w:tr>
      <w:tr w:rsidR="00602A87" w:rsidRPr="004F3B8B" w:rsidTr="005576D2">
        <w:trPr>
          <w:gridAfter w:val="1"/>
          <w:wAfter w:w="19" w:type="dxa"/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6-9 months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5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4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28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4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4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28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4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4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395</w:t>
            </w:r>
          </w:p>
        </w:tc>
      </w:tr>
      <w:tr w:rsidR="00B1717E" w:rsidRPr="004F3B8B" w:rsidTr="005576D2">
        <w:trPr>
          <w:gridAfter w:val="1"/>
          <w:wAfter w:w="19" w:type="dxa"/>
          <w:trHeight w:val="300"/>
        </w:trPr>
        <w:tc>
          <w:tcPr>
            <w:tcW w:w="975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17E" w:rsidRPr="009573B8" w:rsidRDefault="00B1717E" w:rsidP="00B1717E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b/>
                <w:lang w:eastAsia="fr-FR"/>
              </w:rPr>
              <w:t>Consultation frequency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 xml:space="preserve"> (ref. weekly)</w:t>
            </w:r>
          </w:p>
        </w:tc>
      </w:tr>
      <w:tr w:rsidR="00602A87" w:rsidRPr="004F3B8B" w:rsidTr="005576D2">
        <w:trPr>
          <w:gridAfter w:val="1"/>
          <w:wAfter w:w="19" w:type="dxa"/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Monthly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6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9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1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3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5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1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1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0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4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7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8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00</w:t>
            </w:r>
          </w:p>
        </w:tc>
      </w:tr>
      <w:tr w:rsidR="00602A87" w:rsidRPr="004F3B8B" w:rsidTr="005576D2">
        <w:trPr>
          <w:trHeight w:val="360"/>
        </w:trPr>
        <w:tc>
          <w:tcPr>
            <w:tcW w:w="977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87" w:rsidRPr="009573B8" w:rsidRDefault="00602A87" w:rsidP="004106DB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b/>
                <w:lang w:eastAsia="fr-FR"/>
              </w:rPr>
              <w:t>Moderate side effects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 xml:space="preserve"> (ref. Flu</w:t>
            </w:r>
            <w:r w:rsidR="003A017A" w:rsidRPr="009573B8">
              <w:rPr>
                <w:rFonts w:asciiTheme="majorHAnsi" w:eastAsia="Times New Roman" w:hAnsiTheme="majorHAnsi" w:cstheme="majorHAnsi"/>
                <w:lang w:eastAsia="fr-FR"/>
              </w:rPr>
              <w:t>-type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 xml:space="preserve"> syndrome</w:t>
            </w:r>
            <w:r w:rsidR="004106DB" w:rsidRPr="009573B8">
              <w:rPr>
                <w:rFonts w:asciiTheme="majorHAnsi" w:eastAsia="Times New Roman" w:hAnsiTheme="majorHAnsi" w:cstheme="majorHAnsi"/>
                <w:lang w:eastAsia="fr-FR"/>
              </w:rPr>
              <w:t>,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 xml:space="preserve"> digestive disorders</w:t>
            </w:r>
            <w:r w:rsidR="004106DB" w:rsidRPr="009573B8">
              <w:rPr>
                <w:rFonts w:asciiTheme="majorHAnsi" w:eastAsia="Times New Roman" w:hAnsiTheme="majorHAnsi" w:cstheme="majorHAnsi"/>
                <w:lang w:eastAsia="fr-FR"/>
              </w:rPr>
              <w:t>,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 xml:space="preserve"> fatigue)</w:t>
            </w:r>
          </w:p>
        </w:tc>
      </w:tr>
      <w:tr w:rsidR="00602A87" w:rsidRPr="004F3B8B" w:rsidTr="005576D2">
        <w:trPr>
          <w:gridAfter w:val="1"/>
          <w:wAfter w:w="19" w:type="dxa"/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Digestive disorders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5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1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3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3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7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1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0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2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6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9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07</w:t>
            </w:r>
          </w:p>
        </w:tc>
      </w:tr>
      <w:tr w:rsidR="00602A87" w:rsidRPr="004F3B8B" w:rsidTr="005576D2">
        <w:trPr>
          <w:gridAfter w:val="1"/>
          <w:wAfter w:w="19" w:type="dxa"/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Flu</w:t>
            </w:r>
            <w:r w:rsidR="003A017A" w:rsidRPr="009573B8">
              <w:rPr>
                <w:rFonts w:asciiTheme="majorHAnsi" w:eastAsia="Times New Roman" w:hAnsiTheme="majorHAnsi" w:cstheme="majorHAnsi"/>
                <w:lang w:eastAsia="fr-FR"/>
              </w:rPr>
              <w:t>-type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 xml:space="preserve"> syndrome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2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4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1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3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1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5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9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9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1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2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9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162</w:t>
            </w:r>
          </w:p>
        </w:tc>
      </w:tr>
      <w:tr w:rsidR="00602A87" w:rsidRPr="004F3B8B" w:rsidTr="005576D2">
        <w:trPr>
          <w:trHeight w:val="300"/>
        </w:trPr>
        <w:tc>
          <w:tcPr>
            <w:tcW w:w="977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87" w:rsidRPr="009573B8" w:rsidRDefault="00602A87" w:rsidP="004106DB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b/>
                <w:lang w:eastAsia="fr-FR"/>
              </w:rPr>
              <w:t>Severe side effects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 xml:space="preserve"> (ref. Allergy</w:t>
            </w:r>
            <w:r w:rsidR="004106DB" w:rsidRPr="009573B8">
              <w:rPr>
                <w:rFonts w:asciiTheme="majorHAnsi" w:eastAsia="Times New Roman" w:hAnsiTheme="majorHAnsi" w:cstheme="majorHAnsi"/>
                <w:lang w:eastAsia="fr-FR"/>
              </w:rPr>
              <w:t>,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 xml:space="preserve"> infections</w:t>
            </w:r>
            <w:r w:rsidR="004106DB" w:rsidRPr="009573B8">
              <w:rPr>
                <w:rFonts w:asciiTheme="majorHAnsi" w:eastAsia="Times New Roman" w:hAnsiTheme="majorHAnsi" w:cstheme="majorHAnsi"/>
                <w:lang w:eastAsia="fr-FR"/>
              </w:rPr>
              <w:t>,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 xml:space="preserve"> risk of cancer)</w:t>
            </w:r>
          </w:p>
        </w:tc>
      </w:tr>
      <w:tr w:rsidR="00602A87" w:rsidRPr="004F3B8B" w:rsidTr="005576D2">
        <w:trPr>
          <w:gridAfter w:val="1"/>
          <w:wAfter w:w="19" w:type="dxa"/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Allergy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15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4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3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11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6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2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0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7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1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1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6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00</w:t>
            </w:r>
          </w:p>
        </w:tc>
      </w:tr>
      <w:tr w:rsidR="00602A87" w:rsidRPr="004F3B8B" w:rsidTr="005576D2">
        <w:trPr>
          <w:gridAfter w:val="1"/>
          <w:wAfter w:w="19" w:type="dxa"/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87" w:rsidRPr="009573B8" w:rsidRDefault="00602A87" w:rsidP="004106DB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Allergy</w:t>
            </w:r>
            <w:r w:rsidR="004106DB" w:rsidRPr="009573B8">
              <w:rPr>
                <w:rFonts w:asciiTheme="majorHAnsi" w:eastAsia="Times New Roman" w:hAnsiTheme="majorHAnsi" w:cstheme="majorHAnsi"/>
                <w:lang w:eastAsia="fr-FR"/>
              </w:rPr>
              <w:t>,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 xml:space="preserve"> infections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14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5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3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9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5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1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8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0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7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8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1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6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00</w:t>
            </w:r>
          </w:p>
        </w:tc>
      </w:tr>
      <w:tr w:rsidR="00602A87" w:rsidRPr="004F3B8B" w:rsidTr="005576D2">
        <w:trPr>
          <w:trHeight w:val="300"/>
        </w:trPr>
        <w:tc>
          <w:tcPr>
            <w:tcW w:w="977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87" w:rsidRPr="009573B8" w:rsidRDefault="00602A87" w:rsidP="004106DB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b/>
                <w:lang w:eastAsia="fr-FR"/>
              </w:rPr>
              <w:t>Outcomes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 xml:space="preserve"> (ref. 3-6 months</w:t>
            </w:r>
            <w:r w:rsidR="004106DB" w:rsidRPr="009573B8">
              <w:rPr>
                <w:rFonts w:asciiTheme="majorHAnsi" w:eastAsia="Times New Roman" w:hAnsiTheme="majorHAnsi" w:cstheme="majorHAnsi"/>
                <w:lang w:eastAsia="fr-FR"/>
              </w:rPr>
              <w:t>,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 xml:space="preserve"> 5%)</w:t>
            </w:r>
          </w:p>
        </w:tc>
      </w:tr>
      <w:tr w:rsidR="00602A87" w:rsidRPr="004F3B8B" w:rsidTr="005576D2">
        <w:trPr>
          <w:gridAfter w:val="1"/>
          <w:wAfter w:w="19" w:type="dxa"/>
          <w:trHeight w:val="315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87" w:rsidRPr="009573B8" w:rsidRDefault="00602A87" w:rsidP="004106DB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6-12 months</w:t>
            </w:r>
            <w:r w:rsidR="004106DB" w:rsidRPr="009573B8">
              <w:rPr>
                <w:rFonts w:asciiTheme="majorHAnsi" w:eastAsia="Times New Roman" w:hAnsiTheme="majorHAnsi" w:cstheme="majorHAnsi"/>
                <w:lang w:eastAsia="fr-FR"/>
              </w:rPr>
              <w:t>,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 xml:space="preserve"> 10%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9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4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1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7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5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8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1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0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4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8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A87" w:rsidRPr="009573B8" w:rsidRDefault="00602A87" w:rsidP="00B72013">
            <w:pPr>
              <w:spacing w:after="0"/>
              <w:rPr>
                <w:rFonts w:asciiTheme="majorHAnsi" w:eastAsia="Times New Roman" w:hAnsiTheme="majorHAnsi" w:cstheme="majorHAnsi"/>
                <w:lang w:eastAsia="fr-FR"/>
              </w:rPr>
            </w:pP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</w:t>
            </w:r>
            <w:r w:rsidR="008B324D" w:rsidRPr="009573B8">
              <w:rPr>
                <w:rFonts w:asciiTheme="majorHAnsi" w:eastAsia="Times New Roman" w:hAnsiTheme="majorHAnsi" w:cstheme="majorHAnsi"/>
                <w:lang w:eastAsia="fr-FR"/>
              </w:rPr>
              <w:t>.</w:t>
            </w:r>
            <w:r w:rsidRPr="009573B8">
              <w:rPr>
                <w:rFonts w:asciiTheme="majorHAnsi" w:eastAsia="Times New Roman" w:hAnsiTheme="majorHAnsi" w:cstheme="majorHAnsi"/>
                <w:lang w:eastAsia="fr-FR"/>
              </w:rPr>
              <w:t>000</w:t>
            </w:r>
          </w:p>
        </w:tc>
      </w:tr>
    </w:tbl>
    <w:p w:rsidR="009F5E6F" w:rsidRPr="004F3B8B" w:rsidRDefault="009F5E6F"/>
    <w:sectPr w:rsidR="009F5E6F" w:rsidRPr="004F3B8B" w:rsidSect="001F0985">
      <w:pgSz w:w="11906" w:h="16838"/>
      <w:pgMar w:top="993" w:right="1274" w:bottom="993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10E9" w:rsidRDefault="00F010E9" w:rsidP="00C94D3A">
      <w:pPr>
        <w:spacing w:after="0" w:line="240" w:lineRule="auto"/>
      </w:pPr>
      <w:r>
        <w:separator/>
      </w:r>
    </w:p>
  </w:endnote>
  <w:endnote w:type="continuationSeparator" w:id="0">
    <w:p w:rsidR="00F010E9" w:rsidRDefault="00F010E9" w:rsidP="00C94D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10E9" w:rsidRDefault="00F010E9" w:rsidP="00C94D3A">
      <w:pPr>
        <w:spacing w:after="0" w:line="240" w:lineRule="auto"/>
      </w:pPr>
      <w:r>
        <w:separator/>
      </w:r>
    </w:p>
  </w:footnote>
  <w:footnote w:type="continuationSeparator" w:id="0">
    <w:p w:rsidR="00F010E9" w:rsidRDefault="00F010E9" w:rsidP="00C94D3A">
      <w:pPr>
        <w:spacing w:after="0" w:line="240" w:lineRule="auto"/>
      </w:pPr>
      <w:r>
        <w:continuationSeparator/>
      </w:r>
    </w:p>
  </w:footnote>
  <w:footnote w:id="1">
    <w:p w:rsidR="00216C58" w:rsidRPr="00C94D3A" w:rsidRDefault="00216C58">
      <w:pPr>
        <w:pStyle w:val="FootnoteText"/>
      </w:pPr>
      <w:r w:rsidRPr="00566BEB">
        <w:rPr>
          <w:rStyle w:val="FootnoteReference"/>
        </w:rPr>
        <w:footnoteRef/>
      </w:r>
      <w:r w:rsidRPr="00574ABC">
        <w:rPr>
          <w:sz w:val="22"/>
          <w:szCs w:val="22"/>
        </w:rPr>
        <w:t xml:space="preserve">: The </w:t>
      </w:r>
      <w:r w:rsidRPr="00574ABC">
        <w:rPr>
          <w:rStyle w:val="highlight"/>
          <w:sz w:val="22"/>
          <w:szCs w:val="22"/>
        </w:rPr>
        <w:t>standa</w:t>
      </w:r>
      <w:r w:rsidRPr="00574ABC">
        <w:rPr>
          <w:sz w:val="22"/>
          <w:szCs w:val="22"/>
        </w:rPr>
        <w:t xml:space="preserve">rd deviation </w:t>
      </w:r>
      <w:r>
        <w:rPr>
          <w:sz w:val="22"/>
          <w:szCs w:val="22"/>
        </w:rPr>
        <w:t xml:space="preserve">(SD) </w:t>
      </w:r>
      <w:r w:rsidRPr="00214540">
        <w:rPr>
          <w:sz w:val="22"/>
          <w:szCs w:val="22"/>
        </w:rPr>
        <w:t>for each level of a given attribute</w:t>
      </w:r>
      <w:r>
        <w:rPr>
          <w:sz w:val="22"/>
          <w:szCs w:val="22"/>
        </w:rPr>
        <w:t xml:space="preserve"> </w:t>
      </w:r>
      <w:r w:rsidRPr="00574ABC">
        <w:rPr>
          <w:sz w:val="22"/>
          <w:szCs w:val="22"/>
        </w:rPr>
        <w:t>represents how different the weight associated with that level is across respondents. Larger (smaller) standard dev</w:t>
      </w:r>
      <w:r w:rsidRPr="00574ABC">
        <w:rPr>
          <w:rStyle w:val="highlight"/>
          <w:sz w:val="22"/>
          <w:szCs w:val="22"/>
        </w:rPr>
        <w:t>iations indi</w:t>
      </w:r>
      <w:r w:rsidRPr="00574ABC">
        <w:rPr>
          <w:sz w:val="22"/>
          <w:szCs w:val="22"/>
        </w:rPr>
        <w:t>cate greater (lesser) variability in the weight associated with that attribute level</w:t>
      </w:r>
      <w:r>
        <w:rPr>
          <w:sz w:val="22"/>
          <w:szCs w:val="22"/>
        </w:rPr>
        <w:t>.</w:t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03C18"/>
    <w:rsid w:val="00011CBD"/>
    <w:rsid w:val="00021236"/>
    <w:rsid w:val="00065BF1"/>
    <w:rsid w:val="000A602F"/>
    <w:rsid w:val="00104D1B"/>
    <w:rsid w:val="00120E2D"/>
    <w:rsid w:val="001B6E7C"/>
    <w:rsid w:val="001D54D6"/>
    <w:rsid w:val="001F0985"/>
    <w:rsid w:val="00203C18"/>
    <w:rsid w:val="00214540"/>
    <w:rsid w:val="00216C58"/>
    <w:rsid w:val="002273D9"/>
    <w:rsid w:val="002848FB"/>
    <w:rsid w:val="002A782D"/>
    <w:rsid w:val="00357873"/>
    <w:rsid w:val="00360106"/>
    <w:rsid w:val="003A017A"/>
    <w:rsid w:val="003D019C"/>
    <w:rsid w:val="003D1F6E"/>
    <w:rsid w:val="003F15D9"/>
    <w:rsid w:val="004106DB"/>
    <w:rsid w:val="00473C2D"/>
    <w:rsid w:val="004D0C8A"/>
    <w:rsid w:val="004F3B8B"/>
    <w:rsid w:val="00514F40"/>
    <w:rsid w:val="00544A98"/>
    <w:rsid w:val="005576D2"/>
    <w:rsid w:val="00566BEB"/>
    <w:rsid w:val="00574ABC"/>
    <w:rsid w:val="00575D2A"/>
    <w:rsid w:val="005D6C57"/>
    <w:rsid w:val="005F4D7D"/>
    <w:rsid w:val="00602A87"/>
    <w:rsid w:val="00671B5F"/>
    <w:rsid w:val="006A55B8"/>
    <w:rsid w:val="00710040"/>
    <w:rsid w:val="00713700"/>
    <w:rsid w:val="00746026"/>
    <w:rsid w:val="00752A82"/>
    <w:rsid w:val="00791423"/>
    <w:rsid w:val="0079534D"/>
    <w:rsid w:val="007A2623"/>
    <w:rsid w:val="007E0E7E"/>
    <w:rsid w:val="00873245"/>
    <w:rsid w:val="008832E7"/>
    <w:rsid w:val="008B324D"/>
    <w:rsid w:val="00947A10"/>
    <w:rsid w:val="009573B8"/>
    <w:rsid w:val="009A5262"/>
    <w:rsid w:val="009C2164"/>
    <w:rsid w:val="009F5E6F"/>
    <w:rsid w:val="00A02608"/>
    <w:rsid w:val="00A54638"/>
    <w:rsid w:val="00A811DA"/>
    <w:rsid w:val="00A912A8"/>
    <w:rsid w:val="00AA3DEC"/>
    <w:rsid w:val="00B077A4"/>
    <w:rsid w:val="00B1717E"/>
    <w:rsid w:val="00B20AC9"/>
    <w:rsid w:val="00B36C79"/>
    <w:rsid w:val="00B41AE6"/>
    <w:rsid w:val="00B62A33"/>
    <w:rsid w:val="00B65B5F"/>
    <w:rsid w:val="00B72013"/>
    <w:rsid w:val="00B918B1"/>
    <w:rsid w:val="00BB277C"/>
    <w:rsid w:val="00BB7529"/>
    <w:rsid w:val="00BD086A"/>
    <w:rsid w:val="00BE515C"/>
    <w:rsid w:val="00C579F0"/>
    <w:rsid w:val="00C80441"/>
    <w:rsid w:val="00C94D3A"/>
    <w:rsid w:val="00CB66B9"/>
    <w:rsid w:val="00CE6EBF"/>
    <w:rsid w:val="00CE7F60"/>
    <w:rsid w:val="00D06B41"/>
    <w:rsid w:val="00D541E7"/>
    <w:rsid w:val="00D67217"/>
    <w:rsid w:val="00E62AFF"/>
    <w:rsid w:val="00E656EB"/>
    <w:rsid w:val="00E801FC"/>
    <w:rsid w:val="00E965B4"/>
    <w:rsid w:val="00EB4E4A"/>
    <w:rsid w:val="00EF2DB2"/>
    <w:rsid w:val="00F010E9"/>
    <w:rsid w:val="00F972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C18"/>
    <w:pPr>
      <w:spacing w:after="120" w:line="360" w:lineRule="auto"/>
      <w:jc w:val="both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1B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1B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12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D0C8A"/>
    <w:pPr>
      <w:keepNext/>
      <w:spacing w:line="240" w:lineRule="auto"/>
    </w:pPr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203C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3C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3C18"/>
    <w:rPr>
      <w:rFonts w:ascii="Times New Roman" w:eastAsiaTheme="minorEastAsia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3C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C18"/>
    <w:rPr>
      <w:rFonts w:ascii="Segoe UI" w:eastAsiaTheme="minorEastAsia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1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1E7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71B5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71B5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ighlight">
    <w:name w:val="highlight"/>
    <w:basedOn w:val="DefaultParagraphFont"/>
    <w:rsid w:val="003D019C"/>
  </w:style>
  <w:style w:type="paragraph" w:styleId="FootnoteText">
    <w:name w:val="footnote text"/>
    <w:basedOn w:val="Normal"/>
    <w:link w:val="FootnoteTextChar"/>
    <w:uiPriority w:val="99"/>
    <w:semiHidden/>
    <w:unhideWhenUsed/>
    <w:rsid w:val="00C94D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4D3A"/>
    <w:rPr>
      <w:rFonts w:ascii="Times New Roman" w:eastAsiaTheme="minorEastAsia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94D3A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02123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87324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566BEB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BBD05A-CB8C-4680-912B-6641798B38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2680</Words>
  <Characters>11794</Characters>
  <Application>Microsoft Office Word</Application>
  <DocSecurity>0</DocSecurity>
  <Lines>2358</Lines>
  <Paragraphs>180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 L</dc:creator>
  <cp:lastModifiedBy>0014437</cp:lastModifiedBy>
  <cp:revision>6</cp:revision>
  <dcterms:created xsi:type="dcterms:W3CDTF">2019-09-11T12:59:00Z</dcterms:created>
  <dcterms:modified xsi:type="dcterms:W3CDTF">2019-12-13T13:37:00Z</dcterms:modified>
</cp:coreProperties>
</file>